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E5CC" w14:textId="250358FC" w:rsidR="00E9354A" w:rsidRDefault="00F4304C" w:rsidP="00E9354A">
      <w:pPr>
        <w:rPr>
          <w:b/>
        </w:rPr>
      </w:pPr>
      <w:r>
        <w:rPr>
          <w:b/>
        </w:rPr>
        <w:t>Supplementary File</w:t>
      </w:r>
      <w:r w:rsidRPr="00112DDD">
        <w:rPr>
          <w:b/>
        </w:rPr>
        <w:t xml:space="preserve"> </w:t>
      </w:r>
      <w:r w:rsidR="00906B4E">
        <w:rPr>
          <w:b/>
        </w:rPr>
        <w:t>5</w:t>
      </w:r>
      <w:r w:rsidR="00E9354A" w:rsidRPr="004E5ED0">
        <w:rPr>
          <w:b/>
        </w:rPr>
        <w:t xml:space="preserve"> – Subgroup </w:t>
      </w:r>
      <w:r w:rsidR="00E9354A">
        <w:rPr>
          <w:b/>
        </w:rPr>
        <w:t xml:space="preserve">and </w:t>
      </w:r>
      <w:r w:rsidR="00E9354A" w:rsidRPr="004E5ED0">
        <w:rPr>
          <w:b/>
        </w:rPr>
        <w:t xml:space="preserve">sensitivity analyses </w:t>
      </w:r>
    </w:p>
    <w:p w14:paraId="7E15AC28" w14:textId="77777777" w:rsidR="00E9354A" w:rsidRDefault="00E9354A" w:rsidP="00E9354A">
      <w:pPr>
        <w:rPr>
          <w:b/>
        </w:rPr>
      </w:pPr>
    </w:p>
    <w:p w14:paraId="207A6DB3" w14:textId="77777777" w:rsidR="00E9354A" w:rsidRPr="00103E48" w:rsidRDefault="00E9354A" w:rsidP="00E9354A">
      <w:pPr>
        <w:rPr>
          <w:u w:val="single"/>
        </w:rPr>
      </w:pPr>
      <w:r w:rsidRPr="00103E48">
        <w:rPr>
          <w:u w:val="single"/>
        </w:rPr>
        <w:t xml:space="preserve">Mortality at discharge  </w:t>
      </w:r>
    </w:p>
    <w:p w14:paraId="13CF268D" w14:textId="77777777" w:rsidR="00E9354A" w:rsidRDefault="00E9354A" w:rsidP="00E9354A">
      <w:pPr>
        <w:rPr>
          <w:b/>
        </w:rPr>
      </w:pPr>
    </w:p>
    <w:p w14:paraId="0D069D62" w14:textId="77777777" w:rsidR="00E9354A" w:rsidRDefault="00E9354A" w:rsidP="00E9354A">
      <w:pPr>
        <w:rPr>
          <w:i/>
          <w:iCs/>
        </w:rPr>
      </w:pPr>
      <w:r w:rsidRPr="00103E48">
        <w:rPr>
          <w:i/>
          <w:iCs/>
        </w:rPr>
        <w:t>Paediatric subgroup analys</w:t>
      </w:r>
      <w:r>
        <w:rPr>
          <w:i/>
          <w:iCs/>
        </w:rPr>
        <w:t>es</w:t>
      </w:r>
    </w:p>
    <w:p w14:paraId="51D067E1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5"/>
        <w:gridCol w:w="4261"/>
      </w:tblGrid>
      <w:tr w:rsidR="00E9354A" w14:paraId="0F796CA4" w14:textId="77777777" w:rsidTr="00A364DB">
        <w:tc>
          <w:tcPr>
            <w:tcW w:w="6974" w:type="dxa"/>
          </w:tcPr>
          <w:p w14:paraId="432E142E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59C902B3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Result</w:t>
            </w:r>
          </w:p>
        </w:tc>
      </w:tr>
      <w:tr w:rsidR="00E9354A" w14:paraId="2AD7CD8D" w14:textId="77777777" w:rsidTr="00A364DB">
        <w:tc>
          <w:tcPr>
            <w:tcW w:w="6974" w:type="dxa"/>
          </w:tcPr>
          <w:p w14:paraId="40497A5D" w14:textId="77777777" w:rsidR="00E9354A" w:rsidRPr="00031F66" w:rsidRDefault="00E9354A" w:rsidP="00A364DB">
            <w:r w:rsidRPr="00031F66">
              <w:t>Male</w:t>
            </w:r>
          </w:p>
        </w:tc>
        <w:tc>
          <w:tcPr>
            <w:tcW w:w="6974" w:type="dxa"/>
          </w:tcPr>
          <w:p w14:paraId="5DE810C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0.97 [95% CI: 0.69-1.35, p=0.86, n=5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14:paraId="30D63FD2" w14:textId="77777777" w:rsidTr="00A364DB">
        <w:tc>
          <w:tcPr>
            <w:tcW w:w="6974" w:type="dxa"/>
          </w:tcPr>
          <w:p w14:paraId="33F5635B" w14:textId="77777777" w:rsidR="00E9354A" w:rsidRPr="00031F66" w:rsidRDefault="00E9354A" w:rsidP="00A364DB">
            <w:r w:rsidRPr="00031F66">
              <w:t xml:space="preserve">Rural location </w:t>
            </w:r>
          </w:p>
        </w:tc>
        <w:tc>
          <w:tcPr>
            <w:tcW w:w="6974" w:type="dxa"/>
          </w:tcPr>
          <w:p w14:paraId="67F1585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1A9FDFAF" w14:textId="77777777" w:rsidTr="00A364DB">
        <w:tc>
          <w:tcPr>
            <w:tcW w:w="6974" w:type="dxa"/>
          </w:tcPr>
          <w:p w14:paraId="265B22B3" w14:textId="77777777" w:rsidR="00E9354A" w:rsidRPr="00031F66" w:rsidRDefault="00E9354A" w:rsidP="00A364DB">
            <w:r w:rsidRPr="00031F66">
              <w:t>Fever</w:t>
            </w:r>
          </w:p>
        </w:tc>
        <w:tc>
          <w:tcPr>
            <w:tcW w:w="6974" w:type="dxa"/>
          </w:tcPr>
          <w:p w14:paraId="114EE47A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06 [95% CI: 1.29-3.31, p=0.003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14:paraId="45FA1593" w14:textId="77777777" w:rsidTr="00A364DB">
        <w:tc>
          <w:tcPr>
            <w:tcW w:w="6974" w:type="dxa"/>
          </w:tcPr>
          <w:p w14:paraId="0254FB5E" w14:textId="77777777" w:rsidR="00E9354A" w:rsidRPr="00031F66" w:rsidRDefault="00E9354A" w:rsidP="00A364DB">
            <w:r w:rsidRPr="00031F66">
              <w:t xml:space="preserve">Focal neurological signs </w:t>
            </w:r>
          </w:p>
        </w:tc>
        <w:tc>
          <w:tcPr>
            <w:tcW w:w="6974" w:type="dxa"/>
          </w:tcPr>
          <w:p w14:paraId="113C00DF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36 [95% CI: 0.93-5.99, p=0.07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20%</w:t>
            </w:r>
          </w:p>
        </w:tc>
      </w:tr>
      <w:tr w:rsidR="00E9354A" w14:paraId="4EE03058" w14:textId="77777777" w:rsidTr="00A364DB">
        <w:tc>
          <w:tcPr>
            <w:tcW w:w="6974" w:type="dxa"/>
          </w:tcPr>
          <w:p w14:paraId="261A797A" w14:textId="77777777" w:rsidR="00E9354A" w:rsidRPr="00031F66" w:rsidRDefault="00E9354A" w:rsidP="00A364DB">
            <w:r w:rsidRPr="00031F66">
              <w:t>Seizure activity</w:t>
            </w:r>
          </w:p>
        </w:tc>
        <w:tc>
          <w:tcPr>
            <w:tcW w:w="6974" w:type="dxa"/>
          </w:tcPr>
          <w:p w14:paraId="60B30553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06 [95% CI: 1.22-3.48, p=0.007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14:paraId="48F37C59" w14:textId="77777777" w:rsidTr="00A364DB">
        <w:tc>
          <w:tcPr>
            <w:tcW w:w="6974" w:type="dxa"/>
          </w:tcPr>
          <w:p w14:paraId="09AB8F17" w14:textId="77777777" w:rsidR="00E9354A" w:rsidRPr="00031F66" w:rsidRDefault="00E9354A" w:rsidP="00A364DB">
            <w:r w:rsidRPr="00031F66">
              <w:t xml:space="preserve">Serum thrombocytopaenia </w:t>
            </w:r>
          </w:p>
        </w:tc>
        <w:tc>
          <w:tcPr>
            <w:tcW w:w="6974" w:type="dxa"/>
          </w:tcPr>
          <w:p w14:paraId="159D272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69B3F711" w14:textId="77777777" w:rsidTr="00A364DB">
        <w:tc>
          <w:tcPr>
            <w:tcW w:w="6974" w:type="dxa"/>
          </w:tcPr>
          <w:p w14:paraId="3FF64E3B" w14:textId="77777777" w:rsidR="00E9354A" w:rsidRPr="00031F66" w:rsidRDefault="00E9354A" w:rsidP="00A364DB">
            <w:r w:rsidRPr="00031F66">
              <w:t>CSF leukocytosis</w:t>
            </w:r>
          </w:p>
        </w:tc>
        <w:tc>
          <w:tcPr>
            <w:tcW w:w="6974" w:type="dxa"/>
          </w:tcPr>
          <w:p w14:paraId="6723F67D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0.81 [95% CI: 0.49-1.35, p=0.42, n=6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41%</w:t>
            </w:r>
          </w:p>
        </w:tc>
      </w:tr>
      <w:tr w:rsidR="00E9354A" w14:paraId="22AEF631" w14:textId="77777777" w:rsidTr="00A364DB">
        <w:tc>
          <w:tcPr>
            <w:tcW w:w="6974" w:type="dxa"/>
          </w:tcPr>
          <w:p w14:paraId="381A4954" w14:textId="77777777" w:rsidR="00E9354A" w:rsidRPr="00031F66" w:rsidRDefault="00E9354A" w:rsidP="00A364DB">
            <w:r w:rsidRPr="00031F66">
              <w:t xml:space="preserve">CSF elevated protein </w:t>
            </w:r>
          </w:p>
        </w:tc>
        <w:tc>
          <w:tcPr>
            <w:tcW w:w="6974" w:type="dxa"/>
          </w:tcPr>
          <w:p w14:paraId="637BE28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1.42 [95% CI: 0.56-3.57, p=0.46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16%</w:t>
            </w:r>
          </w:p>
        </w:tc>
      </w:tr>
      <w:tr w:rsidR="00E9354A" w14:paraId="196C1160" w14:textId="77777777" w:rsidTr="00A364DB">
        <w:tc>
          <w:tcPr>
            <w:tcW w:w="6974" w:type="dxa"/>
          </w:tcPr>
          <w:p w14:paraId="2D278DC5" w14:textId="77777777" w:rsidR="00E9354A" w:rsidRPr="00031F66" w:rsidRDefault="00E9354A" w:rsidP="00A364DB">
            <w:r w:rsidRPr="00031F66">
              <w:t xml:space="preserve">EEG abnormalities </w:t>
            </w:r>
          </w:p>
        </w:tc>
        <w:tc>
          <w:tcPr>
            <w:tcW w:w="6974" w:type="dxa"/>
          </w:tcPr>
          <w:p w14:paraId="61767B7B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6BF3D72B" w14:textId="77777777" w:rsidTr="00A364DB">
        <w:tc>
          <w:tcPr>
            <w:tcW w:w="6974" w:type="dxa"/>
          </w:tcPr>
          <w:p w14:paraId="61E354BB" w14:textId="77777777" w:rsidR="00E9354A" w:rsidRPr="00031F66" w:rsidRDefault="00E9354A" w:rsidP="00A364DB">
            <w:r w:rsidRPr="00031F66">
              <w:t>Shock</w:t>
            </w:r>
          </w:p>
        </w:tc>
        <w:tc>
          <w:tcPr>
            <w:tcW w:w="6974" w:type="dxa"/>
          </w:tcPr>
          <w:p w14:paraId="6936875D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2010099F" w14:textId="77777777" w:rsidTr="00A364DB">
        <w:tc>
          <w:tcPr>
            <w:tcW w:w="6974" w:type="dxa"/>
          </w:tcPr>
          <w:p w14:paraId="04928B67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6974" w:type="dxa"/>
          </w:tcPr>
          <w:p w14:paraId="04FAAEC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3.48 [95% CI: 2.09-5.79, p=0.05, n=5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58%</w:t>
            </w:r>
          </w:p>
        </w:tc>
      </w:tr>
      <w:tr w:rsidR="00E9354A" w14:paraId="23465120" w14:textId="77777777" w:rsidTr="00A364DB">
        <w:tc>
          <w:tcPr>
            <w:tcW w:w="6974" w:type="dxa"/>
          </w:tcPr>
          <w:p w14:paraId="224DDFDF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6974" w:type="dxa"/>
          </w:tcPr>
          <w:p w14:paraId="20922FF3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</w:tbl>
    <w:p w14:paraId="5BA2F5EA" w14:textId="77777777" w:rsidR="00E9354A" w:rsidRDefault="00E9354A" w:rsidP="00E9354A"/>
    <w:p w14:paraId="15C1022E" w14:textId="77777777" w:rsidR="00E9354A" w:rsidRPr="00103E48" w:rsidRDefault="00E9354A" w:rsidP="00E9354A">
      <w:pPr>
        <w:rPr>
          <w:i/>
          <w:iCs/>
        </w:rPr>
      </w:pPr>
      <w:r w:rsidRPr="00103E48">
        <w:rPr>
          <w:i/>
          <w:iCs/>
        </w:rPr>
        <w:t>JEV subgroup analys</w:t>
      </w:r>
      <w:r>
        <w:rPr>
          <w:i/>
          <w:iCs/>
        </w:rPr>
        <w:t>es</w:t>
      </w:r>
    </w:p>
    <w:p w14:paraId="287D4EF7" w14:textId="77777777" w:rsidR="00E9354A" w:rsidRDefault="00E9354A" w:rsidP="00E9354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4"/>
        <w:gridCol w:w="4312"/>
      </w:tblGrid>
      <w:tr w:rsidR="00E9354A" w14:paraId="7893DDD1" w14:textId="77777777" w:rsidTr="00A364DB">
        <w:tc>
          <w:tcPr>
            <w:tcW w:w="6974" w:type="dxa"/>
          </w:tcPr>
          <w:p w14:paraId="6A4B32AB" w14:textId="77777777" w:rsidR="00E9354A" w:rsidRPr="00AE3DD7" w:rsidRDefault="00E9354A" w:rsidP="00A364DB">
            <w:pPr>
              <w:rPr>
                <w:b/>
              </w:rPr>
            </w:pPr>
            <w:r w:rsidRPr="00AE3DD7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61E3BB43" w14:textId="77777777" w:rsidR="00E9354A" w:rsidRPr="00AE3DD7" w:rsidRDefault="00E9354A" w:rsidP="00A364DB">
            <w:pPr>
              <w:rPr>
                <w:b/>
              </w:rPr>
            </w:pPr>
            <w:r w:rsidRPr="00AE3DD7">
              <w:rPr>
                <w:b/>
              </w:rPr>
              <w:t>Result</w:t>
            </w:r>
          </w:p>
        </w:tc>
      </w:tr>
      <w:tr w:rsidR="00E9354A" w14:paraId="394AC84B" w14:textId="77777777" w:rsidTr="00A364DB">
        <w:tc>
          <w:tcPr>
            <w:tcW w:w="6974" w:type="dxa"/>
          </w:tcPr>
          <w:p w14:paraId="5BB18B04" w14:textId="77777777" w:rsidR="00E9354A" w:rsidRDefault="00E9354A" w:rsidP="00A364DB">
            <w:pPr>
              <w:rPr>
                <w:i/>
                <w:iCs/>
              </w:rPr>
            </w:pPr>
            <w:r>
              <w:t>Male</w:t>
            </w:r>
          </w:p>
        </w:tc>
        <w:tc>
          <w:tcPr>
            <w:tcW w:w="6974" w:type="dxa"/>
          </w:tcPr>
          <w:p w14:paraId="452F0E77" w14:textId="77777777" w:rsidR="00E9354A" w:rsidRPr="00132975" w:rsidRDefault="00E9354A" w:rsidP="00A364DB">
            <w:r>
              <w:t>NA</w:t>
            </w:r>
          </w:p>
        </w:tc>
      </w:tr>
      <w:tr w:rsidR="00E9354A" w14:paraId="32409DAC" w14:textId="77777777" w:rsidTr="00A364DB">
        <w:tc>
          <w:tcPr>
            <w:tcW w:w="6974" w:type="dxa"/>
          </w:tcPr>
          <w:p w14:paraId="04F2AFA7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Rural location </w:t>
            </w:r>
          </w:p>
        </w:tc>
        <w:tc>
          <w:tcPr>
            <w:tcW w:w="6974" w:type="dxa"/>
          </w:tcPr>
          <w:p w14:paraId="6D495B4D" w14:textId="77777777" w:rsidR="00E9354A" w:rsidRPr="00132975" w:rsidRDefault="00E9354A" w:rsidP="00A364DB">
            <w:r>
              <w:t>NA</w:t>
            </w:r>
          </w:p>
        </w:tc>
      </w:tr>
      <w:tr w:rsidR="00E9354A" w14:paraId="595B97AF" w14:textId="77777777" w:rsidTr="00A364DB">
        <w:tc>
          <w:tcPr>
            <w:tcW w:w="6974" w:type="dxa"/>
          </w:tcPr>
          <w:p w14:paraId="73ED9D55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Fever</w:t>
            </w:r>
          </w:p>
        </w:tc>
        <w:tc>
          <w:tcPr>
            <w:tcW w:w="6974" w:type="dxa"/>
          </w:tcPr>
          <w:p w14:paraId="7DB9BB83" w14:textId="77777777" w:rsidR="00E9354A" w:rsidRPr="00132975" w:rsidRDefault="00E9354A" w:rsidP="00A364DB">
            <w:r>
              <w:t>NA</w:t>
            </w:r>
          </w:p>
        </w:tc>
      </w:tr>
      <w:tr w:rsidR="00E9354A" w14:paraId="1719E41D" w14:textId="77777777" w:rsidTr="00A364DB">
        <w:tc>
          <w:tcPr>
            <w:tcW w:w="6974" w:type="dxa"/>
          </w:tcPr>
          <w:p w14:paraId="29D70199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Focal neurological signs </w:t>
            </w:r>
          </w:p>
        </w:tc>
        <w:tc>
          <w:tcPr>
            <w:tcW w:w="6974" w:type="dxa"/>
          </w:tcPr>
          <w:p w14:paraId="38650913" w14:textId="77777777" w:rsidR="00E9354A" w:rsidRPr="00132975" w:rsidRDefault="00E9354A" w:rsidP="00A364DB">
            <w:r>
              <w:t>NA</w:t>
            </w:r>
          </w:p>
        </w:tc>
      </w:tr>
      <w:tr w:rsidR="00E9354A" w14:paraId="4CBB6D30" w14:textId="77777777" w:rsidTr="00A364DB">
        <w:tc>
          <w:tcPr>
            <w:tcW w:w="6974" w:type="dxa"/>
          </w:tcPr>
          <w:p w14:paraId="5750E794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Seizure</w:t>
            </w:r>
            <w:r>
              <w:t xml:space="preserve"> activity</w:t>
            </w:r>
          </w:p>
        </w:tc>
        <w:tc>
          <w:tcPr>
            <w:tcW w:w="6974" w:type="dxa"/>
          </w:tcPr>
          <w:p w14:paraId="55D0F7B3" w14:textId="77777777" w:rsidR="00E9354A" w:rsidRPr="00132975" w:rsidRDefault="00E9354A" w:rsidP="00A364DB">
            <w:r>
              <w:t>NA</w:t>
            </w:r>
          </w:p>
        </w:tc>
      </w:tr>
      <w:tr w:rsidR="00E9354A" w14:paraId="2D1FF155" w14:textId="77777777" w:rsidTr="00A364DB">
        <w:tc>
          <w:tcPr>
            <w:tcW w:w="6974" w:type="dxa"/>
          </w:tcPr>
          <w:p w14:paraId="4D589823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Serum thrombocytopaenia </w:t>
            </w:r>
          </w:p>
        </w:tc>
        <w:tc>
          <w:tcPr>
            <w:tcW w:w="6974" w:type="dxa"/>
          </w:tcPr>
          <w:p w14:paraId="5AD15E6A" w14:textId="77777777" w:rsidR="00E9354A" w:rsidRPr="00132975" w:rsidRDefault="00E9354A" w:rsidP="00A364DB">
            <w:r>
              <w:t>NA</w:t>
            </w:r>
          </w:p>
        </w:tc>
      </w:tr>
      <w:tr w:rsidR="00E9354A" w14:paraId="6F9BD7E4" w14:textId="77777777" w:rsidTr="00A364DB">
        <w:tc>
          <w:tcPr>
            <w:tcW w:w="6974" w:type="dxa"/>
          </w:tcPr>
          <w:p w14:paraId="3D7A2824" w14:textId="77777777" w:rsidR="00E9354A" w:rsidRDefault="00E9354A" w:rsidP="00A364DB">
            <w:pPr>
              <w:rPr>
                <w:i/>
                <w:iCs/>
              </w:rPr>
            </w:pPr>
            <w:r>
              <w:t>CSF leukocytosis</w:t>
            </w:r>
          </w:p>
        </w:tc>
        <w:tc>
          <w:tcPr>
            <w:tcW w:w="6974" w:type="dxa"/>
          </w:tcPr>
          <w:p w14:paraId="1262B3E3" w14:textId="77777777" w:rsidR="00E9354A" w:rsidRPr="00132975" w:rsidRDefault="00E9354A" w:rsidP="00A364DB">
            <w:r>
              <w:t>NA</w:t>
            </w:r>
          </w:p>
        </w:tc>
      </w:tr>
      <w:tr w:rsidR="00E9354A" w14:paraId="284E71B3" w14:textId="77777777" w:rsidTr="00A364DB">
        <w:tc>
          <w:tcPr>
            <w:tcW w:w="6974" w:type="dxa"/>
          </w:tcPr>
          <w:p w14:paraId="48B62A28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CSF elevated protein </w:t>
            </w:r>
          </w:p>
        </w:tc>
        <w:tc>
          <w:tcPr>
            <w:tcW w:w="6974" w:type="dxa"/>
          </w:tcPr>
          <w:p w14:paraId="0F7C22C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3.60 [95% CI: 1.18-11.00, p=0.02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66%</w:t>
            </w:r>
          </w:p>
        </w:tc>
      </w:tr>
      <w:tr w:rsidR="00E9354A" w14:paraId="7D004895" w14:textId="77777777" w:rsidTr="00A364DB">
        <w:tc>
          <w:tcPr>
            <w:tcW w:w="6974" w:type="dxa"/>
          </w:tcPr>
          <w:p w14:paraId="646CB837" w14:textId="77777777" w:rsidR="00E9354A" w:rsidRDefault="00E9354A" w:rsidP="00A364DB">
            <w:r>
              <w:t xml:space="preserve">EEG abnormalities </w:t>
            </w:r>
          </w:p>
        </w:tc>
        <w:tc>
          <w:tcPr>
            <w:tcW w:w="6974" w:type="dxa"/>
          </w:tcPr>
          <w:p w14:paraId="39E40E2B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28A30F54" w14:textId="77777777" w:rsidTr="00A364DB">
        <w:tc>
          <w:tcPr>
            <w:tcW w:w="6974" w:type="dxa"/>
          </w:tcPr>
          <w:p w14:paraId="0EED687B" w14:textId="77777777" w:rsidR="00E9354A" w:rsidRDefault="00E9354A" w:rsidP="00A364DB">
            <w:r>
              <w:t>Shock</w:t>
            </w:r>
          </w:p>
        </w:tc>
        <w:tc>
          <w:tcPr>
            <w:tcW w:w="6974" w:type="dxa"/>
          </w:tcPr>
          <w:p w14:paraId="44CDDCF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14:paraId="48B2E83A" w14:textId="77777777" w:rsidTr="00A364DB">
        <w:tc>
          <w:tcPr>
            <w:tcW w:w="6974" w:type="dxa"/>
          </w:tcPr>
          <w:p w14:paraId="128FDF50" w14:textId="77777777" w:rsidR="00E9354A" w:rsidRDefault="00E9354A" w:rsidP="00A364DB">
            <w:r>
              <w:t>GCS&lt;8</w:t>
            </w:r>
          </w:p>
        </w:tc>
        <w:tc>
          <w:tcPr>
            <w:tcW w:w="6974" w:type="dxa"/>
          </w:tcPr>
          <w:p w14:paraId="3476B2B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98 [95% CI: 2.44-3.64, p&lt;0.00001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14:paraId="14D0274E" w14:textId="77777777" w:rsidTr="00A364DB">
        <w:tc>
          <w:tcPr>
            <w:tcW w:w="6974" w:type="dxa"/>
          </w:tcPr>
          <w:p w14:paraId="1283D96E" w14:textId="77777777" w:rsidR="00E9354A" w:rsidRDefault="00E9354A" w:rsidP="00A364DB">
            <w:r>
              <w:t xml:space="preserve">Intubation and ventilation </w:t>
            </w:r>
          </w:p>
        </w:tc>
        <w:tc>
          <w:tcPr>
            <w:tcW w:w="6974" w:type="dxa"/>
          </w:tcPr>
          <w:p w14:paraId="67391B1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</w:tbl>
    <w:p w14:paraId="1080A3CB" w14:textId="77777777" w:rsidR="00E9354A" w:rsidRDefault="00E9354A" w:rsidP="00E9354A">
      <w:pPr>
        <w:rPr>
          <w:b/>
        </w:rPr>
      </w:pPr>
    </w:p>
    <w:p w14:paraId="32186F06" w14:textId="77777777" w:rsidR="00E9354A" w:rsidRPr="00103E48" w:rsidRDefault="00E9354A" w:rsidP="00E9354A">
      <w:pPr>
        <w:rPr>
          <w:i/>
          <w:iCs/>
        </w:rPr>
      </w:pPr>
      <w:r w:rsidRPr="00103E48">
        <w:rPr>
          <w:i/>
          <w:iCs/>
        </w:rPr>
        <w:t>Sensitivity analyses</w:t>
      </w:r>
    </w:p>
    <w:p w14:paraId="6E680F92" w14:textId="77777777" w:rsidR="00E9354A" w:rsidRDefault="00E9354A" w:rsidP="00E9354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1788"/>
        <w:gridCol w:w="2624"/>
        <w:gridCol w:w="1859"/>
      </w:tblGrid>
      <w:tr w:rsidR="00E9354A" w14:paraId="4D2C25CE" w14:textId="77777777" w:rsidTr="00A364DB">
        <w:tc>
          <w:tcPr>
            <w:tcW w:w="4223" w:type="dxa"/>
            <w:vMerge w:val="restart"/>
          </w:tcPr>
          <w:p w14:paraId="292A3E70" w14:textId="77777777" w:rsidR="00E9354A" w:rsidRDefault="00E9354A" w:rsidP="00A364DB">
            <w:pPr>
              <w:rPr>
                <w:b/>
              </w:rPr>
            </w:pPr>
          </w:p>
          <w:p w14:paraId="54AA25D4" w14:textId="77777777" w:rsidR="00E9354A" w:rsidRPr="00AE3DD7" w:rsidRDefault="00E9354A" w:rsidP="00A364DB">
            <w:pPr>
              <w:rPr>
                <w:b/>
              </w:rPr>
            </w:pPr>
            <w:r w:rsidRPr="00AE3DD7">
              <w:rPr>
                <w:b/>
              </w:rPr>
              <w:t>Exposures</w:t>
            </w:r>
          </w:p>
        </w:tc>
        <w:tc>
          <w:tcPr>
            <w:tcW w:w="9725" w:type="dxa"/>
            <w:gridSpan w:val="3"/>
          </w:tcPr>
          <w:p w14:paraId="1E7A195F" w14:textId="77777777" w:rsidR="00E9354A" w:rsidRPr="00AE3DD7" w:rsidRDefault="00E9354A" w:rsidP="00A364DB">
            <w:pPr>
              <w:jc w:val="center"/>
              <w:rPr>
                <w:b/>
              </w:rPr>
            </w:pPr>
            <w:r>
              <w:rPr>
                <w:b/>
              </w:rPr>
              <w:t>Sensitivity analysis subtype</w:t>
            </w:r>
          </w:p>
        </w:tc>
      </w:tr>
      <w:tr w:rsidR="00E9354A" w14:paraId="22B2D840" w14:textId="77777777" w:rsidTr="00A364DB">
        <w:tc>
          <w:tcPr>
            <w:tcW w:w="4223" w:type="dxa"/>
            <w:vMerge/>
          </w:tcPr>
          <w:p w14:paraId="31B336F0" w14:textId="77777777" w:rsidR="00E9354A" w:rsidRPr="00AE3DD7" w:rsidRDefault="00E9354A" w:rsidP="00A364DB">
            <w:pPr>
              <w:rPr>
                <w:b/>
              </w:rPr>
            </w:pPr>
          </w:p>
        </w:tc>
        <w:tc>
          <w:tcPr>
            <w:tcW w:w="3475" w:type="dxa"/>
          </w:tcPr>
          <w:p w14:paraId="434F6CA1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CU-only cohorts excluded (n=1)</w:t>
            </w:r>
          </w:p>
        </w:tc>
        <w:tc>
          <w:tcPr>
            <w:tcW w:w="3125" w:type="dxa"/>
          </w:tcPr>
          <w:p w14:paraId="5907355A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mmunocompromised cohorts excluded (n=0)</w:t>
            </w:r>
          </w:p>
        </w:tc>
        <w:tc>
          <w:tcPr>
            <w:tcW w:w="3125" w:type="dxa"/>
          </w:tcPr>
          <w:p w14:paraId="0496A7DF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Anomalous direction of effect or effect size</w:t>
            </w:r>
          </w:p>
        </w:tc>
      </w:tr>
      <w:tr w:rsidR="00E9354A" w14:paraId="2F7FC64C" w14:textId="77777777" w:rsidTr="00A364DB">
        <w:tc>
          <w:tcPr>
            <w:tcW w:w="4223" w:type="dxa"/>
          </w:tcPr>
          <w:p w14:paraId="421ED89B" w14:textId="77777777" w:rsidR="00E9354A" w:rsidRPr="00AE3DD7" w:rsidRDefault="00E9354A" w:rsidP="00A364DB">
            <w:pPr>
              <w:rPr>
                <w:b/>
              </w:rPr>
            </w:pPr>
            <w:r>
              <w:t>Male</w:t>
            </w:r>
          </w:p>
        </w:tc>
        <w:tc>
          <w:tcPr>
            <w:tcW w:w="3475" w:type="dxa"/>
          </w:tcPr>
          <w:p w14:paraId="3468857B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28D58AFD" w14:textId="77777777" w:rsidR="00E9354A" w:rsidRPr="006B7166" w:rsidRDefault="00E9354A" w:rsidP="00A364DB">
            <w:pPr>
              <w:rPr>
                <w:bCs/>
              </w:rPr>
            </w:pPr>
            <w:r w:rsidRPr="006B7166">
              <w:rPr>
                <w:bCs/>
              </w:rPr>
              <w:t>NA</w:t>
            </w:r>
          </w:p>
        </w:tc>
        <w:tc>
          <w:tcPr>
            <w:tcW w:w="3125" w:type="dxa"/>
          </w:tcPr>
          <w:p w14:paraId="2341D471" w14:textId="77777777" w:rsidR="00E9354A" w:rsidRPr="00912162" w:rsidRDefault="00E9354A" w:rsidP="00A364DB">
            <w:r w:rsidRPr="00912162">
              <w:t>NA</w:t>
            </w:r>
          </w:p>
        </w:tc>
      </w:tr>
      <w:tr w:rsidR="00E9354A" w14:paraId="74F51450" w14:textId="77777777" w:rsidTr="00A364DB">
        <w:tc>
          <w:tcPr>
            <w:tcW w:w="4223" w:type="dxa"/>
          </w:tcPr>
          <w:p w14:paraId="53E723E1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Rural location </w:t>
            </w:r>
          </w:p>
        </w:tc>
        <w:tc>
          <w:tcPr>
            <w:tcW w:w="3475" w:type="dxa"/>
          </w:tcPr>
          <w:p w14:paraId="65585982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096ECA37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A50485D" w14:textId="77777777" w:rsidR="00E9354A" w:rsidRPr="00912162" w:rsidRDefault="00E9354A" w:rsidP="00A364DB">
            <w:r>
              <w:t>NA</w:t>
            </w:r>
          </w:p>
        </w:tc>
      </w:tr>
      <w:tr w:rsidR="00E9354A" w14:paraId="501890CB" w14:textId="77777777" w:rsidTr="00A364DB">
        <w:tc>
          <w:tcPr>
            <w:tcW w:w="4223" w:type="dxa"/>
          </w:tcPr>
          <w:p w14:paraId="79193D11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Fever</w:t>
            </w:r>
          </w:p>
        </w:tc>
        <w:tc>
          <w:tcPr>
            <w:tcW w:w="3475" w:type="dxa"/>
          </w:tcPr>
          <w:p w14:paraId="5848A6B1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62FB554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1F4C6056" w14:textId="77777777" w:rsidR="00E9354A" w:rsidRPr="00912162" w:rsidRDefault="00E9354A" w:rsidP="00A364DB">
            <w:r>
              <w:t>NA</w:t>
            </w:r>
          </w:p>
        </w:tc>
      </w:tr>
      <w:tr w:rsidR="00E9354A" w14:paraId="4F43F0DD" w14:textId="77777777" w:rsidTr="00A364DB">
        <w:tc>
          <w:tcPr>
            <w:tcW w:w="4223" w:type="dxa"/>
          </w:tcPr>
          <w:p w14:paraId="59779582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Focal neurological signs </w:t>
            </w:r>
          </w:p>
        </w:tc>
        <w:tc>
          <w:tcPr>
            <w:tcW w:w="3475" w:type="dxa"/>
          </w:tcPr>
          <w:p w14:paraId="5BAF8D4B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8CC53C1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51B60754" w14:textId="77777777" w:rsidR="00E9354A" w:rsidRPr="00912162" w:rsidRDefault="00E9354A" w:rsidP="00A364DB">
            <w:r>
              <w:t>NA</w:t>
            </w:r>
          </w:p>
        </w:tc>
      </w:tr>
      <w:tr w:rsidR="00E9354A" w14:paraId="75164F3D" w14:textId="77777777" w:rsidTr="00A364DB">
        <w:tc>
          <w:tcPr>
            <w:tcW w:w="4223" w:type="dxa"/>
          </w:tcPr>
          <w:p w14:paraId="7C7C35D5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Seizure</w:t>
            </w:r>
            <w:r>
              <w:t xml:space="preserve"> activity</w:t>
            </w:r>
          </w:p>
        </w:tc>
        <w:tc>
          <w:tcPr>
            <w:tcW w:w="3475" w:type="dxa"/>
          </w:tcPr>
          <w:p w14:paraId="442A2DA1" w14:textId="77777777" w:rsidR="00E9354A" w:rsidRPr="00023841" w:rsidRDefault="00E9354A" w:rsidP="00A364DB">
            <w:r w:rsidRPr="00D40DEB">
              <w:rPr>
                <w:color w:val="000000" w:themeColor="text1"/>
              </w:rPr>
              <w:t>Pooled RR: 1.59 [95% CI: 0.96-2.63, p=0.07, n=11, I</w:t>
            </w:r>
            <w:r w:rsidRPr="00D40DEB">
              <w:rPr>
                <w:color w:val="000000" w:themeColor="text1"/>
                <w:vertAlign w:val="superscript"/>
              </w:rPr>
              <w:t>2</w:t>
            </w:r>
            <w:r w:rsidRPr="00D40DEB">
              <w:rPr>
                <w:color w:val="000000" w:themeColor="text1"/>
              </w:rPr>
              <w:t xml:space="preserve"> = 89%</w:t>
            </w:r>
          </w:p>
        </w:tc>
        <w:tc>
          <w:tcPr>
            <w:tcW w:w="3125" w:type="dxa"/>
          </w:tcPr>
          <w:p w14:paraId="21256011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1E33934" w14:textId="77777777" w:rsidR="00E9354A" w:rsidRPr="00912162" w:rsidRDefault="00E9354A" w:rsidP="00A364DB">
            <w:r>
              <w:t>NA</w:t>
            </w:r>
          </w:p>
        </w:tc>
      </w:tr>
      <w:tr w:rsidR="00E9354A" w14:paraId="01FECE87" w14:textId="77777777" w:rsidTr="00A364DB">
        <w:tc>
          <w:tcPr>
            <w:tcW w:w="4223" w:type="dxa"/>
          </w:tcPr>
          <w:p w14:paraId="73EABEB5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Serum thrombocytopaenia </w:t>
            </w:r>
          </w:p>
        </w:tc>
        <w:tc>
          <w:tcPr>
            <w:tcW w:w="3475" w:type="dxa"/>
          </w:tcPr>
          <w:p w14:paraId="0FA32729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0121F7B0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F27B95D" w14:textId="77777777" w:rsidR="00E9354A" w:rsidRPr="00912162" w:rsidRDefault="00E9354A" w:rsidP="00A364DB">
            <w:r>
              <w:t>NA</w:t>
            </w:r>
          </w:p>
        </w:tc>
      </w:tr>
      <w:tr w:rsidR="00E9354A" w14:paraId="519AF4B4" w14:textId="77777777" w:rsidTr="00A364DB">
        <w:tc>
          <w:tcPr>
            <w:tcW w:w="4223" w:type="dxa"/>
          </w:tcPr>
          <w:p w14:paraId="2745B054" w14:textId="77777777" w:rsidR="00E9354A" w:rsidRDefault="00E9354A" w:rsidP="00A364DB">
            <w:pPr>
              <w:rPr>
                <w:i/>
                <w:iCs/>
              </w:rPr>
            </w:pPr>
            <w:r>
              <w:t>CSF leukocytosis</w:t>
            </w:r>
          </w:p>
        </w:tc>
        <w:tc>
          <w:tcPr>
            <w:tcW w:w="3475" w:type="dxa"/>
          </w:tcPr>
          <w:p w14:paraId="378A46D8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4ECCA7C5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1C4D03E4" w14:textId="77777777" w:rsidR="00E9354A" w:rsidRPr="00912162" w:rsidRDefault="00E9354A" w:rsidP="00A364DB">
            <w:r>
              <w:t>NA</w:t>
            </w:r>
          </w:p>
        </w:tc>
      </w:tr>
      <w:tr w:rsidR="00E9354A" w14:paraId="7BC83EF6" w14:textId="77777777" w:rsidTr="00A364DB">
        <w:tc>
          <w:tcPr>
            <w:tcW w:w="4223" w:type="dxa"/>
          </w:tcPr>
          <w:p w14:paraId="40AA840B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CSF elevated protein </w:t>
            </w:r>
          </w:p>
        </w:tc>
        <w:tc>
          <w:tcPr>
            <w:tcW w:w="3475" w:type="dxa"/>
          </w:tcPr>
          <w:p w14:paraId="68986DFD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3AC07481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4423A6E" w14:textId="77777777" w:rsidR="00E9354A" w:rsidRPr="00912162" w:rsidRDefault="00E9354A" w:rsidP="00A364DB">
            <w:r w:rsidRPr="00912162">
              <w:rPr>
                <w:color w:val="000000" w:themeColor="text1"/>
              </w:rPr>
              <w:t>Pooled RR: 3.27 [95% CI: 1.49-7.19], p = 0.003, n=5, I</w:t>
            </w:r>
            <w:r w:rsidRPr="00912162">
              <w:rPr>
                <w:color w:val="000000" w:themeColor="text1"/>
                <w:vertAlign w:val="superscript"/>
              </w:rPr>
              <w:t>2</w:t>
            </w:r>
            <w:r w:rsidRPr="00912162">
              <w:rPr>
                <w:color w:val="000000" w:themeColor="text1"/>
              </w:rPr>
              <w:t xml:space="preserve"> = 37%</w:t>
            </w:r>
          </w:p>
        </w:tc>
      </w:tr>
      <w:tr w:rsidR="00E9354A" w14:paraId="1E0C7A0F" w14:textId="77777777" w:rsidTr="00A364DB">
        <w:tc>
          <w:tcPr>
            <w:tcW w:w="4223" w:type="dxa"/>
          </w:tcPr>
          <w:p w14:paraId="4C245BA0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EEG abnormalities </w:t>
            </w:r>
          </w:p>
        </w:tc>
        <w:tc>
          <w:tcPr>
            <w:tcW w:w="3475" w:type="dxa"/>
          </w:tcPr>
          <w:p w14:paraId="29DBF77F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6B28BF7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AB071DA" w14:textId="77777777" w:rsidR="00E9354A" w:rsidRPr="00912162" w:rsidRDefault="00E9354A" w:rsidP="00A364DB">
            <w:r>
              <w:t>NA</w:t>
            </w:r>
          </w:p>
        </w:tc>
      </w:tr>
      <w:tr w:rsidR="00E9354A" w14:paraId="75882146" w14:textId="77777777" w:rsidTr="00A364DB">
        <w:tc>
          <w:tcPr>
            <w:tcW w:w="4223" w:type="dxa"/>
          </w:tcPr>
          <w:p w14:paraId="5FB35E53" w14:textId="77777777" w:rsidR="00E9354A" w:rsidRDefault="00E9354A" w:rsidP="00A364DB">
            <w:r>
              <w:t>Shock</w:t>
            </w:r>
          </w:p>
        </w:tc>
        <w:tc>
          <w:tcPr>
            <w:tcW w:w="3475" w:type="dxa"/>
          </w:tcPr>
          <w:p w14:paraId="7F367DED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6889DCE3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BEBF0F8" w14:textId="77777777" w:rsidR="00E9354A" w:rsidRPr="00912162" w:rsidRDefault="00E9354A" w:rsidP="00A364DB">
            <w:r>
              <w:t>NA</w:t>
            </w:r>
          </w:p>
        </w:tc>
      </w:tr>
      <w:tr w:rsidR="00E9354A" w14:paraId="49514210" w14:textId="77777777" w:rsidTr="00A364DB">
        <w:tc>
          <w:tcPr>
            <w:tcW w:w="4223" w:type="dxa"/>
          </w:tcPr>
          <w:p w14:paraId="027169B4" w14:textId="77777777" w:rsidR="00E9354A" w:rsidRDefault="00E9354A" w:rsidP="00A364DB">
            <w:r>
              <w:t>GCS&lt;8</w:t>
            </w:r>
          </w:p>
        </w:tc>
        <w:tc>
          <w:tcPr>
            <w:tcW w:w="3475" w:type="dxa"/>
          </w:tcPr>
          <w:p w14:paraId="53F0C7D3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572ED4A7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AA0E3D5" w14:textId="77777777" w:rsidR="00E9354A" w:rsidRPr="00912162" w:rsidRDefault="00E9354A" w:rsidP="00A364DB">
            <w:r>
              <w:t>NA</w:t>
            </w:r>
          </w:p>
        </w:tc>
      </w:tr>
      <w:tr w:rsidR="00E9354A" w14:paraId="1B07F75F" w14:textId="77777777" w:rsidTr="00A364DB">
        <w:tc>
          <w:tcPr>
            <w:tcW w:w="4223" w:type="dxa"/>
          </w:tcPr>
          <w:p w14:paraId="4D6037ED" w14:textId="77777777" w:rsidR="00E9354A" w:rsidRDefault="00E9354A" w:rsidP="00A364DB">
            <w:r>
              <w:t xml:space="preserve">Intubation and ventilation </w:t>
            </w:r>
          </w:p>
        </w:tc>
        <w:tc>
          <w:tcPr>
            <w:tcW w:w="3475" w:type="dxa"/>
          </w:tcPr>
          <w:p w14:paraId="7F4E7050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F379882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12E29F5A" w14:textId="77777777" w:rsidR="00E9354A" w:rsidRPr="00912162" w:rsidRDefault="00E9354A" w:rsidP="00A364DB">
            <w:r>
              <w:t>NA</w:t>
            </w:r>
          </w:p>
        </w:tc>
      </w:tr>
    </w:tbl>
    <w:p w14:paraId="1BA9A96B" w14:textId="77777777" w:rsidR="00E9354A" w:rsidRDefault="00E9354A" w:rsidP="00E9354A">
      <w:pPr>
        <w:rPr>
          <w:u w:val="single"/>
        </w:rPr>
      </w:pPr>
    </w:p>
    <w:p w14:paraId="56D5204C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Sensitivity analysis and comparison of outcomes of infectious encephalitis cohorts with and without serological or CSF-based evidence</w:t>
      </w:r>
    </w:p>
    <w:p w14:paraId="4944E6D0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3209"/>
        <w:gridCol w:w="3192"/>
      </w:tblGrid>
      <w:tr w:rsidR="00E9354A" w14:paraId="13154774" w14:textId="77777777" w:rsidTr="00A364DB">
        <w:tc>
          <w:tcPr>
            <w:tcW w:w="3175" w:type="dxa"/>
            <w:vMerge w:val="restart"/>
          </w:tcPr>
          <w:p w14:paraId="7357A648" w14:textId="77777777" w:rsidR="00E9354A" w:rsidRDefault="00E9354A" w:rsidP="00A364DB">
            <w:pPr>
              <w:rPr>
                <w:b/>
              </w:rPr>
            </w:pPr>
          </w:p>
          <w:p w14:paraId="04930781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>Exposures</w:t>
            </w:r>
          </w:p>
        </w:tc>
        <w:tc>
          <w:tcPr>
            <w:tcW w:w="10772" w:type="dxa"/>
            <w:gridSpan w:val="2"/>
          </w:tcPr>
          <w:p w14:paraId="17939058" w14:textId="77777777" w:rsidR="00E9354A" w:rsidRPr="00480C1C" w:rsidRDefault="00E9354A" w:rsidP="00A364DB">
            <w:pPr>
              <w:tabs>
                <w:tab w:val="left" w:pos="5304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Aetiological evidence of causative organism </w:t>
            </w:r>
          </w:p>
        </w:tc>
      </w:tr>
      <w:tr w:rsidR="00E9354A" w14:paraId="7D56CC49" w14:textId="77777777" w:rsidTr="00A364DB">
        <w:tc>
          <w:tcPr>
            <w:tcW w:w="3175" w:type="dxa"/>
            <w:vMerge/>
          </w:tcPr>
          <w:p w14:paraId="3262EB8F" w14:textId="77777777" w:rsidR="00E9354A" w:rsidRPr="00480C1C" w:rsidRDefault="00E9354A" w:rsidP="00A364DB">
            <w:pPr>
              <w:rPr>
                <w:b/>
              </w:rPr>
            </w:pPr>
          </w:p>
        </w:tc>
        <w:tc>
          <w:tcPr>
            <w:tcW w:w="5386" w:type="dxa"/>
          </w:tcPr>
          <w:p w14:paraId="17F38C31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 serological/ CSF-based evidence </w:t>
            </w:r>
          </w:p>
        </w:tc>
        <w:tc>
          <w:tcPr>
            <w:tcW w:w="5386" w:type="dxa"/>
          </w:tcPr>
          <w:p w14:paraId="7555F2F6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out serological-CSF based evidence </w:t>
            </w:r>
          </w:p>
        </w:tc>
      </w:tr>
      <w:tr w:rsidR="00E9354A" w14:paraId="602D056F" w14:textId="77777777" w:rsidTr="00A364DB">
        <w:tc>
          <w:tcPr>
            <w:tcW w:w="3175" w:type="dxa"/>
          </w:tcPr>
          <w:p w14:paraId="05E815B8" w14:textId="77777777" w:rsidR="00E9354A" w:rsidRPr="00480C1C" w:rsidRDefault="00E9354A" w:rsidP="00A364DB">
            <w:r w:rsidRPr="00480C1C">
              <w:t>Male</w:t>
            </w:r>
          </w:p>
        </w:tc>
        <w:tc>
          <w:tcPr>
            <w:tcW w:w="5386" w:type="dxa"/>
          </w:tcPr>
          <w:p w14:paraId="3395D770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4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9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3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676A1E1" w14:textId="77777777" w:rsidR="00E9354A" w:rsidRPr="004549F5" w:rsidRDefault="00E9354A" w:rsidP="00A364DB">
            <w:pPr>
              <w:rPr>
                <w:b/>
              </w:rPr>
            </w:pPr>
            <w:r w:rsidRPr="004549F5">
              <w:rPr>
                <w:b/>
                <w:color w:val="000000" w:themeColor="text1"/>
              </w:rPr>
              <w:t>Pooled RR: 0.87 [95% CI: 0.77-0.99, p=0.03, n=6, I</w:t>
            </w:r>
            <w:r w:rsidRPr="004549F5">
              <w:rPr>
                <w:b/>
                <w:color w:val="000000" w:themeColor="text1"/>
                <w:vertAlign w:val="superscript"/>
              </w:rPr>
              <w:t>2</w:t>
            </w:r>
            <w:r w:rsidRPr="004549F5">
              <w:rPr>
                <w:b/>
                <w:color w:val="000000" w:themeColor="text1"/>
              </w:rPr>
              <w:t xml:space="preserve"> = 0%</w:t>
            </w:r>
          </w:p>
        </w:tc>
      </w:tr>
      <w:tr w:rsidR="00E9354A" w14:paraId="19D41E83" w14:textId="77777777" w:rsidTr="00A364DB">
        <w:tc>
          <w:tcPr>
            <w:tcW w:w="3175" w:type="dxa"/>
          </w:tcPr>
          <w:p w14:paraId="3A366537" w14:textId="77777777" w:rsidR="00E9354A" w:rsidRPr="00480C1C" w:rsidRDefault="00E9354A" w:rsidP="00A364DB">
            <w:r w:rsidRPr="00480C1C">
              <w:t xml:space="preserve">Rural location </w:t>
            </w:r>
          </w:p>
        </w:tc>
        <w:tc>
          <w:tcPr>
            <w:tcW w:w="5386" w:type="dxa"/>
          </w:tcPr>
          <w:p w14:paraId="53D5CC6A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4C0FEBC1" w14:textId="77777777" w:rsidR="00E9354A" w:rsidRPr="00480C1C" w:rsidRDefault="00E9354A" w:rsidP="00A364DB">
            <w:r>
              <w:t>NA (n=1)</w:t>
            </w:r>
          </w:p>
        </w:tc>
      </w:tr>
      <w:tr w:rsidR="00E9354A" w14:paraId="4FDF2C0A" w14:textId="77777777" w:rsidTr="00A364DB">
        <w:tc>
          <w:tcPr>
            <w:tcW w:w="3175" w:type="dxa"/>
          </w:tcPr>
          <w:p w14:paraId="79A3416E" w14:textId="77777777" w:rsidR="00E9354A" w:rsidRPr="00480C1C" w:rsidRDefault="00E9354A" w:rsidP="00A364DB">
            <w:r w:rsidRPr="00480C1C">
              <w:t>Fever</w:t>
            </w:r>
          </w:p>
        </w:tc>
        <w:tc>
          <w:tcPr>
            <w:tcW w:w="5386" w:type="dxa"/>
          </w:tcPr>
          <w:p w14:paraId="071221DC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4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0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9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5DA9A300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1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2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43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9A8F22C" w14:textId="77777777" w:rsidTr="00A364DB">
        <w:tc>
          <w:tcPr>
            <w:tcW w:w="3175" w:type="dxa"/>
          </w:tcPr>
          <w:p w14:paraId="3FA94AD5" w14:textId="77777777" w:rsidR="00E9354A" w:rsidRPr="00480C1C" w:rsidRDefault="00E9354A" w:rsidP="00A364DB">
            <w:r w:rsidRPr="00480C1C">
              <w:t xml:space="preserve">Focal neurological signs </w:t>
            </w:r>
          </w:p>
        </w:tc>
        <w:tc>
          <w:tcPr>
            <w:tcW w:w="5386" w:type="dxa"/>
          </w:tcPr>
          <w:p w14:paraId="5CA8A6FE" w14:textId="77777777" w:rsidR="00E9354A" w:rsidRPr="00480C1C" w:rsidRDefault="00E9354A" w:rsidP="00A364DB">
            <w:r>
              <w:t>NA (n=0)</w:t>
            </w:r>
          </w:p>
        </w:tc>
        <w:tc>
          <w:tcPr>
            <w:tcW w:w="5386" w:type="dxa"/>
          </w:tcPr>
          <w:p w14:paraId="4D1B4167" w14:textId="77777777" w:rsidR="00E9354A" w:rsidRPr="00480C1C" w:rsidRDefault="00E9354A" w:rsidP="00A364DB">
            <w:r>
              <w:t>NA (n=3)</w:t>
            </w:r>
          </w:p>
        </w:tc>
      </w:tr>
      <w:tr w:rsidR="00E9354A" w14:paraId="4F029C40" w14:textId="77777777" w:rsidTr="00A364DB">
        <w:tc>
          <w:tcPr>
            <w:tcW w:w="3175" w:type="dxa"/>
          </w:tcPr>
          <w:p w14:paraId="515F4F16" w14:textId="77777777" w:rsidR="00E9354A" w:rsidRPr="00480C1C" w:rsidRDefault="00E9354A" w:rsidP="00A364DB">
            <w:r w:rsidRPr="00480C1C">
              <w:t>Seizure activity</w:t>
            </w:r>
          </w:p>
        </w:tc>
        <w:tc>
          <w:tcPr>
            <w:tcW w:w="5386" w:type="dxa"/>
          </w:tcPr>
          <w:p w14:paraId="5069D54F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3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3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3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07291B22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7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7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502FFDC9" w14:textId="77777777" w:rsidTr="00A364DB">
        <w:tc>
          <w:tcPr>
            <w:tcW w:w="3175" w:type="dxa"/>
          </w:tcPr>
          <w:p w14:paraId="3231263B" w14:textId="77777777" w:rsidR="00E9354A" w:rsidRPr="00480C1C" w:rsidRDefault="00E9354A" w:rsidP="00A364DB">
            <w:r w:rsidRPr="00480C1C">
              <w:t xml:space="preserve">Serum thrombocytopaenia </w:t>
            </w:r>
          </w:p>
        </w:tc>
        <w:tc>
          <w:tcPr>
            <w:tcW w:w="5386" w:type="dxa"/>
          </w:tcPr>
          <w:p w14:paraId="22947D40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3595D598" w14:textId="77777777" w:rsidR="00E9354A" w:rsidRPr="00480C1C" w:rsidRDefault="00E9354A" w:rsidP="00A364DB">
            <w:r>
              <w:t>NA (n=1)</w:t>
            </w:r>
          </w:p>
        </w:tc>
      </w:tr>
      <w:tr w:rsidR="00E9354A" w14:paraId="1FEA11EA" w14:textId="77777777" w:rsidTr="00A364DB">
        <w:tc>
          <w:tcPr>
            <w:tcW w:w="3175" w:type="dxa"/>
          </w:tcPr>
          <w:p w14:paraId="5C27F27E" w14:textId="77777777" w:rsidR="00E9354A" w:rsidRPr="00480C1C" w:rsidRDefault="00E9354A" w:rsidP="00A364DB">
            <w:r w:rsidRPr="00480C1C">
              <w:t>CSF leukocytosis</w:t>
            </w:r>
          </w:p>
        </w:tc>
        <w:tc>
          <w:tcPr>
            <w:tcW w:w="5386" w:type="dxa"/>
          </w:tcPr>
          <w:p w14:paraId="038EA9E3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7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3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46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39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53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3182257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3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69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9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49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79808D61" w14:textId="77777777" w:rsidTr="00A364DB">
        <w:tc>
          <w:tcPr>
            <w:tcW w:w="3175" w:type="dxa"/>
          </w:tcPr>
          <w:p w14:paraId="71BDFB39" w14:textId="77777777" w:rsidR="00E9354A" w:rsidRPr="00480C1C" w:rsidRDefault="00E9354A" w:rsidP="00A364DB">
            <w:r w:rsidRPr="00480C1C">
              <w:lastRenderedPageBreak/>
              <w:t xml:space="preserve">CSF elevated protein </w:t>
            </w:r>
          </w:p>
        </w:tc>
        <w:tc>
          <w:tcPr>
            <w:tcW w:w="5386" w:type="dxa"/>
          </w:tcPr>
          <w:p w14:paraId="205BA2E9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4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5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5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16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76857904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8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4.32]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5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78DF1AE0" w14:textId="77777777" w:rsidTr="00A364DB">
        <w:tc>
          <w:tcPr>
            <w:tcW w:w="3175" w:type="dxa"/>
          </w:tcPr>
          <w:p w14:paraId="53BCB70D" w14:textId="77777777" w:rsidR="00E9354A" w:rsidRPr="00480C1C" w:rsidRDefault="00E9354A" w:rsidP="00A364DB">
            <w:r w:rsidRPr="00480C1C">
              <w:t xml:space="preserve">EEG abnormalities </w:t>
            </w:r>
          </w:p>
        </w:tc>
        <w:tc>
          <w:tcPr>
            <w:tcW w:w="5386" w:type="dxa"/>
          </w:tcPr>
          <w:p w14:paraId="09C74E75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3E19A516" w14:textId="77777777" w:rsidR="00E9354A" w:rsidRPr="00480C1C" w:rsidRDefault="00E9354A" w:rsidP="00A364DB">
            <w:r>
              <w:t>NA (n=1)</w:t>
            </w:r>
          </w:p>
        </w:tc>
      </w:tr>
      <w:tr w:rsidR="00E9354A" w14:paraId="33B31385" w14:textId="77777777" w:rsidTr="00A364DB">
        <w:tc>
          <w:tcPr>
            <w:tcW w:w="3175" w:type="dxa"/>
          </w:tcPr>
          <w:p w14:paraId="2216F412" w14:textId="77777777" w:rsidR="00E9354A" w:rsidRPr="00480C1C" w:rsidRDefault="00E9354A" w:rsidP="00A364DB">
            <w:r w:rsidRPr="00480C1C">
              <w:t>Shock</w:t>
            </w:r>
          </w:p>
        </w:tc>
        <w:tc>
          <w:tcPr>
            <w:tcW w:w="5386" w:type="dxa"/>
          </w:tcPr>
          <w:p w14:paraId="659E1135" w14:textId="77777777" w:rsidR="00E9354A" w:rsidRPr="00480C1C" w:rsidRDefault="00E9354A" w:rsidP="00A364DB">
            <w:r>
              <w:t>NA (n=0)</w:t>
            </w:r>
          </w:p>
        </w:tc>
        <w:tc>
          <w:tcPr>
            <w:tcW w:w="5386" w:type="dxa"/>
          </w:tcPr>
          <w:p w14:paraId="7C0700B5" w14:textId="77777777" w:rsidR="00E9354A" w:rsidRPr="00480C1C" w:rsidRDefault="00E9354A" w:rsidP="00A364DB">
            <w:r>
              <w:t>NA (n=2)</w:t>
            </w:r>
          </w:p>
        </w:tc>
      </w:tr>
      <w:tr w:rsidR="00E9354A" w14:paraId="0F8DA1AC" w14:textId="77777777" w:rsidTr="00A364DB">
        <w:tc>
          <w:tcPr>
            <w:tcW w:w="3175" w:type="dxa"/>
          </w:tcPr>
          <w:p w14:paraId="7800A137" w14:textId="77777777" w:rsidR="00E9354A" w:rsidRPr="00480C1C" w:rsidRDefault="00E9354A" w:rsidP="00A364DB">
            <w:r w:rsidRPr="00480C1C">
              <w:t>GCS&lt;8</w:t>
            </w:r>
          </w:p>
        </w:tc>
        <w:tc>
          <w:tcPr>
            <w:tcW w:w="5386" w:type="dxa"/>
          </w:tcPr>
          <w:p w14:paraId="4B35BB42" w14:textId="77777777" w:rsidR="00E9354A" w:rsidRPr="00480C1C" w:rsidRDefault="00E9354A" w:rsidP="00A364DB">
            <w:r>
              <w:t>NA (n=0)</w:t>
            </w:r>
          </w:p>
        </w:tc>
        <w:tc>
          <w:tcPr>
            <w:tcW w:w="5386" w:type="dxa"/>
          </w:tcPr>
          <w:p w14:paraId="675DAB9D" w14:textId="77777777" w:rsidR="00E9354A" w:rsidRPr="00480C1C" w:rsidRDefault="00E9354A" w:rsidP="00A364DB">
            <w:r>
              <w:t>NA (n=7)</w:t>
            </w:r>
          </w:p>
        </w:tc>
      </w:tr>
      <w:tr w:rsidR="00E9354A" w14:paraId="5AA83FFD" w14:textId="77777777" w:rsidTr="00A364DB">
        <w:tc>
          <w:tcPr>
            <w:tcW w:w="3175" w:type="dxa"/>
          </w:tcPr>
          <w:p w14:paraId="477FEBB9" w14:textId="77777777" w:rsidR="00E9354A" w:rsidRPr="00480C1C" w:rsidRDefault="00E9354A" w:rsidP="00A364DB">
            <w:r w:rsidRPr="00480C1C">
              <w:t xml:space="preserve">Intubation and ventilation </w:t>
            </w:r>
          </w:p>
        </w:tc>
        <w:tc>
          <w:tcPr>
            <w:tcW w:w="5386" w:type="dxa"/>
          </w:tcPr>
          <w:p w14:paraId="1182E071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64E9066C" w14:textId="77777777" w:rsidR="00E9354A" w:rsidRPr="00480C1C" w:rsidRDefault="00E9354A" w:rsidP="00A364DB">
            <w:r>
              <w:t>NA (n=2)</w:t>
            </w:r>
          </w:p>
        </w:tc>
      </w:tr>
    </w:tbl>
    <w:p w14:paraId="03ABB630" w14:textId="77777777" w:rsidR="00E9354A" w:rsidRDefault="00E9354A" w:rsidP="00E9354A">
      <w:pPr>
        <w:rPr>
          <w:u w:val="single"/>
        </w:rPr>
      </w:pPr>
    </w:p>
    <w:p w14:paraId="6D790AC7" w14:textId="77777777" w:rsidR="00E9354A" w:rsidRPr="005A5308" w:rsidRDefault="00E9354A" w:rsidP="00E9354A">
      <w:pPr>
        <w:rPr>
          <w:u w:val="single"/>
        </w:rPr>
      </w:pPr>
      <w:r w:rsidRPr="005A5308">
        <w:rPr>
          <w:u w:val="single"/>
        </w:rPr>
        <w:t>Poor neurological outcome at discharge</w:t>
      </w:r>
    </w:p>
    <w:p w14:paraId="579F6F19" w14:textId="77777777" w:rsidR="00E9354A" w:rsidRDefault="00E9354A" w:rsidP="00E9354A">
      <w:pPr>
        <w:rPr>
          <w:i/>
          <w:iCs/>
        </w:rPr>
      </w:pPr>
    </w:p>
    <w:p w14:paraId="1A760733" w14:textId="77777777" w:rsidR="00E9354A" w:rsidRPr="0010780B" w:rsidRDefault="00E9354A" w:rsidP="00E9354A">
      <w:pPr>
        <w:rPr>
          <w:i/>
          <w:iCs/>
        </w:rPr>
      </w:pPr>
      <w:r w:rsidRPr="0010780B">
        <w:rPr>
          <w:i/>
          <w:iCs/>
        </w:rPr>
        <w:t>Paediatric subgroup analyses</w:t>
      </w:r>
    </w:p>
    <w:p w14:paraId="3CFEDF55" w14:textId="77777777" w:rsidR="00E9354A" w:rsidRDefault="00E9354A" w:rsidP="00E9354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E9354A" w14:paraId="2CB818B0" w14:textId="77777777" w:rsidTr="00A364DB">
        <w:tc>
          <w:tcPr>
            <w:tcW w:w="6974" w:type="dxa"/>
          </w:tcPr>
          <w:p w14:paraId="18CA9560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2ED14105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Result</w:t>
            </w:r>
          </w:p>
        </w:tc>
      </w:tr>
      <w:tr w:rsidR="00E9354A" w14:paraId="65B43BC6" w14:textId="77777777" w:rsidTr="00A364DB">
        <w:tc>
          <w:tcPr>
            <w:tcW w:w="6974" w:type="dxa"/>
          </w:tcPr>
          <w:p w14:paraId="2D97D06F" w14:textId="77777777" w:rsidR="00E9354A" w:rsidRPr="00031F66" w:rsidRDefault="00E9354A" w:rsidP="00A364DB">
            <w:r w:rsidRPr="00031F66">
              <w:t>Male</w:t>
            </w:r>
          </w:p>
        </w:tc>
        <w:tc>
          <w:tcPr>
            <w:tcW w:w="6974" w:type="dxa"/>
          </w:tcPr>
          <w:p w14:paraId="34240A84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8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0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B14A0DF" w14:textId="77777777" w:rsidTr="00A364DB">
        <w:tc>
          <w:tcPr>
            <w:tcW w:w="6974" w:type="dxa"/>
          </w:tcPr>
          <w:p w14:paraId="4E660241" w14:textId="77777777" w:rsidR="00E9354A" w:rsidRPr="00031F66" w:rsidRDefault="00E9354A" w:rsidP="00A364DB">
            <w:r w:rsidRPr="00031F66">
              <w:t xml:space="preserve">Rural location </w:t>
            </w:r>
          </w:p>
        </w:tc>
        <w:tc>
          <w:tcPr>
            <w:tcW w:w="6974" w:type="dxa"/>
          </w:tcPr>
          <w:p w14:paraId="3A7163F6" w14:textId="77777777" w:rsidR="00E9354A" w:rsidRPr="00031F66" w:rsidRDefault="00E9354A" w:rsidP="00A364DB">
            <w:r w:rsidRPr="0038295E">
              <w:rPr>
                <w:color w:val="000000" w:themeColor="text1"/>
              </w:rPr>
              <w:t>Pooled RR: 1.81 [95% CI: 0.70-4.68, p=0.22, n=3, I</w:t>
            </w:r>
            <w:r w:rsidRPr="0038295E">
              <w:rPr>
                <w:color w:val="000000" w:themeColor="text1"/>
                <w:vertAlign w:val="superscript"/>
              </w:rPr>
              <w:t>2</w:t>
            </w:r>
            <w:r w:rsidRPr="0038295E">
              <w:rPr>
                <w:color w:val="000000" w:themeColor="text1"/>
              </w:rPr>
              <w:t xml:space="preserve"> = 36%</w:t>
            </w:r>
          </w:p>
        </w:tc>
      </w:tr>
      <w:tr w:rsidR="00E9354A" w14:paraId="1C4D468C" w14:textId="77777777" w:rsidTr="00A364DB">
        <w:tc>
          <w:tcPr>
            <w:tcW w:w="6974" w:type="dxa"/>
          </w:tcPr>
          <w:p w14:paraId="516C4FF2" w14:textId="77777777" w:rsidR="00E9354A" w:rsidRPr="00031F66" w:rsidRDefault="00E9354A" w:rsidP="00A364DB">
            <w:r w:rsidRPr="00031F66">
              <w:t>Fever</w:t>
            </w:r>
          </w:p>
        </w:tc>
        <w:tc>
          <w:tcPr>
            <w:tcW w:w="6974" w:type="dxa"/>
          </w:tcPr>
          <w:p w14:paraId="4343D4F3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0.88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6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1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577E7FED" w14:textId="77777777" w:rsidTr="00A364DB">
        <w:tc>
          <w:tcPr>
            <w:tcW w:w="6974" w:type="dxa"/>
          </w:tcPr>
          <w:p w14:paraId="5B981B49" w14:textId="77777777" w:rsidR="00E9354A" w:rsidRPr="00031F66" w:rsidRDefault="00E9354A" w:rsidP="00A364DB">
            <w:r>
              <w:t xml:space="preserve">Immunocompromised </w:t>
            </w:r>
          </w:p>
        </w:tc>
        <w:tc>
          <w:tcPr>
            <w:tcW w:w="6974" w:type="dxa"/>
          </w:tcPr>
          <w:p w14:paraId="755BA2B9" w14:textId="77777777" w:rsidR="00E9354A" w:rsidRPr="00031F66" w:rsidRDefault="00E9354A" w:rsidP="00A364DB">
            <w:r>
              <w:t>NA</w:t>
            </w:r>
          </w:p>
        </w:tc>
      </w:tr>
      <w:tr w:rsidR="00E9354A" w14:paraId="6F2019D2" w14:textId="77777777" w:rsidTr="00A364DB">
        <w:tc>
          <w:tcPr>
            <w:tcW w:w="6974" w:type="dxa"/>
          </w:tcPr>
          <w:p w14:paraId="2AFE9685" w14:textId="77777777" w:rsidR="00E9354A" w:rsidRPr="00031F66" w:rsidRDefault="00E9354A" w:rsidP="00A364DB">
            <w:r w:rsidRPr="00031F66">
              <w:t xml:space="preserve">Focal neurological signs </w:t>
            </w:r>
          </w:p>
        </w:tc>
        <w:tc>
          <w:tcPr>
            <w:tcW w:w="6974" w:type="dxa"/>
          </w:tcPr>
          <w:p w14:paraId="03E1239E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1.52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4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4.7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4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17D4D840" w14:textId="77777777" w:rsidTr="00A364DB">
        <w:tc>
          <w:tcPr>
            <w:tcW w:w="6974" w:type="dxa"/>
          </w:tcPr>
          <w:p w14:paraId="3D8B7AAF" w14:textId="77777777" w:rsidR="00E9354A" w:rsidRPr="00031F66" w:rsidRDefault="00E9354A" w:rsidP="00A364DB">
            <w:r w:rsidRPr="00031F66">
              <w:t>Seizure activity</w:t>
            </w:r>
          </w:p>
        </w:tc>
        <w:tc>
          <w:tcPr>
            <w:tcW w:w="6974" w:type="dxa"/>
          </w:tcPr>
          <w:p w14:paraId="2AEE6CE8" w14:textId="77777777" w:rsidR="00E9354A" w:rsidRPr="00031F66" w:rsidRDefault="00E9354A" w:rsidP="00A364DB">
            <w:r w:rsidRPr="0038295E">
              <w:rPr>
                <w:color w:val="000000" w:themeColor="text1"/>
              </w:rPr>
              <w:t>Pooled RR: 1.38 [95% CI: 0.94-2.02, p=0.10, n=7, I</w:t>
            </w:r>
            <w:r w:rsidRPr="0038295E">
              <w:rPr>
                <w:color w:val="000000" w:themeColor="text1"/>
                <w:vertAlign w:val="superscript"/>
              </w:rPr>
              <w:t>2</w:t>
            </w:r>
            <w:r w:rsidRPr="0038295E">
              <w:rPr>
                <w:color w:val="000000" w:themeColor="text1"/>
              </w:rPr>
              <w:t xml:space="preserve"> = 75%</w:t>
            </w:r>
          </w:p>
        </w:tc>
      </w:tr>
      <w:tr w:rsidR="00E9354A" w14:paraId="00D6E124" w14:textId="77777777" w:rsidTr="00A364DB">
        <w:tc>
          <w:tcPr>
            <w:tcW w:w="6974" w:type="dxa"/>
          </w:tcPr>
          <w:p w14:paraId="5B78CC2A" w14:textId="77777777" w:rsidR="00E9354A" w:rsidRPr="00031F66" w:rsidRDefault="00E9354A" w:rsidP="00A364DB">
            <w:r>
              <w:t xml:space="preserve">Status epilepticus </w:t>
            </w:r>
          </w:p>
        </w:tc>
        <w:tc>
          <w:tcPr>
            <w:tcW w:w="6974" w:type="dxa"/>
          </w:tcPr>
          <w:p w14:paraId="443D5AF2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2.08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9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4.6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71E9CCDF" w14:textId="77777777" w:rsidTr="00A364DB">
        <w:tc>
          <w:tcPr>
            <w:tcW w:w="6974" w:type="dxa"/>
          </w:tcPr>
          <w:p w14:paraId="4E87D2C8" w14:textId="77777777" w:rsidR="00E9354A" w:rsidRPr="00031F66" w:rsidRDefault="00E9354A" w:rsidP="00A364DB">
            <w:r w:rsidRPr="00031F66">
              <w:t xml:space="preserve">Serum thrombocytopaenia </w:t>
            </w:r>
          </w:p>
        </w:tc>
        <w:tc>
          <w:tcPr>
            <w:tcW w:w="6974" w:type="dxa"/>
          </w:tcPr>
          <w:p w14:paraId="4BAE1F0B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084934F4" w14:textId="77777777" w:rsidTr="00A364DB">
        <w:tc>
          <w:tcPr>
            <w:tcW w:w="6974" w:type="dxa"/>
          </w:tcPr>
          <w:p w14:paraId="31658C16" w14:textId="77777777" w:rsidR="00E9354A" w:rsidRPr="00031F66" w:rsidRDefault="00E9354A" w:rsidP="00A364DB">
            <w:r w:rsidRPr="00031F66">
              <w:t>CSF leukocytosis</w:t>
            </w:r>
          </w:p>
        </w:tc>
        <w:tc>
          <w:tcPr>
            <w:tcW w:w="6974" w:type="dxa"/>
          </w:tcPr>
          <w:p w14:paraId="1FBBF240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0.82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6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9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7FF83D7" w14:textId="77777777" w:rsidTr="00A364DB">
        <w:tc>
          <w:tcPr>
            <w:tcW w:w="6974" w:type="dxa"/>
          </w:tcPr>
          <w:p w14:paraId="7B8134DA" w14:textId="77777777" w:rsidR="00E9354A" w:rsidRPr="00031F66" w:rsidRDefault="00E9354A" w:rsidP="00A364DB">
            <w:r w:rsidRPr="00031F66">
              <w:t xml:space="preserve">CSF elevated protein </w:t>
            </w:r>
          </w:p>
        </w:tc>
        <w:tc>
          <w:tcPr>
            <w:tcW w:w="6974" w:type="dxa"/>
          </w:tcPr>
          <w:p w14:paraId="26D58296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1.34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1.0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7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03B08EE1" w14:textId="77777777" w:rsidTr="00A364DB">
        <w:tc>
          <w:tcPr>
            <w:tcW w:w="6974" w:type="dxa"/>
          </w:tcPr>
          <w:p w14:paraId="5071B6A8" w14:textId="77777777" w:rsidR="00E9354A" w:rsidRPr="00031F66" w:rsidRDefault="00E9354A" w:rsidP="00A364DB">
            <w:r>
              <w:t>CSF hypoglycorachia</w:t>
            </w:r>
          </w:p>
        </w:tc>
        <w:tc>
          <w:tcPr>
            <w:tcW w:w="6974" w:type="dxa"/>
          </w:tcPr>
          <w:p w14:paraId="357925EC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1.33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9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8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563CE8EC" w14:textId="77777777" w:rsidTr="00A364DB">
        <w:tc>
          <w:tcPr>
            <w:tcW w:w="6974" w:type="dxa"/>
          </w:tcPr>
          <w:p w14:paraId="2765ED6F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6974" w:type="dxa"/>
          </w:tcPr>
          <w:p w14:paraId="0C528ECC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2.68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1.02-7.03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09C79B2" w14:textId="77777777" w:rsidTr="00A364DB">
        <w:tc>
          <w:tcPr>
            <w:tcW w:w="6974" w:type="dxa"/>
          </w:tcPr>
          <w:p w14:paraId="79C08424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6974" w:type="dxa"/>
          </w:tcPr>
          <w:p w14:paraId="699A542F" w14:textId="77777777" w:rsidR="00E9354A" w:rsidRPr="00031F66" w:rsidRDefault="00E9354A" w:rsidP="00A364DB">
            <w:r>
              <w:t>NA</w:t>
            </w:r>
          </w:p>
        </w:tc>
      </w:tr>
      <w:tr w:rsidR="00E9354A" w14:paraId="3ED645AA" w14:textId="77777777" w:rsidTr="00A364DB">
        <w:tc>
          <w:tcPr>
            <w:tcW w:w="6974" w:type="dxa"/>
          </w:tcPr>
          <w:p w14:paraId="6DF58DB5" w14:textId="77777777" w:rsidR="00E9354A" w:rsidRDefault="00E9354A" w:rsidP="00A364DB">
            <w:r>
              <w:t>MRI abnormality</w:t>
            </w:r>
          </w:p>
        </w:tc>
        <w:tc>
          <w:tcPr>
            <w:tcW w:w="6974" w:type="dxa"/>
          </w:tcPr>
          <w:p w14:paraId="004A561D" w14:textId="77777777" w:rsidR="00E9354A" w:rsidRDefault="00E9354A" w:rsidP="00A364DB">
            <w:r>
              <w:t>NA</w:t>
            </w:r>
          </w:p>
        </w:tc>
      </w:tr>
      <w:tr w:rsidR="00E9354A" w14:paraId="6185C111" w14:textId="77777777" w:rsidTr="00A364DB">
        <w:tc>
          <w:tcPr>
            <w:tcW w:w="6974" w:type="dxa"/>
          </w:tcPr>
          <w:p w14:paraId="3D3B6E44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6974" w:type="dxa"/>
          </w:tcPr>
          <w:p w14:paraId="2C01F0F5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4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0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0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39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:rsidRPr="0078735A" w14:paraId="585FB06D" w14:textId="77777777" w:rsidTr="00A364DB">
        <w:tc>
          <w:tcPr>
            <w:tcW w:w="6974" w:type="dxa"/>
          </w:tcPr>
          <w:p w14:paraId="634C8FC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Intubation and ventilation </w:t>
            </w:r>
          </w:p>
        </w:tc>
        <w:tc>
          <w:tcPr>
            <w:tcW w:w="6974" w:type="dxa"/>
          </w:tcPr>
          <w:p w14:paraId="0B33AC2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4.24 [95% CI: 2.62-6.84, p&lt;0.00001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63%</w:t>
            </w:r>
          </w:p>
        </w:tc>
      </w:tr>
      <w:tr w:rsidR="00E9354A" w:rsidRPr="0078735A" w14:paraId="20089DCE" w14:textId="77777777" w:rsidTr="00A364DB">
        <w:tc>
          <w:tcPr>
            <w:tcW w:w="6974" w:type="dxa"/>
          </w:tcPr>
          <w:p w14:paraId="6A002D2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Adjunctive steroid therapy</w:t>
            </w:r>
          </w:p>
        </w:tc>
        <w:tc>
          <w:tcPr>
            <w:tcW w:w="6974" w:type="dxa"/>
          </w:tcPr>
          <w:p w14:paraId="23D0E5B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1.87 [95% CI: 1.12-3.11, p=0.02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74%</w:t>
            </w:r>
          </w:p>
        </w:tc>
      </w:tr>
      <w:tr w:rsidR="00E9354A" w:rsidRPr="0078735A" w14:paraId="25C92393" w14:textId="77777777" w:rsidTr="00A364DB">
        <w:tc>
          <w:tcPr>
            <w:tcW w:w="6974" w:type="dxa"/>
          </w:tcPr>
          <w:p w14:paraId="059AADE6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Adjunctive osmotherapy</w:t>
            </w:r>
          </w:p>
        </w:tc>
        <w:tc>
          <w:tcPr>
            <w:tcW w:w="6974" w:type="dxa"/>
          </w:tcPr>
          <w:p w14:paraId="1A0DFDAA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</w:tbl>
    <w:p w14:paraId="30667673" w14:textId="77777777" w:rsidR="00E9354A" w:rsidRPr="0078735A" w:rsidRDefault="00E9354A" w:rsidP="00E9354A">
      <w:pPr>
        <w:rPr>
          <w:color w:val="000000" w:themeColor="text1"/>
          <w:u w:val="single"/>
        </w:rPr>
      </w:pPr>
    </w:p>
    <w:p w14:paraId="65DAEE85" w14:textId="77777777" w:rsidR="00E9354A" w:rsidRPr="0078735A" w:rsidRDefault="00E9354A" w:rsidP="00E9354A">
      <w:pPr>
        <w:rPr>
          <w:i/>
          <w:iCs/>
          <w:color w:val="000000" w:themeColor="text1"/>
        </w:rPr>
      </w:pPr>
      <w:r w:rsidRPr="0078735A">
        <w:rPr>
          <w:i/>
          <w:iCs/>
          <w:color w:val="000000" w:themeColor="text1"/>
        </w:rPr>
        <w:t>JEV subgroup analyses</w:t>
      </w:r>
    </w:p>
    <w:p w14:paraId="1AFD4EDE" w14:textId="77777777" w:rsidR="00E9354A" w:rsidRPr="0078735A" w:rsidRDefault="00E9354A" w:rsidP="00E9354A">
      <w:pPr>
        <w:rPr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E9354A" w:rsidRPr="0078735A" w14:paraId="30208F9A" w14:textId="77777777" w:rsidTr="00A364DB">
        <w:tc>
          <w:tcPr>
            <w:tcW w:w="6974" w:type="dxa"/>
          </w:tcPr>
          <w:p w14:paraId="02C7595E" w14:textId="77777777" w:rsidR="00E9354A" w:rsidRPr="0078735A" w:rsidRDefault="00E9354A" w:rsidP="00A364DB">
            <w:pPr>
              <w:rPr>
                <w:b/>
                <w:color w:val="000000" w:themeColor="text1"/>
              </w:rPr>
            </w:pPr>
            <w:r w:rsidRPr="0078735A">
              <w:rPr>
                <w:b/>
                <w:color w:val="000000" w:themeColor="text1"/>
              </w:rPr>
              <w:t>Exposures</w:t>
            </w:r>
          </w:p>
        </w:tc>
        <w:tc>
          <w:tcPr>
            <w:tcW w:w="6974" w:type="dxa"/>
          </w:tcPr>
          <w:p w14:paraId="34BC1FE6" w14:textId="77777777" w:rsidR="00E9354A" w:rsidRPr="0078735A" w:rsidRDefault="00E9354A" w:rsidP="00A364DB">
            <w:pPr>
              <w:rPr>
                <w:b/>
                <w:color w:val="000000" w:themeColor="text1"/>
              </w:rPr>
            </w:pPr>
            <w:r w:rsidRPr="0078735A">
              <w:rPr>
                <w:b/>
                <w:color w:val="000000" w:themeColor="text1"/>
              </w:rPr>
              <w:t>Result</w:t>
            </w:r>
          </w:p>
        </w:tc>
      </w:tr>
      <w:tr w:rsidR="00E9354A" w:rsidRPr="0078735A" w14:paraId="315AF908" w14:textId="77777777" w:rsidTr="00A364DB">
        <w:tc>
          <w:tcPr>
            <w:tcW w:w="6974" w:type="dxa"/>
          </w:tcPr>
          <w:p w14:paraId="6C31D7A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Male</w:t>
            </w:r>
          </w:p>
        </w:tc>
        <w:tc>
          <w:tcPr>
            <w:tcW w:w="6974" w:type="dxa"/>
          </w:tcPr>
          <w:p w14:paraId="4F2AA07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0.86 [95% CI: 0.67-1.10], p=0.23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797EC87F" w14:textId="77777777" w:rsidTr="00A364DB">
        <w:tc>
          <w:tcPr>
            <w:tcW w:w="6974" w:type="dxa"/>
          </w:tcPr>
          <w:p w14:paraId="0A106ECB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Rural location </w:t>
            </w:r>
          </w:p>
        </w:tc>
        <w:tc>
          <w:tcPr>
            <w:tcW w:w="6974" w:type="dxa"/>
          </w:tcPr>
          <w:p w14:paraId="33770EC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23 [95% CI: 0.79-6.27, p=0.13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4 0%</w:t>
            </w:r>
          </w:p>
        </w:tc>
      </w:tr>
      <w:tr w:rsidR="00E9354A" w:rsidRPr="0078735A" w14:paraId="6FB1175E" w14:textId="77777777" w:rsidTr="00A364DB">
        <w:tc>
          <w:tcPr>
            <w:tcW w:w="6974" w:type="dxa"/>
          </w:tcPr>
          <w:p w14:paraId="0FDEB90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Fever</w:t>
            </w:r>
          </w:p>
        </w:tc>
        <w:tc>
          <w:tcPr>
            <w:tcW w:w="6974" w:type="dxa"/>
          </w:tcPr>
          <w:p w14:paraId="6E6D3C5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31 [95% CI: 0.37-14.56, p=0.37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3BADF5CB" w14:textId="77777777" w:rsidTr="00A364DB">
        <w:tc>
          <w:tcPr>
            <w:tcW w:w="6974" w:type="dxa"/>
          </w:tcPr>
          <w:p w14:paraId="77DA66D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Immunocompromised </w:t>
            </w:r>
          </w:p>
        </w:tc>
        <w:tc>
          <w:tcPr>
            <w:tcW w:w="6974" w:type="dxa"/>
          </w:tcPr>
          <w:p w14:paraId="10A8ED8D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15018DFF" w14:textId="77777777" w:rsidTr="00A364DB">
        <w:tc>
          <w:tcPr>
            <w:tcW w:w="6974" w:type="dxa"/>
          </w:tcPr>
          <w:p w14:paraId="1BBB2FB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Focal neurological signs </w:t>
            </w:r>
          </w:p>
        </w:tc>
        <w:tc>
          <w:tcPr>
            <w:tcW w:w="6974" w:type="dxa"/>
          </w:tcPr>
          <w:p w14:paraId="7723019B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5FB0BF8E" w14:textId="77777777" w:rsidTr="00A364DB">
        <w:tc>
          <w:tcPr>
            <w:tcW w:w="6974" w:type="dxa"/>
          </w:tcPr>
          <w:p w14:paraId="77B13EAF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Seizure activity</w:t>
            </w:r>
          </w:p>
        </w:tc>
        <w:tc>
          <w:tcPr>
            <w:tcW w:w="6974" w:type="dxa"/>
          </w:tcPr>
          <w:p w14:paraId="65BEB19D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3.04 [95% CI: 1.16-7.95], p=0.02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73%</w:t>
            </w:r>
          </w:p>
        </w:tc>
      </w:tr>
      <w:tr w:rsidR="00E9354A" w:rsidRPr="0078735A" w14:paraId="167190D5" w14:textId="77777777" w:rsidTr="00A364DB">
        <w:tc>
          <w:tcPr>
            <w:tcW w:w="6974" w:type="dxa"/>
          </w:tcPr>
          <w:p w14:paraId="1AB19D8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Status epilepticus </w:t>
            </w:r>
          </w:p>
        </w:tc>
        <w:tc>
          <w:tcPr>
            <w:tcW w:w="6974" w:type="dxa"/>
          </w:tcPr>
          <w:p w14:paraId="2AF50FF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5DDB2792" w14:textId="77777777" w:rsidTr="00A364DB">
        <w:tc>
          <w:tcPr>
            <w:tcW w:w="6974" w:type="dxa"/>
          </w:tcPr>
          <w:p w14:paraId="1DCDEDA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Serum thrombocytopaenia </w:t>
            </w:r>
          </w:p>
        </w:tc>
        <w:tc>
          <w:tcPr>
            <w:tcW w:w="6974" w:type="dxa"/>
          </w:tcPr>
          <w:p w14:paraId="00231B4E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2008A26B" w14:textId="77777777" w:rsidTr="00A364DB">
        <w:tc>
          <w:tcPr>
            <w:tcW w:w="6974" w:type="dxa"/>
          </w:tcPr>
          <w:p w14:paraId="3B89FAA3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CSF leukocytosis</w:t>
            </w:r>
          </w:p>
        </w:tc>
        <w:tc>
          <w:tcPr>
            <w:tcW w:w="6974" w:type="dxa"/>
          </w:tcPr>
          <w:p w14:paraId="376104F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700CEE3C" w14:textId="77777777" w:rsidTr="00A364DB">
        <w:tc>
          <w:tcPr>
            <w:tcW w:w="6974" w:type="dxa"/>
          </w:tcPr>
          <w:p w14:paraId="064BB42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CSF elevated protein </w:t>
            </w:r>
          </w:p>
        </w:tc>
        <w:tc>
          <w:tcPr>
            <w:tcW w:w="6974" w:type="dxa"/>
          </w:tcPr>
          <w:p w14:paraId="214BB28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4.65 [95% CI: 1.31-16.44, p=0.02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0C3F45E8" w14:textId="77777777" w:rsidTr="00A364DB">
        <w:tc>
          <w:tcPr>
            <w:tcW w:w="6974" w:type="dxa"/>
          </w:tcPr>
          <w:p w14:paraId="3B1C640A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CSF hypoglycorachia</w:t>
            </w:r>
          </w:p>
        </w:tc>
        <w:tc>
          <w:tcPr>
            <w:tcW w:w="6974" w:type="dxa"/>
          </w:tcPr>
          <w:p w14:paraId="4B36B15E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240F5CAC" w14:textId="77777777" w:rsidTr="00A364DB">
        <w:tc>
          <w:tcPr>
            <w:tcW w:w="6974" w:type="dxa"/>
          </w:tcPr>
          <w:p w14:paraId="72699831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EEG abnormalities</w:t>
            </w:r>
          </w:p>
        </w:tc>
        <w:tc>
          <w:tcPr>
            <w:tcW w:w="6974" w:type="dxa"/>
          </w:tcPr>
          <w:p w14:paraId="5800718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41A3DF68" w14:textId="77777777" w:rsidTr="00A364DB">
        <w:tc>
          <w:tcPr>
            <w:tcW w:w="6974" w:type="dxa"/>
          </w:tcPr>
          <w:p w14:paraId="7C63012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CT abnormality </w:t>
            </w:r>
          </w:p>
        </w:tc>
        <w:tc>
          <w:tcPr>
            <w:tcW w:w="6974" w:type="dxa"/>
          </w:tcPr>
          <w:p w14:paraId="7D30511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03931AE2" w14:textId="77777777" w:rsidTr="00A364DB">
        <w:tc>
          <w:tcPr>
            <w:tcW w:w="6974" w:type="dxa"/>
          </w:tcPr>
          <w:p w14:paraId="46BE82F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MRI abnormality</w:t>
            </w:r>
          </w:p>
        </w:tc>
        <w:tc>
          <w:tcPr>
            <w:tcW w:w="6974" w:type="dxa"/>
          </w:tcPr>
          <w:p w14:paraId="15B2B33E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25FFCFCF" w14:textId="77777777" w:rsidTr="00A364DB">
        <w:tc>
          <w:tcPr>
            <w:tcW w:w="6974" w:type="dxa"/>
          </w:tcPr>
          <w:p w14:paraId="3D7AFCE9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GCS&lt;8</w:t>
            </w:r>
          </w:p>
        </w:tc>
        <w:tc>
          <w:tcPr>
            <w:tcW w:w="6974" w:type="dxa"/>
          </w:tcPr>
          <w:p w14:paraId="324541F3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2.74 [95% CI: 2.04-3.70, p&lt;0.00001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75E9B258" w14:textId="77777777" w:rsidTr="00A364DB">
        <w:tc>
          <w:tcPr>
            <w:tcW w:w="6974" w:type="dxa"/>
          </w:tcPr>
          <w:p w14:paraId="61D40B71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Intubation and ventilation </w:t>
            </w:r>
          </w:p>
        </w:tc>
        <w:tc>
          <w:tcPr>
            <w:tcW w:w="6974" w:type="dxa"/>
          </w:tcPr>
          <w:p w14:paraId="1EC7E6B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15950080" w14:textId="77777777" w:rsidTr="00A364DB">
        <w:tc>
          <w:tcPr>
            <w:tcW w:w="6974" w:type="dxa"/>
          </w:tcPr>
          <w:p w14:paraId="216BD3F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Adjunctive steroid therapy</w:t>
            </w:r>
          </w:p>
        </w:tc>
        <w:tc>
          <w:tcPr>
            <w:tcW w:w="6974" w:type="dxa"/>
          </w:tcPr>
          <w:p w14:paraId="40AF066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7F2D8E80" w14:textId="77777777" w:rsidTr="00A364DB">
        <w:tc>
          <w:tcPr>
            <w:tcW w:w="6974" w:type="dxa"/>
          </w:tcPr>
          <w:p w14:paraId="1040DDA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Adjunctive osmotherapy</w:t>
            </w:r>
          </w:p>
        </w:tc>
        <w:tc>
          <w:tcPr>
            <w:tcW w:w="6974" w:type="dxa"/>
          </w:tcPr>
          <w:p w14:paraId="23834CFF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</w:tbl>
    <w:p w14:paraId="11C0C9BA" w14:textId="77777777" w:rsidR="00E9354A" w:rsidRDefault="00E9354A" w:rsidP="00E9354A">
      <w:pPr>
        <w:rPr>
          <w:i/>
          <w:iCs/>
        </w:rPr>
      </w:pPr>
    </w:p>
    <w:p w14:paraId="2C07968D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HSV subgroup analyses</w:t>
      </w:r>
    </w:p>
    <w:p w14:paraId="3A27589E" w14:textId="77777777" w:rsidR="00E9354A" w:rsidRPr="002E350C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9"/>
        <w:gridCol w:w="4177"/>
      </w:tblGrid>
      <w:tr w:rsidR="00E9354A" w14:paraId="43A3711D" w14:textId="77777777" w:rsidTr="00A364DB">
        <w:tc>
          <w:tcPr>
            <w:tcW w:w="6974" w:type="dxa"/>
          </w:tcPr>
          <w:p w14:paraId="127F847C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410A4FC8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Result</w:t>
            </w:r>
          </w:p>
        </w:tc>
      </w:tr>
      <w:tr w:rsidR="00E9354A" w14:paraId="6341D800" w14:textId="77777777" w:rsidTr="00A364DB">
        <w:tc>
          <w:tcPr>
            <w:tcW w:w="6974" w:type="dxa"/>
          </w:tcPr>
          <w:p w14:paraId="70374DFC" w14:textId="77777777" w:rsidR="00E9354A" w:rsidRPr="00031F66" w:rsidRDefault="00E9354A" w:rsidP="00A364DB">
            <w:r w:rsidRPr="00031F66">
              <w:t>Male</w:t>
            </w:r>
          </w:p>
        </w:tc>
        <w:tc>
          <w:tcPr>
            <w:tcW w:w="6974" w:type="dxa"/>
          </w:tcPr>
          <w:p w14:paraId="14B79E55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0.81</w:t>
            </w:r>
            <w:r w:rsidRPr="00557176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0.6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F7D67E9" w14:textId="77777777" w:rsidTr="00A364DB">
        <w:tc>
          <w:tcPr>
            <w:tcW w:w="6974" w:type="dxa"/>
          </w:tcPr>
          <w:p w14:paraId="70086FE2" w14:textId="77777777" w:rsidR="00E9354A" w:rsidRPr="00031F66" w:rsidRDefault="00E9354A" w:rsidP="00A364DB">
            <w:r w:rsidRPr="00031F66">
              <w:t xml:space="preserve">Rural location </w:t>
            </w:r>
          </w:p>
        </w:tc>
        <w:tc>
          <w:tcPr>
            <w:tcW w:w="6974" w:type="dxa"/>
          </w:tcPr>
          <w:p w14:paraId="0EB922EC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53CC7A79" w14:textId="77777777" w:rsidTr="00A364DB">
        <w:tc>
          <w:tcPr>
            <w:tcW w:w="6974" w:type="dxa"/>
          </w:tcPr>
          <w:p w14:paraId="39084DFB" w14:textId="77777777" w:rsidR="00E9354A" w:rsidRPr="00031F66" w:rsidRDefault="00E9354A" w:rsidP="00A364DB">
            <w:r w:rsidRPr="00031F66">
              <w:t>Fever</w:t>
            </w:r>
          </w:p>
        </w:tc>
        <w:tc>
          <w:tcPr>
            <w:tcW w:w="6974" w:type="dxa"/>
          </w:tcPr>
          <w:p w14:paraId="0EA4653C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16ED0877" w14:textId="77777777" w:rsidTr="00A364DB">
        <w:tc>
          <w:tcPr>
            <w:tcW w:w="6974" w:type="dxa"/>
          </w:tcPr>
          <w:p w14:paraId="66835F54" w14:textId="77777777" w:rsidR="00E9354A" w:rsidRPr="00031F66" w:rsidRDefault="00E9354A" w:rsidP="00A364DB">
            <w:r>
              <w:t xml:space="preserve">Immunocompromised </w:t>
            </w:r>
          </w:p>
        </w:tc>
        <w:tc>
          <w:tcPr>
            <w:tcW w:w="6974" w:type="dxa"/>
          </w:tcPr>
          <w:p w14:paraId="58ECFE85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0C2DF2FA" w14:textId="77777777" w:rsidTr="00A364DB">
        <w:tc>
          <w:tcPr>
            <w:tcW w:w="6974" w:type="dxa"/>
          </w:tcPr>
          <w:p w14:paraId="1E6A7009" w14:textId="77777777" w:rsidR="00E9354A" w:rsidRPr="00031F66" w:rsidRDefault="00E9354A" w:rsidP="00A364DB">
            <w:r w:rsidRPr="00031F66">
              <w:t xml:space="preserve">Focal neurological signs </w:t>
            </w:r>
          </w:p>
        </w:tc>
        <w:tc>
          <w:tcPr>
            <w:tcW w:w="6974" w:type="dxa"/>
          </w:tcPr>
          <w:p w14:paraId="7458C296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3518DE6A" w14:textId="77777777" w:rsidTr="00A364DB">
        <w:tc>
          <w:tcPr>
            <w:tcW w:w="6974" w:type="dxa"/>
          </w:tcPr>
          <w:p w14:paraId="59CF054F" w14:textId="77777777" w:rsidR="00E9354A" w:rsidRPr="00031F66" w:rsidRDefault="00E9354A" w:rsidP="00A364DB">
            <w:r w:rsidRPr="00031F66">
              <w:t>Seizure activity</w:t>
            </w:r>
          </w:p>
        </w:tc>
        <w:tc>
          <w:tcPr>
            <w:tcW w:w="6974" w:type="dxa"/>
          </w:tcPr>
          <w:p w14:paraId="760B9325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0B03B3F8" w14:textId="77777777" w:rsidTr="00A364DB">
        <w:tc>
          <w:tcPr>
            <w:tcW w:w="6974" w:type="dxa"/>
          </w:tcPr>
          <w:p w14:paraId="1619589C" w14:textId="77777777" w:rsidR="00E9354A" w:rsidRPr="00031F66" w:rsidRDefault="00E9354A" w:rsidP="00A364DB">
            <w:r>
              <w:t xml:space="preserve">Status epilepticus </w:t>
            </w:r>
          </w:p>
        </w:tc>
        <w:tc>
          <w:tcPr>
            <w:tcW w:w="6974" w:type="dxa"/>
          </w:tcPr>
          <w:p w14:paraId="656912D0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24A56390" w14:textId="77777777" w:rsidTr="00A364DB">
        <w:tc>
          <w:tcPr>
            <w:tcW w:w="6974" w:type="dxa"/>
          </w:tcPr>
          <w:p w14:paraId="281BF4FB" w14:textId="77777777" w:rsidR="00E9354A" w:rsidRPr="00031F66" w:rsidRDefault="00E9354A" w:rsidP="00A364DB">
            <w:r w:rsidRPr="00031F66">
              <w:t xml:space="preserve">Serum thrombocytopaenia </w:t>
            </w:r>
          </w:p>
        </w:tc>
        <w:tc>
          <w:tcPr>
            <w:tcW w:w="6974" w:type="dxa"/>
          </w:tcPr>
          <w:p w14:paraId="53920A63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57C104D4" w14:textId="77777777" w:rsidTr="00A364DB">
        <w:tc>
          <w:tcPr>
            <w:tcW w:w="6974" w:type="dxa"/>
          </w:tcPr>
          <w:p w14:paraId="77E95EDB" w14:textId="77777777" w:rsidR="00E9354A" w:rsidRPr="00031F66" w:rsidRDefault="00E9354A" w:rsidP="00A364DB">
            <w:r w:rsidRPr="00031F66">
              <w:t>CSF leukocytosis</w:t>
            </w:r>
          </w:p>
        </w:tc>
        <w:tc>
          <w:tcPr>
            <w:tcW w:w="6974" w:type="dxa"/>
          </w:tcPr>
          <w:p w14:paraId="4EE8E5B4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3343EA60" w14:textId="77777777" w:rsidTr="00A364DB">
        <w:tc>
          <w:tcPr>
            <w:tcW w:w="6974" w:type="dxa"/>
          </w:tcPr>
          <w:p w14:paraId="22E31C13" w14:textId="77777777" w:rsidR="00E9354A" w:rsidRPr="00031F66" w:rsidRDefault="00E9354A" w:rsidP="00A364DB">
            <w:r w:rsidRPr="00031F66">
              <w:t xml:space="preserve">CSF elevated protein </w:t>
            </w:r>
          </w:p>
        </w:tc>
        <w:tc>
          <w:tcPr>
            <w:tcW w:w="6974" w:type="dxa"/>
          </w:tcPr>
          <w:p w14:paraId="7DB8BD52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2069633F" w14:textId="77777777" w:rsidTr="00A364DB">
        <w:tc>
          <w:tcPr>
            <w:tcW w:w="6974" w:type="dxa"/>
          </w:tcPr>
          <w:p w14:paraId="4F833AD1" w14:textId="77777777" w:rsidR="00E9354A" w:rsidRPr="00031F66" w:rsidRDefault="00E9354A" w:rsidP="00A364DB">
            <w:r>
              <w:t>CSF hypoglycorachia</w:t>
            </w:r>
          </w:p>
        </w:tc>
        <w:tc>
          <w:tcPr>
            <w:tcW w:w="6974" w:type="dxa"/>
          </w:tcPr>
          <w:p w14:paraId="78744AE0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2CCE3B2E" w14:textId="77777777" w:rsidTr="00A364DB">
        <w:tc>
          <w:tcPr>
            <w:tcW w:w="6974" w:type="dxa"/>
          </w:tcPr>
          <w:p w14:paraId="061122B6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6974" w:type="dxa"/>
          </w:tcPr>
          <w:p w14:paraId="5A6D43C8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78A63301" w14:textId="77777777" w:rsidTr="00A364DB">
        <w:tc>
          <w:tcPr>
            <w:tcW w:w="6974" w:type="dxa"/>
          </w:tcPr>
          <w:p w14:paraId="7EC12049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6974" w:type="dxa"/>
          </w:tcPr>
          <w:p w14:paraId="520082C9" w14:textId="77777777" w:rsidR="00E9354A" w:rsidRPr="00031F66" w:rsidRDefault="00E9354A" w:rsidP="00A364DB">
            <w:r>
              <w:t>NA</w:t>
            </w:r>
          </w:p>
        </w:tc>
      </w:tr>
      <w:tr w:rsidR="00E9354A" w14:paraId="4B14BA4D" w14:textId="77777777" w:rsidTr="00A364DB">
        <w:tc>
          <w:tcPr>
            <w:tcW w:w="6974" w:type="dxa"/>
          </w:tcPr>
          <w:p w14:paraId="1AFFB356" w14:textId="77777777" w:rsidR="00E9354A" w:rsidRDefault="00E9354A" w:rsidP="00A364DB">
            <w:r>
              <w:t>MRI abnormality</w:t>
            </w:r>
          </w:p>
        </w:tc>
        <w:tc>
          <w:tcPr>
            <w:tcW w:w="6974" w:type="dxa"/>
          </w:tcPr>
          <w:p w14:paraId="5E8FBB63" w14:textId="77777777" w:rsidR="00E9354A" w:rsidRDefault="00E9354A" w:rsidP="00A364DB">
            <w:r w:rsidRPr="00031F66">
              <w:t>NA</w:t>
            </w:r>
          </w:p>
        </w:tc>
      </w:tr>
      <w:tr w:rsidR="00E9354A" w14:paraId="2FD6400A" w14:textId="77777777" w:rsidTr="00A364DB">
        <w:tc>
          <w:tcPr>
            <w:tcW w:w="6974" w:type="dxa"/>
          </w:tcPr>
          <w:p w14:paraId="753C070B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6974" w:type="dxa"/>
          </w:tcPr>
          <w:p w14:paraId="1AE7207E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5DA3630C" w14:textId="77777777" w:rsidTr="00A364DB">
        <w:tc>
          <w:tcPr>
            <w:tcW w:w="6974" w:type="dxa"/>
          </w:tcPr>
          <w:p w14:paraId="4963974C" w14:textId="77777777" w:rsidR="00E9354A" w:rsidRPr="00031F66" w:rsidRDefault="00E9354A" w:rsidP="00A364DB">
            <w:r w:rsidRPr="00031F66">
              <w:lastRenderedPageBreak/>
              <w:t xml:space="preserve">Intubation and ventilation </w:t>
            </w:r>
          </w:p>
        </w:tc>
        <w:tc>
          <w:tcPr>
            <w:tcW w:w="6974" w:type="dxa"/>
          </w:tcPr>
          <w:p w14:paraId="0CB02C62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48EE51BD" w14:textId="77777777" w:rsidTr="00A364DB">
        <w:tc>
          <w:tcPr>
            <w:tcW w:w="6974" w:type="dxa"/>
          </w:tcPr>
          <w:p w14:paraId="601BAD15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6974" w:type="dxa"/>
          </w:tcPr>
          <w:p w14:paraId="20CBE3C9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5EB75975" w14:textId="77777777" w:rsidTr="00A364DB">
        <w:tc>
          <w:tcPr>
            <w:tcW w:w="6974" w:type="dxa"/>
          </w:tcPr>
          <w:p w14:paraId="79C29094" w14:textId="77777777" w:rsidR="00E9354A" w:rsidRPr="00031F66" w:rsidRDefault="00E9354A" w:rsidP="00A364DB">
            <w:r>
              <w:t>Adjunctive osmotherapy</w:t>
            </w:r>
          </w:p>
        </w:tc>
        <w:tc>
          <w:tcPr>
            <w:tcW w:w="6974" w:type="dxa"/>
          </w:tcPr>
          <w:p w14:paraId="38318490" w14:textId="77777777" w:rsidR="00E9354A" w:rsidRPr="00031F66" w:rsidRDefault="00E9354A" w:rsidP="00A364DB">
            <w:r w:rsidRPr="00031F66">
              <w:t>NA</w:t>
            </w:r>
          </w:p>
        </w:tc>
      </w:tr>
    </w:tbl>
    <w:p w14:paraId="3AEFD2D8" w14:textId="77777777" w:rsidR="00E9354A" w:rsidRDefault="00E9354A" w:rsidP="00E9354A">
      <w:pPr>
        <w:rPr>
          <w:u w:val="single"/>
        </w:rPr>
      </w:pPr>
    </w:p>
    <w:p w14:paraId="1D786D2E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Sensitivity analyses</w:t>
      </w:r>
    </w:p>
    <w:p w14:paraId="300146D8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1832"/>
        <w:gridCol w:w="2590"/>
        <w:gridCol w:w="1774"/>
      </w:tblGrid>
      <w:tr w:rsidR="00E9354A" w14:paraId="05AAE887" w14:textId="77777777" w:rsidTr="00A364DB">
        <w:tc>
          <w:tcPr>
            <w:tcW w:w="4223" w:type="dxa"/>
            <w:vMerge w:val="restart"/>
          </w:tcPr>
          <w:p w14:paraId="3C078ABC" w14:textId="77777777" w:rsidR="00E9354A" w:rsidRDefault="00E9354A" w:rsidP="00A364DB">
            <w:pPr>
              <w:rPr>
                <w:b/>
              </w:rPr>
            </w:pPr>
          </w:p>
          <w:p w14:paraId="086225F7" w14:textId="77777777" w:rsidR="00E9354A" w:rsidRPr="00AE3DD7" w:rsidRDefault="00E9354A" w:rsidP="00A364DB">
            <w:pPr>
              <w:rPr>
                <w:b/>
              </w:rPr>
            </w:pPr>
            <w:r w:rsidRPr="00AE3DD7">
              <w:rPr>
                <w:b/>
              </w:rPr>
              <w:t>Exposures</w:t>
            </w:r>
          </w:p>
        </w:tc>
        <w:tc>
          <w:tcPr>
            <w:tcW w:w="9725" w:type="dxa"/>
            <w:gridSpan w:val="3"/>
          </w:tcPr>
          <w:p w14:paraId="38573C23" w14:textId="77777777" w:rsidR="00E9354A" w:rsidRPr="00AE3DD7" w:rsidRDefault="00E9354A" w:rsidP="00A364DB">
            <w:pPr>
              <w:jc w:val="center"/>
              <w:rPr>
                <w:b/>
              </w:rPr>
            </w:pPr>
            <w:r>
              <w:rPr>
                <w:b/>
              </w:rPr>
              <w:t>Sensitivity analysis subtype</w:t>
            </w:r>
          </w:p>
        </w:tc>
      </w:tr>
      <w:tr w:rsidR="00E9354A" w14:paraId="0019AE83" w14:textId="77777777" w:rsidTr="00A364DB">
        <w:tc>
          <w:tcPr>
            <w:tcW w:w="4223" w:type="dxa"/>
            <w:vMerge/>
          </w:tcPr>
          <w:p w14:paraId="08A74668" w14:textId="77777777" w:rsidR="00E9354A" w:rsidRPr="00AE3DD7" w:rsidRDefault="00E9354A" w:rsidP="00A364DB">
            <w:pPr>
              <w:rPr>
                <w:b/>
              </w:rPr>
            </w:pPr>
          </w:p>
        </w:tc>
        <w:tc>
          <w:tcPr>
            <w:tcW w:w="3475" w:type="dxa"/>
          </w:tcPr>
          <w:p w14:paraId="1444C293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CU-only cohorts excluded (n=1)</w:t>
            </w:r>
          </w:p>
        </w:tc>
        <w:tc>
          <w:tcPr>
            <w:tcW w:w="3125" w:type="dxa"/>
          </w:tcPr>
          <w:p w14:paraId="2CE93D1F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mmunocompromised cohorts excluded (n=0)</w:t>
            </w:r>
          </w:p>
        </w:tc>
        <w:tc>
          <w:tcPr>
            <w:tcW w:w="3125" w:type="dxa"/>
          </w:tcPr>
          <w:p w14:paraId="0ADA9F30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Anomalous direction of effect or effect size</w:t>
            </w:r>
          </w:p>
        </w:tc>
      </w:tr>
      <w:tr w:rsidR="00E9354A" w14:paraId="0EF4F266" w14:textId="77777777" w:rsidTr="00A364DB">
        <w:tc>
          <w:tcPr>
            <w:tcW w:w="4223" w:type="dxa"/>
          </w:tcPr>
          <w:p w14:paraId="7448824C" w14:textId="77777777" w:rsidR="00E9354A" w:rsidRPr="00AE3DD7" w:rsidRDefault="00E9354A" w:rsidP="00A364DB">
            <w:pPr>
              <w:rPr>
                <w:b/>
              </w:rPr>
            </w:pPr>
            <w:r w:rsidRPr="00031F66">
              <w:t>Male</w:t>
            </w:r>
          </w:p>
        </w:tc>
        <w:tc>
          <w:tcPr>
            <w:tcW w:w="3475" w:type="dxa"/>
          </w:tcPr>
          <w:p w14:paraId="1CBB8BFC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61F5F2B9" w14:textId="77777777" w:rsidR="00E9354A" w:rsidRPr="006B7166" w:rsidRDefault="00E9354A" w:rsidP="00A364DB">
            <w:pPr>
              <w:rPr>
                <w:bCs/>
              </w:rPr>
            </w:pPr>
            <w:r w:rsidRPr="006B7166">
              <w:rPr>
                <w:bCs/>
              </w:rPr>
              <w:t>NA</w:t>
            </w:r>
          </w:p>
        </w:tc>
        <w:tc>
          <w:tcPr>
            <w:tcW w:w="3125" w:type="dxa"/>
          </w:tcPr>
          <w:p w14:paraId="336D9B8B" w14:textId="77777777" w:rsidR="00E9354A" w:rsidRPr="00912162" w:rsidRDefault="00E9354A" w:rsidP="00A364DB">
            <w:r w:rsidRPr="00912162">
              <w:t>NA</w:t>
            </w:r>
          </w:p>
        </w:tc>
      </w:tr>
      <w:tr w:rsidR="00E9354A" w14:paraId="5C577D5B" w14:textId="77777777" w:rsidTr="00A364DB">
        <w:tc>
          <w:tcPr>
            <w:tcW w:w="4223" w:type="dxa"/>
          </w:tcPr>
          <w:p w14:paraId="6603F0CB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Rural location </w:t>
            </w:r>
          </w:p>
        </w:tc>
        <w:tc>
          <w:tcPr>
            <w:tcW w:w="3475" w:type="dxa"/>
          </w:tcPr>
          <w:p w14:paraId="40398F5C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B3DA0AC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649E80A" w14:textId="77777777" w:rsidR="00E9354A" w:rsidRPr="00912162" w:rsidRDefault="00E9354A" w:rsidP="00A364DB">
            <w:r>
              <w:t>NA</w:t>
            </w:r>
          </w:p>
        </w:tc>
      </w:tr>
      <w:tr w:rsidR="00E9354A" w14:paraId="5DC5551E" w14:textId="77777777" w:rsidTr="00A364DB">
        <w:tc>
          <w:tcPr>
            <w:tcW w:w="4223" w:type="dxa"/>
          </w:tcPr>
          <w:p w14:paraId="2370EEF7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Fever</w:t>
            </w:r>
          </w:p>
        </w:tc>
        <w:tc>
          <w:tcPr>
            <w:tcW w:w="3475" w:type="dxa"/>
          </w:tcPr>
          <w:p w14:paraId="3E8C4A94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1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5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41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2715E93B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EA151A1" w14:textId="77777777" w:rsidR="00E9354A" w:rsidRPr="00912162" w:rsidRDefault="00E9354A" w:rsidP="00A364DB">
            <w:r>
              <w:t>NA</w:t>
            </w:r>
          </w:p>
        </w:tc>
      </w:tr>
      <w:tr w:rsidR="00E9354A" w14:paraId="57919F49" w14:textId="77777777" w:rsidTr="00A364DB">
        <w:tc>
          <w:tcPr>
            <w:tcW w:w="4223" w:type="dxa"/>
          </w:tcPr>
          <w:p w14:paraId="765F529C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Immunocompromised </w:t>
            </w:r>
          </w:p>
        </w:tc>
        <w:tc>
          <w:tcPr>
            <w:tcW w:w="3475" w:type="dxa"/>
          </w:tcPr>
          <w:p w14:paraId="41F12E65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5C8DBF1E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4E9C75A" w14:textId="77777777" w:rsidR="00E9354A" w:rsidRPr="00912162" w:rsidRDefault="00E9354A" w:rsidP="00A364DB">
            <w:r>
              <w:t>NA</w:t>
            </w:r>
          </w:p>
        </w:tc>
      </w:tr>
      <w:tr w:rsidR="00E9354A" w14:paraId="79F145B7" w14:textId="77777777" w:rsidTr="00A364DB">
        <w:tc>
          <w:tcPr>
            <w:tcW w:w="4223" w:type="dxa"/>
          </w:tcPr>
          <w:p w14:paraId="08989A53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Focal neurological signs </w:t>
            </w:r>
          </w:p>
        </w:tc>
        <w:tc>
          <w:tcPr>
            <w:tcW w:w="3475" w:type="dxa"/>
          </w:tcPr>
          <w:p w14:paraId="61651DB8" w14:textId="77777777" w:rsidR="00E9354A" w:rsidRPr="00023841" w:rsidRDefault="00E9354A" w:rsidP="00A364DB">
            <w:r>
              <w:rPr>
                <w:color w:val="000000" w:themeColor="text1"/>
              </w:rPr>
              <w:t>NA</w:t>
            </w:r>
          </w:p>
        </w:tc>
        <w:tc>
          <w:tcPr>
            <w:tcW w:w="3125" w:type="dxa"/>
          </w:tcPr>
          <w:p w14:paraId="7F320530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CFE117A" w14:textId="77777777" w:rsidR="00E9354A" w:rsidRPr="00912162" w:rsidRDefault="00E9354A" w:rsidP="00A364DB">
            <w:r>
              <w:t>NA</w:t>
            </w:r>
          </w:p>
        </w:tc>
      </w:tr>
      <w:tr w:rsidR="00E9354A" w14:paraId="0C6D6BC1" w14:textId="77777777" w:rsidTr="00A364DB">
        <w:tc>
          <w:tcPr>
            <w:tcW w:w="4223" w:type="dxa"/>
          </w:tcPr>
          <w:p w14:paraId="380C79DD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Seizure activity</w:t>
            </w:r>
          </w:p>
        </w:tc>
        <w:tc>
          <w:tcPr>
            <w:tcW w:w="3475" w:type="dxa"/>
          </w:tcPr>
          <w:p w14:paraId="51ABDAD7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1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0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8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48F755DA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53A56DAD" w14:textId="77777777" w:rsidR="00E9354A" w:rsidRPr="00912162" w:rsidRDefault="00E9354A" w:rsidP="00A364DB">
            <w:r>
              <w:t>NA</w:t>
            </w:r>
          </w:p>
        </w:tc>
      </w:tr>
      <w:tr w:rsidR="00E9354A" w14:paraId="72D2DEE0" w14:textId="77777777" w:rsidTr="00A364DB">
        <w:tc>
          <w:tcPr>
            <w:tcW w:w="4223" w:type="dxa"/>
          </w:tcPr>
          <w:p w14:paraId="5CCB7FC9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Status epilepticus </w:t>
            </w:r>
          </w:p>
        </w:tc>
        <w:tc>
          <w:tcPr>
            <w:tcW w:w="3475" w:type="dxa"/>
          </w:tcPr>
          <w:p w14:paraId="05F23676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9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9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9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1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38200AAF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046AFCB" w14:textId="77777777" w:rsidR="00E9354A" w:rsidRPr="00912162" w:rsidRDefault="00E9354A" w:rsidP="00A364DB">
            <w:r>
              <w:t>NA</w:t>
            </w:r>
          </w:p>
        </w:tc>
      </w:tr>
      <w:tr w:rsidR="00E9354A" w14:paraId="15B7347F" w14:textId="77777777" w:rsidTr="00A364DB">
        <w:tc>
          <w:tcPr>
            <w:tcW w:w="4223" w:type="dxa"/>
          </w:tcPr>
          <w:p w14:paraId="1EBD394E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Serum thrombocytopaenia </w:t>
            </w:r>
          </w:p>
        </w:tc>
        <w:tc>
          <w:tcPr>
            <w:tcW w:w="3475" w:type="dxa"/>
          </w:tcPr>
          <w:p w14:paraId="5C4C179D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6E32B74D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2AAEF9F0" w14:textId="77777777" w:rsidR="00E9354A" w:rsidRPr="00912162" w:rsidRDefault="00E9354A" w:rsidP="00A364DB">
            <w:r>
              <w:rPr>
                <w:color w:val="000000" w:themeColor="text1"/>
              </w:rPr>
              <w:t>NA</w:t>
            </w:r>
          </w:p>
        </w:tc>
      </w:tr>
      <w:tr w:rsidR="00E9354A" w14:paraId="41BDC574" w14:textId="77777777" w:rsidTr="00A364DB">
        <w:tc>
          <w:tcPr>
            <w:tcW w:w="4223" w:type="dxa"/>
          </w:tcPr>
          <w:p w14:paraId="3065AA7A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CSF leukocytosis</w:t>
            </w:r>
          </w:p>
        </w:tc>
        <w:tc>
          <w:tcPr>
            <w:tcW w:w="3475" w:type="dxa"/>
          </w:tcPr>
          <w:p w14:paraId="4749E8F4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97AC249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57C6F11" w14:textId="77777777" w:rsidR="00E9354A" w:rsidRPr="00912162" w:rsidRDefault="00E9354A" w:rsidP="00A364DB">
            <w:r>
              <w:t>NA</w:t>
            </w:r>
          </w:p>
        </w:tc>
      </w:tr>
      <w:tr w:rsidR="00E9354A" w14:paraId="4B87678C" w14:textId="77777777" w:rsidTr="00A364DB">
        <w:tc>
          <w:tcPr>
            <w:tcW w:w="4223" w:type="dxa"/>
          </w:tcPr>
          <w:p w14:paraId="284CCABC" w14:textId="77777777" w:rsidR="00E9354A" w:rsidRDefault="00E9354A" w:rsidP="00A364DB">
            <w:r w:rsidRPr="00031F66">
              <w:t xml:space="preserve">CSF elevated protein </w:t>
            </w:r>
          </w:p>
        </w:tc>
        <w:tc>
          <w:tcPr>
            <w:tcW w:w="3475" w:type="dxa"/>
          </w:tcPr>
          <w:p w14:paraId="250A4EBD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177B643B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3C0EE6B" w14:textId="77777777" w:rsidR="00E9354A" w:rsidRPr="00912162" w:rsidRDefault="00E9354A" w:rsidP="00A364DB">
            <w:r>
              <w:t>NA</w:t>
            </w:r>
          </w:p>
        </w:tc>
      </w:tr>
      <w:tr w:rsidR="00E9354A" w14:paraId="363B5458" w14:textId="77777777" w:rsidTr="00A364DB">
        <w:tc>
          <w:tcPr>
            <w:tcW w:w="4223" w:type="dxa"/>
          </w:tcPr>
          <w:p w14:paraId="249C3642" w14:textId="77777777" w:rsidR="00E9354A" w:rsidRDefault="00E9354A" w:rsidP="00A364DB">
            <w:r>
              <w:t>CSF hypoglycorachia</w:t>
            </w:r>
          </w:p>
        </w:tc>
        <w:tc>
          <w:tcPr>
            <w:tcW w:w="3475" w:type="dxa"/>
          </w:tcPr>
          <w:p w14:paraId="17DA57FF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2E6E9932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63F7D88C" w14:textId="77777777" w:rsidR="00E9354A" w:rsidRPr="00912162" w:rsidRDefault="00E9354A" w:rsidP="00A364DB">
            <w:r>
              <w:t>NA</w:t>
            </w:r>
          </w:p>
        </w:tc>
      </w:tr>
      <w:tr w:rsidR="00E9354A" w14:paraId="0BFE132E" w14:textId="77777777" w:rsidTr="00A364DB">
        <w:tc>
          <w:tcPr>
            <w:tcW w:w="4223" w:type="dxa"/>
          </w:tcPr>
          <w:p w14:paraId="1D1F7383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3475" w:type="dxa"/>
          </w:tcPr>
          <w:p w14:paraId="5A9F1D43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4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9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253287C8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1E8FC179" w14:textId="77777777" w:rsidR="00E9354A" w:rsidRPr="00912162" w:rsidRDefault="00E9354A" w:rsidP="00A364DB">
            <w:r>
              <w:t>NA</w:t>
            </w:r>
          </w:p>
        </w:tc>
      </w:tr>
      <w:tr w:rsidR="00E9354A" w14:paraId="02811FE3" w14:textId="77777777" w:rsidTr="00A364DB">
        <w:tc>
          <w:tcPr>
            <w:tcW w:w="4223" w:type="dxa"/>
          </w:tcPr>
          <w:p w14:paraId="2D32857B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3475" w:type="dxa"/>
          </w:tcPr>
          <w:p w14:paraId="06379B40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1E4B9861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55218892" w14:textId="77777777" w:rsidR="00E9354A" w:rsidRDefault="00E9354A" w:rsidP="00A364DB">
            <w:r>
              <w:t>NA</w:t>
            </w:r>
          </w:p>
        </w:tc>
      </w:tr>
      <w:tr w:rsidR="00E9354A" w14:paraId="48EB037B" w14:textId="77777777" w:rsidTr="00A364DB">
        <w:tc>
          <w:tcPr>
            <w:tcW w:w="4223" w:type="dxa"/>
          </w:tcPr>
          <w:p w14:paraId="2EB0E896" w14:textId="77777777" w:rsidR="00E9354A" w:rsidRDefault="00E9354A" w:rsidP="00A364DB">
            <w:r>
              <w:t>MRI abnormality</w:t>
            </w:r>
          </w:p>
        </w:tc>
        <w:tc>
          <w:tcPr>
            <w:tcW w:w="3475" w:type="dxa"/>
          </w:tcPr>
          <w:p w14:paraId="53D780E9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D7940E4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7FBB20EC" w14:textId="77777777" w:rsidR="00E9354A" w:rsidRDefault="00E9354A" w:rsidP="00A364DB">
            <w:r>
              <w:t>NA</w:t>
            </w:r>
          </w:p>
        </w:tc>
      </w:tr>
      <w:tr w:rsidR="00E9354A" w14:paraId="6EB57AA3" w14:textId="77777777" w:rsidTr="00A364DB">
        <w:tc>
          <w:tcPr>
            <w:tcW w:w="4223" w:type="dxa"/>
          </w:tcPr>
          <w:p w14:paraId="7AF1685C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3475" w:type="dxa"/>
          </w:tcPr>
          <w:p w14:paraId="1A3D9A18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3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8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1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1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1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484D4A2F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5823C125" w14:textId="77777777" w:rsidR="00E9354A" w:rsidRDefault="00E9354A" w:rsidP="00A364DB">
            <w:r>
              <w:t>NA</w:t>
            </w:r>
          </w:p>
        </w:tc>
      </w:tr>
      <w:tr w:rsidR="00E9354A" w14:paraId="234988F3" w14:textId="77777777" w:rsidTr="00A364DB">
        <w:tc>
          <w:tcPr>
            <w:tcW w:w="4223" w:type="dxa"/>
          </w:tcPr>
          <w:p w14:paraId="432EA305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3475" w:type="dxa"/>
          </w:tcPr>
          <w:p w14:paraId="6F30CE8E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6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1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.03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lastRenderedPageBreak/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3E711253" w14:textId="77777777" w:rsidR="00E9354A" w:rsidRDefault="00E9354A" w:rsidP="00A364DB">
            <w:r>
              <w:lastRenderedPageBreak/>
              <w:t>NA</w:t>
            </w:r>
          </w:p>
        </w:tc>
        <w:tc>
          <w:tcPr>
            <w:tcW w:w="3125" w:type="dxa"/>
          </w:tcPr>
          <w:p w14:paraId="12D8D3FF" w14:textId="77777777" w:rsidR="00E9354A" w:rsidRDefault="00E9354A" w:rsidP="00A364DB">
            <w:r>
              <w:t>NA</w:t>
            </w:r>
          </w:p>
        </w:tc>
      </w:tr>
      <w:tr w:rsidR="00E9354A" w14:paraId="3A341C0D" w14:textId="77777777" w:rsidTr="00A364DB">
        <w:tc>
          <w:tcPr>
            <w:tcW w:w="4223" w:type="dxa"/>
          </w:tcPr>
          <w:p w14:paraId="5717854D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3475" w:type="dxa"/>
          </w:tcPr>
          <w:p w14:paraId="3C61CF90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F649311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206ABF28" w14:textId="77777777" w:rsidR="00E9354A" w:rsidRDefault="00E9354A" w:rsidP="00A364DB">
            <w:r>
              <w:t>NA</w:t>
            </w:r>
          </w:p>
        </w:tc>
      </w:tr>
      <w:tr w:rsidR="00E9354A" w14:paraId="4C2FDAF4" w14:textId="77777777" w:rsidTr="00A364DB">
        <w:tc>
          <w:tcPr>
            <w:tcW w:w="4223" w:type="dxa"/>
          </w:tcPr>
          <w:p w14:paraId="7C24F33D" w14:textId="77777777" w:rsidR="00E9354A" w:rsidRDefault="00E9354A" w:rsidP="00A364DB">
            <w:r>
              <w:t>Adjunctive osmotherapy</w:t>
            </w:r>
          </w:p>
        </w:tc>
        <w:tc>
          <w:tcPr>
            <w:tcW w:w="3475" w:type="dxa"/>
          </w:tcPr>
          <w:p w14:paraId="3094672B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846A7C6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599F37E3" w14:textId="77777777" w:rsidR="00E9354A" w:rsidRDefault="00E9354A" w:rsidP="00A364DB">
            <w:r>
              <w:t>NA</w:t>
            </w:r>
          </w:p>
        </w:tc>
      </w:tr>
    </w:tbl>
    <w:p w14:paraId="62EF9429" w14:textId="77777777" w:rsidR="00E9354A" w:rsidRDefault="00E9354A" w:rsidP="00E9354A">
      <w:pPr>
        <w:rPr>
          <w:u w:val="single"/>
        </w:rPr>
      </w:pPr>
    </w:p>
    <w:p w14:paraId="1C13DAB7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Sensitivity analysis and comparison of outcomes of infectious encephalitis cohorts with and without serological or CSF-based evidence</w:t>
      </w:r>
    </w:p>
    <w:p w14:paraId="40BA4E96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9"/>
        <w:gridCol w:w="3152"/>
        <w:gridCol w:w="3135"/>
      </w:tblGrid>
      <w:tr w:rsidR="00E9354A" w14:paraId="7644EF1C" w14:textId="77777777" w:rsidTr="00A364DB">
        <w:tc>
          <w:tcPr>
            <w:tcW w:w="3175" w:type="dxa"/>
            <w:vMerge w:val="restart"/>
          </w:tcPr>
          <w:p w14:paraId="46659B7F" w14:textId="77777777" w:rsidR="00E9354A" w:rsidRDefault="00E9354A" w:rsidP="00A364DB">
            <w:pPr>
              <w:rPr>
                <w:b/>
              </w:rPr>
            </w:pPr>
          </w:p>
          <w:p w14:paraId="430B2A28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>Exposures</w:t>
            </w:r>
          </w:p>
        </w:tc>
        <w:tc>
          <w:tcPr>
            <w:tcW w:w="10772" w:type="dxa"/>
            <w:gridSpan w:val="2"/>
          </w:tcPr>
          <w:p w14:paraId="1E5D2443" w14:textId="77777777" w:rsidR="00E9354A" w:rsidRPr="00480C1C" w:rsidRDefault="00E9354A" w:rsidP="00A364DB">
            <w:pPr>
              <w:tabs>
                <w:tab w:val="left" w:pos="5304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Aetiological evidence of causative organism </w:t>
            </w:r>
          </w:p>
        </w:tc>
      </w:tr>
      <w:tr w:rsidR="00E9354A" w14:paraId="277E0C7F" w14:textId="77777777" w:rsidTr="00A364DB">
        <w:tc>
          <w:tcPr>
            <w:tcW w:w="3175" w:type="dxa"/>
            <w:vMerge/>
          </w:tcPr>
          <w:p w14:paraId="4D95FE08" w14:textId="77777777" w:rsidR="00E9354A" w:rsidRPr="00480C1C" w:rsidRDefault="00E9354A" w:rsidP="00A364DB">
            <w:pPr>
              <w:rPr>
                <w:b/>
              </w:rPr>
            </w:pPr>
          </w:p>
        </w:tc>
        <w:tc>
          <w:tcPr>
            <w:tcW w:w="5386" w:type="dxa"/>
          </w:tcPr>
          <w:p w14:paraId="0E3F524D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 serological/ CSF-based evidence </w:t>
            </w:r>
          </w:p>
        </w:tc>
        <w:tc>
          <w:tcPr>
            <w:tcW w:w="5386" w:type="dxa"/>
          </w:tcPr>
          <w:p w14:paraId="2E44FBD6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out serological-CSF based evidence </w:t>
            </w:r>
          </w:p>
        </w:tc>
      </w:tr>
      <w:tr w:rsidR="00E9354A" w14:paraId="51FBCBF8" w14:textId="77777777" w:rsidTr="00A364DB">
        <w:tc>
          <w:tcPr>
            <w:tcW w:w="3175" w:type="dxa"/>
          </w:tcPr>
          <w:p w14:paraId="29B2301E" w14:textId="77777777" w:rsidR="00E9354A" w:rsidRPr="00480C1C" w:rsidRDefault="00E9354A" w:rsidP="00A364DB">
            <w:r w:rsidRPr="00031F66">
              <w:t>Male</w:t>
            </w:r>
          </w:p>
        </w:tc>
        <w:tc>
          <w:tcPr>
            <w:tcW w:w="5386" w:type="dxa"/>
          </w:tcPr>
          <w:p w14:paraId="33ECA96B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8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92C4265" w14:textId="77777777" w:rsidR="00E9354A" w:rsidRPr="004549F5" w:rsidRDefault="00E9354A" w:rsidP="00A364DB">
            <w:pPr>
              <w:rPr>
                <w:b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7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9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0F5B7225" w14:textId="77777777" w:rsidTr="00A364DB">
        <w:tc>
          <w:tcPr>
            <w:tcW w:w="3175" w:type="dxa"/>
          </w:tcPr>
          <w:p w14:paraId="43CCDA89" w14:textId="77777777" w:rsidR="00E9354A" w:rsidRPr="00480C1C" w:rsidRDefault="00E9354A" w:rsidP="00A364DB">
            <w:r w:rsidRPr="00031F66">
              <w:t xml:space="preserve">Rural location </w:t>
            </w:r>
          </w:p>
        </w:tc>
        <w:tc>
          <w:tcPr>
            <w:tcW w:w="5386" w:type="dxa"/>
          </w:tcPr>
          <w:p w14:paraId="24E893C3" w14:textId="77777777" w:rsidR="00E9354A" w:rsidRPr="00480C1C" w:rsidRDefault="00E9354A" w:rsidP="00A364DB">
            <w:r>
              <w:t>NA (n=3)</w:t>
            </w:r>
          </w:p>
        </w:tc>
        <w:tc>
          <w:tcPr>
            <w:tcW w:w="5386" w:type="dxa"/>
          </w:tcPr>
          <w:p w14:paraId="09795917" w14:textId="77777777" w:rsidR="00E9354A" w:rsidRPr="00480C1C" w:rsidRDefault="00E9354A" w:rsidP="00A364DB">
            <w:r>
              <w:t>NA (n=1)</w:t>
            </w:r>
          </w:p>
        </w:tc>
      </w:tr>
      <w:tr w:rsidR="00E9354A" w14:paraId="34ADB2CA" w14:textId="77777777" w:rsidTr="00A364DB">
        <w:tc>
          <w:tcPr>
            <w:tcW w:w="3175" w:type="dxa"/>
          </w:tcPr>
          <w:p w14:paraId="42369E0E" w14:textId="77777777" w:rsidR="00E9354A" w:rsidRPr="00480C1C" w:rsidRDefault="00E9354A" w:rsidP="00A364DB">
            <w:r w:rsidRPr="00031F66">
              <w:t>Fever</w:t>
            </w:r>
          </w:p>
        </w:tc>
        <w:tc>
          <w:tcPr>
            <w:tcW w:w="5386" w:type="dxa"/>
          </w:tcPr>
          <w:p w14:paraId="445A43CC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1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4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47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55E7B23D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31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3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 xml:space="preserve">14.56, p=0.3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B2B9BD5" w14:textId="77777777" w:rsidTr="00A364DB">
        <w:tc>
          <w:tcPr>
            <w:tcW w:w="3175" w:type="dxa"/>
          </w:tcPr>
          <w:p w14:paraId="06B0C70E" w14:textId="77777777" w:rsidR="00E9354A" w:rsidRPr="00480C1C" w:rsidRDefault="00E9354A" w:rsidP="00A364DB">
            <w:r>
              <w:t xml:space="preserve">Immunocompromised </w:t>
            </w:r>
          </w:p>
        </w:tc>
        <w:tc>
          <w:tcPr>
            <w:tcW w:w="5386" w:type="dxa"/>
          </w:tcPr>
          <w:p w14:paraId="46D10521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4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2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8.8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7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5BBEA0CC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1.7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4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7.1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8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142AF50" w14:textId="77777777" w:rsidTr="00A364DB">
        <w:tc>
          <w:tcPr>
            <w:tcW w:w="3175" w:type="dxa"/>
          </w:tcPr>
          <w:p w14:paraId="13061F89" w14:textId="77777777" w:rsidR="00E9354A" w:rsidRPr="00480C1C" w:rsidRDefault="00E9354A" w:rsidP="00A364DB">
            <w:r w:rsidRPr="00031F66">
              <w:t xml:space="preserve">Focal neurological signs </w:t>
            </w:r>
          </w:p>
        </w:tc>
        <w:tc>
          <w:tcPr>
            <w:tcW w:w="5386" w:type="dxa"/>
          </w:tcPr>
          <w:p w14:paraId="6CF4867C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7BD83A54" w14:textId="77777777" w:rsidR="00E9354A" w:rsidRPr="00480C1C" w:rsidRDefault="00E9354A" w:rsidP="00A364DB">
            <w:r>
              <w:t>NA (n=5)</w:t>
            </w:r>
          </w:p>
        </w:tc>
      </w:tr>
      <w:tr w:rsidR="00E9354A" w14:paraId="27386D98" w14:textId="77777777" w:rsidTr="00A364DB">
        <w:tc>
          <w:tcPr>
            <w:tcW w:w="3175" w:type="dxa"/>
          </w:tcPr>
          <w:p w14:paraId="664C6135" w14:textId="77777777" w:rsidR="00E9354A" w:rsidRPr="00480C1C" w:rsidRDefault="00E9354A" w:rsidP="00A364DB">
            <w:r w:rsidRPr="00031F66">
              <w:t>Seizure activity</w:t>
            </w:r>
          </w:p>
        </w:tc>
        <w:tc>
          <w:tcPr>
            <w:tcW w:w="5386" w:type="dxa"/>
          </w:tcPr>
          <w:p w14:paraId="1B3A2398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5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1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.4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5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207442EE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2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9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69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9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4248CB46" w14:textId="77777777" w:rsidTr="00A364DB">
        <w:tc>
          <w:tcPr>
            <w:tcW w:w="3175" w:type="dxa"/>
          </w:tcPr>
          <w:p w14:paraId="3AD11E7C" w14:textId="77777777" w:rsidR="00E9354A" w:rsidRPr="00480C1C" w:rsidRDefault="00E9354A" w:rsidP="00A364DB">
            <w:r>
              <w:t xml:space="preserve">Status epilepticus </w:t>
            </w:r>
          </w:p>
        </w:tc>
        <w:tc>
          <w:tcPr>
            <w:tcW w:w="5386" w:type="dxa"/>
          </w:tcPr>
          <w:p w14:paraId="038B52B8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3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5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9.6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9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7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2F0FDE4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1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1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3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1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4601BDAD" w14:textId="77777777" w:rsidTr="00A364DB">
        <w:tc>
          <w:tcPr>
            <w:tcW w:w="3175" w:type="dxa"/>
          </w:tcPr>
          <w:p w14:paraId="7DAB2626" w14:textId="77777777" w:rsidR="00E9354A" w:rsidRPr="00480C1C" w:rsidRDefault="00E9354A" w:rsidP="00A364DB">
            <w:r w:rsidRPr="00031F66">
              <w:t xml:space="preserve">Serum thrombocytopaenia </w:t>
            </w:r>
          </w:p>
        </w:tc>
        <w:tc>
          <w:tcPr>
            <w:tcW w:w="5386" w:type="dxa"/>
          </w:tcPr>
          <w:p w14:paraId="29E38B53" w14:textId="77777777" w:rsidR="00E9354A" w:rsidRPr="00480C1C" w:rsidRDefault="00E9354A" w:rsidP="00A364DB">
            <w:r>
              <w:t>NA (n=0)</w:t>
            </w:r>
          </w:p>
        </w:tc>
        <w:tc>
          <w:tcPr>
            <w:tcW w:w="5386" w:type="dxa"/>
          </w:tcPr>
          <w:p w14:paraId="1964AB06" w14:textId="77777777" w:rsidR="00E9354A" w:rsidRPr="00480C1C" w:rsidRDefault="00E9354A" w:rsidP="00A364DB">
            <w:r>
              <w:t>NA (n=2)</w:t>
            </w:r>
          </w:p>
        </w:tc>
      </w:tr>
      <w:tr w:rsidR="00E9354A" w14:paraId="5E2005A6" w14:textId="77777777" w:rsidTr="00A364DB">
        <w:tc>
          <w:tcPr>
            <w:tcW w:w="3175" w:type="dxa"/>
          </w:tcPr>
          <w:p w14:paraId="4BD66E0A" w14:textId="77777777" w:rsidR="00E9354A" w:rsidRPr="00480C1C" w:rsidRDefault="00E9354A" w:rsidP="00A364DB">
            <w:r w:rsidRPr="00031F66">
              <w:t>CSF leukocytosis</w:t>
            </w:r>
          </w:p>
        </w:tc>
        <w:tc>
          <w:tcPr>
            <w:tcW w:w="5386" w:type="dxa"/>
          </w:tcPr>
          <w:p w14:paraId="7C484773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7BEA1477" w14:textId="77777777" w:rsidR="00E9354A" w:rsidRPr="00480C1C" w:rsidRDefault="00E9354A" w:rsidP="00A364DB">
            <w:r>
              <w:t>NA (n=4)</w:t>
            </w:r>
          </w:p>
        </w:tc>
      </w:tr>
      <w:tr w:rsidR="00E9354A" w14:paraId="5D92F21B" w14:textId="77777777" w:rsidTr="00A364DB">
        <w:tc>
          <w:tcPr>
            <w:tcW w:w="3175" w:type="dxa"/>
          </w:tcPr>
          <w:p w14:paraId="0D85AB37" w14:textId="77777777" w:rsidR="00E9354A" w:rsidRPr="00480C1C" w:rsidRDefault="00E9354A" w:rsidP="00A364DB">
            <w:r w:rsidRPr="00031F66">
              <w:t xml:space="preserve">CSF elevated protein </w:t>
            </w:r>
          </w:p>
        </w:tc>
        <w:tc>
          <w:tcPr>
            <w:tcW w:w="5386" w:type="dxa"/>
          </w:tcPr>
          <w:p w14:paraId="5C0624C3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4.4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4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3.96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9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72BD2720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2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9.6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98A1D9B" w14:textId="77777777" w:rsidTr="00A364DB">
        <w:tc>
          <w:tcPr>
            <w:tcW w:w="3175" w:type="dxa"/>
          </w:tcPr>
          <w:p w14:paraId="695EDCD5" w14:textId="77777777" w:rsidR="00E9354A" w:rsidRPr="00480C1C" w:rsidRDefault="00E9354A" w:rsidP="00A364DB">
            <w:r>
              <w:t>CSF hypoglycorachia</w:t>
            </w:r>
          </w:p>
        </w:tc>
        <w:tc>
          <w:tcPr>
            <w:tcW w:w="5386" w:type="dxa"/>
          </w:tcPr>
          <w:p w14:paraId="774ACE36" w14:textId="77777777" w:rsidR="00E9354A" w:rsidRPr="00480C1C" w:rsidRDefault="00E9354A" w:rsidP="00A364DB">
            <w:r>
              <w:t>NA (n=0)</w:t>
            </w:r>
          </w:p>
        </w:tc>
        <w:tc>
          <w:tcPr>
            <w:tcW w:w="5386" w:type="dxa"/>
          </w:tcPr>
          <w:p w14:paraId="0BD5F0F8" w14:textId="77777777" w:rsidR="00E9354A" w:rsidRPr="00480C1C" w:rsidRDefault="00E9354A" w:rsidP="00A364DB">
            <w:r>
              <w:t>NA (n=3)</w:t>
            </w:r>
          </w:p>
        </w:tc>
      </w:tr>
      <w:tr w:rsidR="00E9354A" w14:paraId="4B3329DC" w14:textId="77777777" w:rsidTr="00A364DB">
        <w:tc>
          <w:tcPr>
            <w:tcW w:w="3175" w:type="dxa"/>
          </w:tcPr>
          <w:p w14:paraId="329E9009" w14:textId="77777777" w:rsidR="00E9354A" w:rsidRPr="00480C1C" w:rsidRDefault="00E9354A" w:rsidP="00A364DB">
            <w:r w:rsidRPr="00031F66">
              <w:t>EEG abnormalities</w:t>
            </w:r>
          </w:p>
        </w:tc>
        <w:tc>
          <w:tcPr>
            <w:tcW w:w="5386" w:type="dxa"/>
          </w:tcPr>
          <w:p w14:paraId="0808831D" w14:textId="77777777" w:rsidR="00E9354A" w:rsidRPr="00480C1C" w:rsidRDefault="00E9354A" w:rsidP="00A364DB">
            <w:r>
              <w:t>NA (n=1)</w:t>
            </w:r>
          </w:p>
        </w:tc>
        <w:tc>
          <w:tcPr>
            <w:tcW w:w="5386" w:type="dxa"/>
          </w:tcPr>
          <w:p w14:paraId="499A9AD8" w14:textId="77777777" w:rsidR="00E9354A" w:rsidRPr="00480C1C" w:rsidRDefault="00E9354A" w:rsidP="00A364DB">
            <w:r>
              <w:t>NA (n=5)</w:t>
            </w:r>
          </w:p>
        </w:tc>
      </w:tr>
      <w:tr w:rsidR="00E9354A" w14:paraId="4CBA95FB" w14:textId="77777777" w:rsidTr="00A364DB">
        <w:tc>
          <w:tcPr>
            <w:tcW w:w="3175" w:type="dxa"/>
          </w:tcPr>
          <w:p w14:paraId="04D9AB27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5386" w:type="dxa"/>
          </w:tcPr>
          <w:p w14:paraId="2D879C8F" w14:textId="77777777" w:rsidR="00E9354A" w:rsidRDefault="00E9354A" w:rsidP="00A364DB">
            <w:r>
              <w:t>NA (n=0)</w:t>
            </w:r>
          </w:p>
        </w:tc>
        <w:tc>
          <w:tcPr>
            <w:tcW w:w="5386" w:type="dxa"/>
          </w:tcPr>
          <w:p w14:paraId="468DE5ED" w14:textId="77777777" w:rsidR="00E9354A" w:rsidRDefault="00E9354A" w:rsidP="00A364DB">
            <w:r>
              <w:t>NA (n=2)</w:t>
            </w:r>
          </w:p>
        </w:tc>
      </w:tr>
      <w:tr w:rsidR="00E9354A" w14:paraId="1934A553" w14:textId="77777777" w:rsidTr="00A364DB">
        <w:tc>
          <w:tcPr>
            <w:tcW w:w="3175" w:type="dxa"/>
          </w:tcPr>
          <w:p w14:paraId="2D1892B4" w14:textId="77777777" w:rsidR="00E9354A" w:rsidRDefault="00E9354A" w:rsidP="00A364DB">
            <w:r>
              <w:t>MRI abnormality</w:t>
            </w:r>
          </w:p>
        </w:tc>
        <w:tc>
          <w:tcPr>
            <w:tcW w:w="5386" w:type="dxa"/>
          </w:tcPr>
          <w:p w14:paraId="22C0D909" w14:textId="77777777" w:rsidR="00E9354A" w:rsidRDefault="00E9354A" w:rsidP="00A364DB">
            <w:r>
              <w:t>NA (n=0)</w:t>
            </w:r>
          </w:p>
        </w:tc>
        <w:tc>
          <w:tcPr>
            <w:tcW w:w="5386" w:type="dxa"/>
          </w:tcPr>
          <w:p w14:paraId="5B52F959" w14:textId="77777777" w:rsidR="00E9354A" w:rsidRDefault="00E9354A" w:rsidP="00A364DB">
            <w:r>
              <w:t>NA (n=2)</w:t>
            </w:r>
          </w:p>
        </w:tc>
      </w:tr>
      <w:tr w:rsidR="00E9354A" w14:paraId="4B858A82" w14:textId="77777777" w:rsidTr="00A364DB">
        <w:tc>
          <w:tcPr>
            <w:tcW w:w="3175" w:type="dxa"/>
          </w:tcPr>
          <w:p w14:paraId="13B71A67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5386" w:type="dxa"/>
          </w:tcPr>
          <w:p w14:paraId="727C8C33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5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9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3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23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2F1B75DE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3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7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13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9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1CB3F6E" w14:textId="77777777" w:rsidTr="00A364DB">
        <w:tc>
          <w:tcPr>
            <w:tcW w:w="3175" w:type="dxa"/>
          </w:tcPr>
          <w:p w14:paraId="5D1F744B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5386" w:type="dxa"/>
          </w:tcPr>
          <w:p w14:paraId="1ABD3DA3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4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9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.1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8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68F24844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4.7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3.0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7.3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1B7F32A6" w14:textId="77777777" w:rsidTr="00A364DB">
        <w:tc>
          <w:tcPr>
            <w:tcW w:w="3175" w:type="dxa"/>
          </w:tcPr>
          <w:p w14:paraId="5D4D39EC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5386" w:type="dxa"/>
          </w:tcPr>
          <w:p w14:paraId="76B40034" w14:textId="77777777" w:rsidR="00E9354A" w:rsidRDefault="00E9354A" w:rsidP="00A364DB">
            <w:r>
              <w:t>NA (n=3)</w:t>
            </w:r>
          </w:p>
        </w:tc>
        <w:tc>
          <w:tcPr>
            <w:tcW w:w="5386" w:type="dxa"/>
          </w:tcPr>
          <w:p w14:paraId="7278B330" w14:textId="77777777" w:rsidR="00E9354A" w:rsidRDefault="00E9354A" w:rsidP="00A364DB">
            <w:r>
              <w:t>NA (n=1)</w:t>
            </w:r>
          </w:p>
        </w:tc>
      </w:tr>
      <w:tr w:rsidR="00E9354A" w14:paraId="7A8A4B02" w14:textId="77777777" w:rsidTr="00A364DB">
        <w:tc>
          <w:tcPr>
            <w:tcW w:w="3175" w:type="dxa"/>
          </w:tcPr>
          <w:p w14:paraId="79C6C7AB" w14:textId="77777777" w:rsidR="00E9354A" w:rsidRDefault="00E9354A" w:rsidP="00A364DB">
            <w:r>
              <w:lastRenderedPageBreak/>
              <w:t>Adjunctive osmotherapy</w:t>
            </w:r>
          </w:p>
        </w:tc>
        <w:tc>
          <w:tcPr>
            <w:tcW w:w="5386" w:type="dxa"/>
          </w:tcPr>
          <w:p w14:paraId="59E6E241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2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4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4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0982D0A0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3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0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8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</w:tbl>
    <w:p w14:paraId="266C9778" w14:textId="77777777" w:rsidR="00E9354A" w:rsidRDefault="00E9354A" w:rsidP="00E9354A">
      <w:pPr>
        <w:rPr>
          <w:i/>
          <w:iCs/>
        </w:rPr>
      </w:pPr>
    </w:p>
    <w:p w14:paraId="2EFBA74B" w14:textId="77777777" w:rsidR="00E9354A" w:rsidRDefault="00E9354A" w:rsidP="00E9354A">
      <w:pPr>
        <w:rPr>
          <w:i/>
          <w:iCs/>
        </w:rPr>
      </w:pPr>
      <w:r w:rsidRPr="008C2261">
        <w:rPr>
          <w:i/>
          <w:iCs/>
        </w:rPr>
        <w:t xml:space="preserve">Sensitivity analysis and </w:t>
      </w:r>
      <w:r>
        <w:rPr>
          <w:i/>
          <w:iCs/>
        </w:rPr>
        <w:t>comparison of infectious encephalitis outcome measures</w:t>
      </w:r>
    </w:p>
    <w:p w14:paraId="074DB3C7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2942"/>
        <w:gridCol w:w="3058"/>
      </w:tblGrid>
      <w:tr w:rsidR="00E9354A" w14:paraId="4BA5ED41" w14:textId="77777777" w:rsidTr="00A364DB">
        <w:tc>
          <w:tcPr>
            <w:tcW w:w="4649" w:type="dxa"/>
            <w:vMerge w:val="restart"/>
          </w:tcPr>
          <w:p w14:paraId="4AF6905D" w14:textId="77777777" w:rsidR="00E9354A" w:rsidRDefault="00E9354A" w:rsidP="00A364DB">
            <w:pPr>
              <w:rPr>
                <w:b/>
                <w:iCs/>
              </w:rPr>
            </w:pPr>
          </w:p>
          <w:p w14:paraId="700D2D07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>Exposures</w:t>
            </w:r>
          </w:p>
        </w:tc>
        <w:tc>
          <w:tcPr>
            <w:tcW w:w="9299" w:type="dxa"/>
            <w:gridSpan w:val="2"/>
          </w:tcPr>
          <w:p w14:paraId="44855F4D" w14:textId="77777777" w:rsidR="00E9354A" w:rsidRPr="00480C1C" w:rsidRDefault="00E9354A" w:rsidP="00A364DB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Infectious encephalitis outcome: neurological disability scales used</w:t>
            </w:r>
          </w:p>
        </w:tc>
      </w:tr>
      <w:tr w:rsidR="00E9354A" w14:paraId="1EABC83F" w14:textId="77777777" w:rsidTr="00A364DB">
        <w:tc>
          <w:tcPr>
            <w:tcW w:w="4649" w:type="dxa"/>
            <w:vMerge/>
          </w:tcPr>
          <w:p w14:paraId="378BC01D" w14:textId="77777777" w:rsidR="00E9354A" w:rsidRPr="00480C1C" w:rsidRDefault="00E9354A" w:rsidP="00A364DB">
            <w:pPr>
              <w:rPr>
                <w:b/>
                <w:iCs/>
              </w:rPr>
            </w:pPr>
          </w:p>
        </w:tc>
        <w:tc>
          <w:tcPr>
            <w:tcW w:w="4649" w:type="dxa"/>
          </w:tcPr>
          <w:p w14:paraId="0755E8CA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>mRS or GOS</w:t>
            </w:r>
          </w:p>
        </w:tc>
        <w:tc>
          <w:tcPr>
            <w:tcW w:w="4650" w:type="dxa"/>
          </w:tcPr>
          <w:p w14:paraId="05D02F1B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 xml:space="preserve">LOS or other  </w:t>
            </w:r>
          </w:p>
        </w:tc>
      </w:tr>
      <w:tr w:rsidR="00E9354A" w14:paraId="19A59FDA" w14:textId="77777777" w:rsidTr="00A364DB">
        <w:tc>
          <w:tcPr>
            <w:tcW w:w="4649" w:type="dxa"/>
          </w:tcPr>
          <w:p w14:paraId="3F2DDD85" w14:textId="77777777" w:rsidR="00E9354A" w:rsidRDefault="00E9354A" w:rsidP="00A364DB">
            <w:pPr>
              <w:rPr>
                <w:i/>
                <w:iCs/>
              </w:rPr>
            </w:pPr>
            <w:r>
              <w:t>Male</w:t>
            </w:r>
          </w:p>
        </w:tc>
        <w:tc>
          <w:tcPr>
            <w:tcW w:w="4649" w:type="dxa"/>
          </w:tcPr>
          <w:p w14:paraId="5D981FD7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8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5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1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300A63DB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8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4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3486A6D" w14:textId="77777777" w:rsidTr="00A364DB">
        <w:tc>
          <w:tcPr>
            <w:tcW w:w="4649" w:type="dxa"/>
          </w:tcPr>
          <w:p w14:paraId="01F23921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Seizure</w:t>
            </w:r>
            <w:r>
              <w:t xml:space="preserve"> activity</w:t>
            </w:r>
          </w:p>
        </w:tc>
        <w:tc>
          <w:tcPr>
            <w:tcW w:w="4649" w:type="dxa"/>
          </w:tcPr>
          <w:p w14:paraId="44864CAD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4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4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7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6F3870B3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4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9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56437778" w14:textId="77777777" w:rsidTr="00A364DB">
        <w:tc>
          <w:tcPr>
            <w:tcW w:w="4649" w:type="dxa"/>
          </w:tcPr>
          <w:p w14:paraId="6C27CAE9" w14:textId="77777777" w:rsidR="00E9354A" w:rsidRDefault="00E9354A" w:rsidP="00A364DB">
            <w:r>
              <w:t>GCS&lt;8</w:t>
            </w:r>
          </w:p>
        </w:tc>
        <w:tc>
          <w:tcPr>
            <w:tcW w:w="4649" w:type="dxa"/>
          </w:tcPr>
          <w:p w14:paraId="4DA03B63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5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3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4.59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8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171330CA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61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1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1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31</w:t>
            </w:r>
            <w:r w:rsidRPr="00557176">
              <w:rPr>
                <w:color w:val="000000" w:themeColor="text1"/>
              </w:rPr>
              <w:t>%</w:t>
            </w:r>
          </w:p>
        </w:tc>
      </w:tr>
    </w:tbl>
    <w:p w14:paraId="754B185F" w14:textId="77777777" w:rsidR="00E9354A" w:rsidRDefault="00E9354A" w:rsidP="00E9354A">
      <w:pPr>
        <w:rPr>
          <w:u w:val="single"/>
        </w:rPr>
      </w:pPr>
    </w:p>
    <w:p w14:paraId="5CF2F649" w14:textId="77777777" w:rsidR="00E9354A" w:rsidRDefault="00E9354A" w:rsidP="00E9354A">
      <w:pPr>
        <w:rPr>
          <w:u w:val="single"/>
        </w:rPr>
      </w:pPr>
      <w:r>
        <w:rPr>
          <w:u w:val="single"/>
        </w:rPr>
        <w:t xml:space="preserve">Poor neurological outcomes at &gt;6 months </w:t>
      </w:r>
    </w:p>
    <w:p w14:paraId="6FDF3F6F" w14:textId="77777777" w:rsidR="00E9354A" w:rsidRDefault="00E9354A" w:rsidP="00E9354A">
      <w:pPr>
        <w:rPr>
          <w:u w:val="single"/>
        </w:rPr>
      </w:pPr>
    </w:p>
    <w:p w14:paraId="62917B42" w14:textId="77777777" w:rsidR="00E9354A" w:rsidRPr="0010780B" w:rsidRDefault="00E9354A" w:rsidP="00E9354A">
      <w:pPr>
        <w:rPr>
          <w:i/>
          <w:iCs/>
        </w:rPr>
      </w:pPr>
      <w:r w:rsidRPr="0010780B">
        <w:rPr>
          <w:i/>
          <w:iCs/>
        </w:rPr>
        <w:t>Paediatric subgroup analyses</w:t>
      </w:r>
    </w:p>
    <w:p w14:paraId="02328F96" w14:textId="77777777" w:rsidR="00E9354A" w:rsidRDefault="00E9354A" w:rsidP="00E9354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E9354A" w14:paraId="3CC118C5" w14:textId="77777777" w:rsidTr="00A364DB">
        <w:tc>
          <w:tcPr>
            <w:tcW w:w="6974" w:type="dxa"/>
          </w:tcPr>
          <w:p w14:paraId="68BB2397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6E51373D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Result</w:t>
            </w:r>
          </w:p>
        </w:tc>
      </w:tr>
      <w:tr w:rsidR="00E9354A" w14:paraId="68255876" w14:textId="77777777" w:rsidTr="00A364DB">
        <w:tc>
          <w:tcPr>
            <w:tcW w:w="6974" w:type="dxa"/>
          </w:tcPr>
          <w:p w14:paraId="56E00FE9" w14:textId="77777777" w:rsidR="00E9354A" w:rsidRPr="00031F66" w:rsidRDefault="00E9354A" w:rsidP="00A364DB">
            <w:r w:rsidRPr="00031F66">
              <w:t>Male</w:t>
            </w:r>
          </w:p>
        </w:tc>
        <w:tc>
          <w:tcPr>
            <w:tcW w:w="6974" w:type="dxa"/>
          </w:tcPr>
          <w:p w14:paraId="6CCF4F62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3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7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53064788" w14:textId="77777777" w:rsidTr="00A364DB">
        <w:tc>
          <w:tcPr>
            <w:tcW w:w="6974" w:type="dxa"/>
          </w:tcPr>
          <w:p w14:paraId="7BBF9C6D" w14:textId="77777777" w:rsidR="00E9354A" w:rsidRPr="00031F66" w:rsidRDefault="00E9354A" w:rsidP="00A364DB">
            <w:r w:rsidRPr="00031F66">
              <w:t xml:space="preserve">Rural location </w:t>
            </w:r>
          </w:p>
        </w:tc>
        <w:tc>
          <w:tcPr>
            <w:tcW w:w="6974" w:type="dxa"/>
          </w:tcPr>
          <w:p w14:paraId="00E10194" w14:textId="77777777" w:rsidR="00E9354A" w:rsidRPr="00031F66" w:rsidRDefault="00E9354A" w:rsidP="00A364DB">
            <w:r>
              <w:t>NA</w:t>
            </w:r>
          </w:p>
        </w:tc>
      </w:tr>
      <w:tr w:rsidR="00E9354A" w14:paraId="25B5882B" w14:textId="77777777" w:rsidTr="00A364DB">
        <w:tc>
          <w:tcPr>
            <w:tcW w:w="6974" w:type="dxa"/>
          </w:tcPr>
          <w:p w14:paraId="32F31229" w14:textId="77777777" w:rsidR="00E9354A" w:rsidRPr="00031F66" w:rsidRDefault="00E9354A" w:rsidP="00A364DB">
            <w:r w:rsidRPr="00031F66">
              <w:t>Fever</w:t>
            </w:r>
          </w:p>
        </w:tc>
        <w:tc>
          <w:tcPr>
            <w:tcW w:w="6974" w:type="dxa"/>
          </w:tcPr>
          <w:p w14:paraId="320C8776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1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C6546E9" w14:textId="77777777" w:rsidTr="00A364DB">
        <w:tc>
          <w:tcPr>
            <w:tcW w:w="6974" w:type="dxa"/>
          </w:tcPr>
          <w:p w14:paraId="4035AC58" w14:textId="77777777" w:rsidR="00E9354A" w:rsidRPr="00031F66" w:rsidRDefault="00E9354A" w:rsidP="00A364DB">
            <w:r>
              <w:t xml:space="preserve">Immunocompromised </w:t>
            </w:r>
          </w:p>
        </w:tc>
        <w:tc>
          <w:tcPr>
            <w:tcW w:w="6974" w:type="dxa"/>
          </w:tcPr>
          <w:p w14:paraId="662173D3" w14:textId="77777777" w:rsidR="00E9354A" w:rsidRPr="00031F66" w:rsidRDefault="00E9354A" w:rsidP="00A364DB">
            <w:r>
              <w:t>NA</w:t>
            </w:r>
          </w:p>
        </w:tc>
      </w:tr>
      <w:tr w:rsidR="00E9354A" w14:paraId="511EED22" w14:textId="77777777" w:rsidTr="00A364DB">
        <w:tc>
          <w:tcPr>
            <w:tcW w:w="6974" w:type="dxa"/>
          </w:tcPr>
          <w:p w14:paraId="445E29A4" w14:textId="77777777" w:rsidR="00E9354A" w:rsidRPr="00031F66" w:rsidRDefault="00E9354A" w:rsidP="00A364DB">
            <w:r w:rsidRPr="00031F66">
              <w:t xml:space="preserve">Focal neurological signs </w:t>
            </w:r>
          </w:p>
        </w:tc>
        <w:tc>
          <w:tcPr>
            <w:tcW w:w="6974" w:type="dxa"/>
          </w:tcPr>
          <w:p w14:paraId="6B705FFA" w14:textId="77777777" w:rsidR="00E9354A" w:rsidRPr="00031F66" w:rsidRDefault="00E9354A" w:rsidP="00A364DB">
            <w:r>
              <w:rPr>
                <w:color w:val="000000" w:themeColor="text1"/>
              </w:rPr>
              <w:t>NA</w:t>
            </w:r>
          </w:p>
        </w:tc>
      </w:tr>
      <w:tr w:rsidR="00E9354A" w14:paraId="310F54BC" w14:textId="77777777" w:rsidTr="00A364DB">
        <w:tc>
          <w:tcPr>
            <w:tcW w:w="6974" w:type="dxa"/>
          </w:tcPr>
          <w:p w14:paraId="2A7C202C" w14:textId="77777777" w:rsidR="00E9354A" w:rsidRPr="00031F66" w:rsidRDefault="00E9354A" w:rsidP="00A364DB">
            <w:r w:rsidRPr="00031F66">
              <w:t>Seizure activity</w:t>
            </w:r>
          </w:p>
        </w:tc>
        <w:tc>
          <w:tcPr>
            <w:tcW w:w="6974" w:type="dxa"/>
          </w:tcPr>
          <w:p w14:paraId="76EB0442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>ooled RR:</w:t>
            </w:r>
            <w:r>
              <w:rPr>
                <w:color w:val="000000" w:themeColor="text1"/>
              </w:rPr>
              <w:t xml:space="preserve"> 4.5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3.8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1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:rsidRPr="0078735A" w14:paraId="74D7E50F" w14:textId="77777777" w:rsidTr="00A364DB">
        <w:tc>
          <w:tcPr>
            <w:tcW w:w="6974" w:type="dxa"/>
          </w:tcPr>
          <w:p w14:paraId="3432746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Status epilepticus </w:t>
            </w:r>
          </w:p>
        </w:tc>
        <w:tc>
          <w:tcPr>
            <w:tcW w:w="6974" w:type="dxa"/>
          </w:tcPr>
          <w:p w14:paraId="0EA897E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3.28 [95% CI: 1.01-10.63, p=0.05, n=3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94%</w:t>
            </w:r>
          </w:p>
        </w:tc>
      </w:tr>
      <w:tr w:rsidR="00E9354A" w:rsidRPr="0078735A" w14:paraId="108F8049" w14:textId="77777777" w:rsidTr="00A364DB">
        <w:tc>
          <w:tcPr>
            <w:tcW w:w="6974" w:type="dxa"/>
          </w:tcPr>
          <w:p w14:paraId="197B6B7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EEG abnormalities</w:t>
            </w:r>
          </w:p>
        </w:tc>
        <w:tc>
          <w:tcPr>
            <w:tcW w:w="6974" w:type="dxa"/>
          </w:tcPr>
          <w:p w14:paraId="2ED7316A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1D9189CE" w14:textId="77777777" w:rsidTr="00A364DB">
        <w:tc>
          <w:tcPr>
            <w:tcW w:w="6974" w:type="dxa"/>
          </w:tcPr>
          <w:p w14:paraId="6C391CA6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CT abnormality </w:t>
            </w:r>
          </w:p>
        </w:tc>
        <w:tc>
          <w:tcPr>
            <w:tcW w:w="6974" w:type="dxa"/>
          </w:tcPr>
          <w:p w14:paraId="660D0BFB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03DDEF54" w14:textId="77777777" w:rsidTr="00A364DB">
        <w:tc>
          <w:tcPr>
            <w:tcW w:w="6974" w:type="dxa"/>
          </w:tcPr>
          <w:p w14:paraId="736073B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MRI abnormality</w:t>
            </w:r>
          </w:p>
        </w:tc>
        <w:tc>
          <w:tcPr>
            <w:tcW w:w="6974" w:type="dxa"/>
          </w:tcPr>
          <w:p w14:paraId="5643D8B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48BCE7E3" w14:textId="77777777" w:rsidTr="00A364DB">
        <w:tc>
          <w:tcPr>
            <w:tcW w:w="6974" w:type="dxa"/>
          </w:tcPr>
          <w:p w14:paraId="74330CE1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Shock</w:t>
            </w:r>
          </w:p>
        </w:tc>
        <w:tc>
          <w:tcPr>
            <w:tcW w:w="6974" w:type="dxa"/>
          </w:tcPr>
          <w:p w14:paraId="658209C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62067378" w14:textId="77777777" w:rsidTr="00A364DB">
        <w:tc>
          <w:tcPr>
            <w:tcW w:w="6974" w:type="dxa"/>
          </w:tcPr>
          <w:p w14:paraId="1218C0D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GCS&lt;8</w:t>
            </w:r>
          </w:p>
        </w:tc>
        <w:tc>
          <w:tcPr>
            <w:tcW w:w="6974" w:type="dxa"/>
          </w:tcPr>
          <w:p w14:paraId="5AAAB59F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4.91 [95% CI: 2.95-8.17, p&lt;0.00001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7E0411C9" w14:textId="77777777" w:rsidTr="00A364DB">
        <w:tc>
          <w:tcPr>
            <w:tcW w:w="6974" w:type="dxa"/>
          </w:tcPr>
          <w:p w14:paraId="2C88B336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Intubation and ventilation </w:t>
            </w:r>
          </w:p>
        </w:tc>
        <w:tc>
          <w:tcPr>
            <w:tcW w:w="6974" w:type="dxa"/>
          </w:tcPr>
          <w:p w14:paraId="134FF8AF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5.24 [95% CI: 0.58-47.67, p=0.14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91%</w:t>
            </w:r>
          </w:p>
        </w:tc>
      </w:tr>
      <w:tr w:rsidR="00E9354A" w:rsidRPr="0078735A" w14:paraId="6697BF66" w14:textId="77777777" w:rsidTr="00A364DB">
        <w:tc>
          <w:tcPr>
            <w:tcW w:w="6974" w:type="dxa"/>
          </w:tcPr>
          <w:p w14:paraId="7D2B3F6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Adjunctive steroid therapy</w:t>
            </w:r>
          </w:p>
        </w:tc>
        <w:tc>
          <w:tcPr>
            <w:tcW w:w="6974" w:type="dxa"/>
          </w:tcPr>
          <w:p w14:paraId="7F2C6E7D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</w:tbl>
    <w:p w14:paraId="66968DFC" w14:textId="77777777" w:rsidR="00E9354A" w:rsidRPr="0078735A" w:rsidRDefault="00E9354A" w:rsidP="00E9354A">
      <w:pPr>
        <w:rPr>
          <w:color w:val="000000" w:themeColor="text1"/>
          <w:u w:val="single"/>
        </w:rPr>
      </w:pPr>
    </w:p>
    <w:p w14:paraId="38D1E5E6" w14:textId="77777777" w:rsidR="00E9354A" w:rsidRPr="0078735A" w:rsidRDefault="00E9354A" w:rsidP="00E9354A">
      <w:pPr>
        <w:rPr>
          <w:i/>
          <w:iCs/>
          <w:color w:val="000000" w:themeColor="text1"/>
        </w:rPr>
      </w:pPr>
      <w:r w:rsidRPr="0078735A">
        <w:rPr>
          <w:i/>
          <w:iCs/>
          <w:color w:val="000000" w:themeColor="text1"/>
        </w:rPr>
        <w:t>JEV subgroup analyses</w:t>
      </w:r>
    </w:p>
    <w:p w14:paraId="676D6ADD" w14:textId="77777777" w:rsidR="00E9354A" w:rsidRPr="0078735A" w:rsidRDefault="00E9354A" w:rsidP="00E9354A">
      <w:pPr>
        <w:rPr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E9354A" w:rsidRPr="0078735A" w14:paraId="12D44FFB" w14:textId="77777777" w:rsidTr="00A364DB">
        <w:tc>
          <w:tcPr>
            <w:tcW w:w="6974" w:type="dxa"/>
          </w:tcPr>
          <w:p w14:paraId="6BA996F8" w14:textId="77777777" w:rsidR="00E9354A" w:rsidRPr="0078735A" w:rsidRDefault="00E9354A" w:rsidP="00A364DB">
            <w:pPr>
              <w:rPr>
                <w:b/>
                <w:color w:val="000000" w:themeColor="text1"/>
              </w:rPr>
            </w:pPr>
            <w:r w:rsidRPr="0078735A">
              <w:rPr>
                <w:b/>
                <w:color w:val="000000" w:themeColor="text1"/>
              </w:rPr>
              <w:t>Exposures</w:t>
            </w:r>
          </w:p>
        </w:tc>
        <w:tc>
          <w:tcPr>
            <w:tcW w:w="6974" w:type="dxa"/>
          </w:tcPr>
          <w:p w14:paraId="64119D81" w14:textId="77777777" w:rsidR="00E9354A" w:rsidRPr="0078735A" w:rsidRDefault="00E9354A" w:rsidP="00A364DB">
            <w:pPr>
              <w:rPr>
                <w:b/>
                <w:color w:val="000000" w:themeColor="text1"/>
              </w:rPr>
            </w:pPr>
            <w:r w:rsidRPr="0078735A">
              <w:rPr>
                <w:b/>
                <w:color w:val="000000" w:themeColor="text1"/>
              </w:rPr>
              <w:t>Result</w:t>
            </w:r>
          </w:p>
        </w:tc>
      </w:tr>
      <w:tr w:rsidR="00E9354A" w:rsidRPr="0078735A" w14:paraId="05C873E4" w14:textId="77777777" w:rsidTr="00A364DB">
        <w:tc>
          <w:tcPr>
            <w:tcW w:w="6974" w:type="dxa"/>
          </w:tcPr>
          <w:p w14:paraId="760D1C2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Male</w:t>
            </w:r>
          </w:p>
        </w:tc>
        <w:tc>
          <w:tcPr>
            <w:tcW w:w="6974" w:type="dxa"/>
          </w:tcPr>
          <w:p w14:paraId="6FFE31C6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1.06 [95% CI: 0.74-1.51, p=0.74, n=5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13%</w:t>
            </w:r>
          </w:p>
        </w:tc>
      </w:tr>
      <w:tr w:rsidR="00E9354A" w:rsidRPr="0078735A" w14:paraId="0828A4F7" w14:textId="77777777" w:rsidTr="00A364DB">
        <w:tc>
          <w:tcPr>
            <w:tcW w:w="6974" w:type="dxa"/>
          </w:tcPr>
          <w:p w14:paraId="7612A826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Rural location </w:t>
            </w:r>
          </w:p>
        </w:tc>
        <w:tc>
          <w:tcPr>
            <w:tcW w:w="6974" w:type="dxa"/>
          </w:tcPr>
          <w:p w14:paraId="44C9AE18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1.06 [95% CI: 0.48-2.30, p=0.89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463634A9" w14:textId="77777777" w:rsidTr="00A364DB">
        <w:tc>
          <w:tcPr>
            <w:tcW w:w="6974" w:type="dxa"/>
          </w:tcPr>
          <w:p w14:paraId="1A4D4DD5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Fever</w:t>
            </w:r>
          </w:p>
        </w:tc>
        <w:tc>
          <w:tcPr>
            <w:tcW w:w="6974" w:type="dxa"/>
          </w:tcPr>
          <w:p w14:paraId="22AF9D67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1.09 [95% CI: 0.72-1.65, p=0.70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:rsidRPr="0078735A" w14:paraId="7326A6CB" w14:textId="77777777" w:rsidTr="00A364DB">
        <w:tc>
          <w:tcPr>
            <w:tcW w:w="6974" w:type="dxa"/>
          </w:tcPr>
          <w:p w14:paraId="288F12BC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Immunocompromised </w:t>
            </w:r>
          </w:p>
        </w:tc>
        <w:tc>
          <w:tcPr>
            <w:tcW w:w="6974" w:type="dxa"/>
          </w:tcPr>
          <w:p w14:paraId="13CE79E3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NA</w:t>
            </w:r>
          </w:p>
        </w:tc>
      </w:tr>
      <w:tr w:rsidR="00E9354A" w:rsidRPr="0078735A" w14:paraId="153C33AF" w14:textId="77777777" w:rsidTr="00A364DB">
        <w:tc>
          <w:tcPr>
            <w:tcW w:w="6974" w:type="dxa"/>
          </w:tcPr>
          <w:p w14:paraId="2CD9B5D4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Focal neurological signs </w:t>
            </w:r>
          </w:p>
        </w:tc>
        <w:tc>
          <w:tcPr>
            <w:tcW w:w="6974" w:type="dxa"/>
          </w:tcPr>
          <w:p w14:paraId="3721581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0.76 [95% CI: 0.29-1.97, p=0.58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55%</w:t>
            </w:r>
          </w:p>
        </w:tc>
      </w:tr>
      <w:tr w:rsidR="00E9354A" w:rsidRPr="0078735A" w14:paraId="4FAD2F1D" w14:textId="77777777" w:rsidTr="00A364DB">
        <w:tc>
          <w:tcPr>
            <w:tcW w:w="6974" w:type="dxa"/>
          </w:tcPr>
          <w:p w14:paraId="41977A32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Seizure activity</w:t>
            </w:r>
          </w:p>
        </w:tc>
        <w:tc>
          <w:tcPr>
            <w:tcW w:w="6974" w:type="dxa"/>
          </w:tcPr>
          <w:p w14:paraId="6B379DCA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3.10 [95% CI: 1.24-7.71], p &lt; 0.00001, n=4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>=89%</w:t>
            </w:r>
          </w:p>
        </w:tc>
      </w:tr>
      <w:tr w:rsidR="00E9354A" w:rsidRPr="0078735A" w14:paraId="1CA9C943" w14:textId="77777777" w:rsidTr="00A364DB">
        <w:tc>
          <w:tcPr>
            <w:tcW w:w="6974" w:type="dxa"/>
          </w:tcPr>
          <w:p w14:paraId="41F5588E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 xml:space="preserve">Status epilepticus </w:t>
            </w:r>
          </w:p>
        </w:tc>
        <w:tc>
          <w:tcPr>
            <w:tcW w:w="6974" w:type="dxa"/>
          </w:tcPr>
          <w:p w14:paraId="7C532470" w14:textId="77777777" w:rsidR="00E9354A" w:rsidRPr="0078735A" w:rsidRDefault="00E9354A" w:rsidP="00A364DB">
            <w:pPr>
              <w:rPr>
                <w:color w:val="000000" w:themeColor="text1"/>
              </w:rPr>
            </w:pPr>
            <w:r w:rsidRPr="0078735A">
              <w:rPr>
                <w:color w:val="000000" w:themeColor="text1"/>
              </w:rPr>
              <w:t>Pooled RR: 5.49 [95% CI: 3.32-9.08], p &lt; 0.00001, n=2, I</w:t>
            </w:r>
            <w:r w:rsidRPr="0078735A">
              <w:rPr>
                <w:color w:val="000000" w:themeColor="text1"/>
                <w:vertAlign w:val="superscript"/>
              </w:rPr>
              <w:t>2</w:t>
            </w:r>
            <w:r w:rsidRPr="0078735A">
              <w:rPr>
                <w:color w:val="000000" w:themeColor="text1"/>
              </w:rPr>
              <w:t xml:space="preserve"> = 0%</w:t>
            </w:r>
          </w:p>
        </w:tc>
      </w:tr>
      <w:tr w:rsidR="00E9354A" w14:paraId="682900D1" w14:textId="77777777" w:rsidTr="00A364DB">
        <w:tc>
          <w:tcPr>
            <w:tcW w:w="6974" w:type="dxa"/>
          </w:tcPr>
          <w:p w14:paraId="389ACA76" w14:textId="77777777" w:rsidR="00E9354A" w:rsidRPr="00031F66" w:rsidRDefault="00E9354A" w:rsidP="00A364DB">
            <w:r w:rsidRPr="00031F66">
              <w:t xml:space="preserve">Serum thrombocytopaenia </w:t>
            </w:r>
          </w:p>
        </w:tc>
        <w:tc>
          <w:tcPr>
            <w:tcW w:w="6974" w:type="dxa"/>
          </w:tcPr>
          <w:p w14:paraId="2555D069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3F8074F3" w14:textId="77777777" w:rsidTr="00A364DB">
        <w:tc>
          <w:tcPr>
            <w:tcW w:w="6974" w:type="dxa"/>
          </w:tcPr>
          <w:p w14:paraId="0811465E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6974" w:type="dxa"/>
          </w:tcPr>
          <w:p w14:paraId="19C541F8" w14:textId="77777777" w:rsidR="00E9354A" w:rsidRPr="00031F66" w:rsidRDefault="00E9354A" w:rsidP="00A364DB">
            <w:r>
              <w:t>NA</w:t>
            </w:r>
          </w:p>
        </w:tc>
      </w:tr>
      <w:tr w:rsidR="00E9354A" w14:paraId="5A6C313E" w14:textId="77777777" w:rsidTr="00A364DB">
        <w:tc>
          <w:tcPr>
            <w:tcW w:w="6974" w:type="dxa"/>
          </w:tcPr>
          <w:p w14:paraId="3E136E69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6974" w:type="dxa"/>
          </w:tcPr>
          <w:p w14:paraId="0A7F8DB6" w14:textId="77777777" w:rsidR="00E9354A" w:rsidRPr="00031F66" w:rsidRDefault="00E9354A" w:rsidP="00A364DB">
            <w:r>
              <w:t>NA</w:t>
            </w:r>
          </w:p>
        </w:tc>
      </w:tr>
      <w:tr w:rsidR="00E9354A" w14:paraId="39BB54EB" w14:textId="77777777" w:rsidTr="00A364DB">
        <w:tc>
          <w:tcPr>
            <w:tcW w:w="6974" w:type="dxa"/>
          </w:tcPr>
          <w:p w14:paraId="03AA0539" w14:textId="77777777" w:rsidR="00E9354A" w:rsidRDefault="00E9354A" w:rsidP="00A364DB">
            <w:r>
              <w:t>MRI abnormality</w:t>
            </w:r>
          </w:p>
        </w:tc>
        <w:tc>
          <w:tcPr>
            <w:tcW w:w="6974" w:type="dxa"/>
          </w:tcPr>
          <w:p w14:paraId="2C970C30" w14:textId="77777777" w:rsidR="00E9354A" w:rsidRDefault="00E9354A" w:rsidP="00A364DB">
            <w:r>
              <w:t>NA</w:t>
            </w:r>
          </w:p>
        </w:tc>
      </w:tr>
      <w:tr w:rsidR="00E9354A" w14:paraId="2B01F650" w14:textId="77777777" w:rsidTr="00A364DB">
        <w:tc>
          <w:tcPr>
            <w:tcW w:w="6974" w:type="dxa"/>
          </w:tcPr>
          <w:p w14:paraId="62B5A026" w14:textId="77777777" w:rsidR="00E9354A" w:rsidRPr="00031F66" w:rsidRDefault="00E9354A" w:rsidP="00A364DB">
            <w:r w:rsidRPr="00031F66">
              <w:t>Shock</w:t>
            </w:r>
          </w:p>
        </w:tc>
        <w:tc>
          <w:tcPr>
            <w:tcW w:w="6974" w:type="dxa"/>
          </w:tcPr>
          <w:p w14:paraId="6CCDB768" w14:textId="77777777" w:rsidR="00E9354A" w:rsidRPr="00031F66" w:rsidRDefault="00E9354A" w:rsidP="00A364DB">
            <w:r>
              <w:t>NA</w:t>
            </w:r>
          </w:p>
        </w:tc>
      </w:tr>
      <w:tr w:rsidR="00E9354A" w14:paraId="7257523A" w14:textId="77777777" w:rsidTr="00A364DB">
        <w:tc>
          <w:tcPr>
            <w:tcW w:w="6974" w:type="dxa"/>
          </w:tcPr>
          <w:p w14:paraId="05531356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6974" w:type="dxa"/>
          </w:tcPr>
          <w:p w14:paraId="5F198D87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7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3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.1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2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4F4A7CC6" w14:textId="77777777" w:rsidTr="00A364DB">
        <w:tc>
          <w:tcPr>
            <w:tcW w:w="6974" w:type="dxa"/>
          </w:tcPr>
          <w:p w14:paraId="1AFA6146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6974" w:type="dxa"/>
          </w:tcPr>
          <w:p w14:paraId="12728AFB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5.2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58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47.6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1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6BECC46" w14:textId="77777777" w:rsidTr="00A364DB">
        <w:tc>
          <w:tcPr>
            <w:tcW w:w="6974" w:type="dxa"/>
          </w:tcPr>
          <w:p w14:paraId="77A19D9B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6974" w:type="dxa"/>
          </w:tcPr>
          <w:p w14:paraId="0E282FCF" w14:textId="77777777" w:rsidR="00E9354A" w:rsidRPr="00031F66" w:rsidRDefault="00E9354A" w:rsidP="00A364DB">
            <w:r>
              <w:t>NA</w:t>
            </w:r>
          </w:p>
        </w:tc>
      </w:tr>
    </w:tbl>
    <w:p w14:paraId="50AF7C7C" w14:textId="77777777" w:rsidR="00E9354A" w:rsidRDefault="00E9354A" w:rsidP="00E9354A">
      <w:pPr>
        <w:rPr>
          <w:i/>
          <w:iCs/>
        </w:rPr>
      </w:pPr>
    </w:p>
    <w:p w14:paraId="77477FD4" w14:textId="77777777" w:rsidR="00E9354A" w:rsidRDefault="00E9354A" w:rsidP="00E9354A">
      <w:pPr>
        <w:rPr>
          <w:i/>
          <w:iCs/>
        </w:rPr>
      </w:pPr>
    </w:p>
    <w:p w14:paraId="0CFFDF9B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HSV subgroup analyses</w:t>
      </w:r>
    </w:p>
    <w:p w14:paraId="4F31ECE3" w14:textId="77777777" w:rsidR="00E9354A" w:rsidRPr="002E350C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252"/>
      </w:tblGrid>
      <w:tr w:rsidR="00E9354A" w14:paraId="1C6EACFC" w14:textId="77777777" w:rsidTr="00A364DB">
        <w:tc>
          <w:tcPr>
            <w:tcW w:w="6974" w:type="dxa"/>
          </w:tcPr>
          <w:p w14:paraId="4959A76B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Exposures</w:t>
            </w:r>
          </w:p>
        </w:tc>
        <w:tc>
          <w:tcPr>
            <w:tcW w:w="6974" w:type="dxa"/>
          </w:tcPr>
          <w:p w14:paraId="0F787D61" w14:textId="77777777" w:rsidR="00E9354A" w:rsidRPr="00031F66" w:rsidRDefault="00E9354A" w:rsidP="00A364DB">
            <w:pPr>
              <w:rPr>
                <w:b/>
              </w:rPr>
            </w:pPr>
            <w:r w:rsidRPr="00031F66">
              <w:rPr>
                <w:b/>
              </w:rPr>
              <w:t>Result</w:t>
            </w:r>
          </w:p>
        </w:tc>
      </w:tr>
      <w:tr w:rsidR="00E9354A" w14:paraId="3F8CD3D8" w14:textId="77777777" w:rsidTr="00A364DB">
        <w:tc>
          <w:tcPr>
            <w:tcW w:w="6974" w:type="dxa"/>
          </w:tcPr>
          <w:p w14:paraId="5CEF029B" w14:textId="77777777" w:rsidR="00E9354A" w:rsidRPr="00031F66" w:rsidRDefault="00E9354A" w:rsidP="00A364DB">
            <w:r w:rsidRPr="00031F66">
              <w:t>Male</w:t>
            </w:r>
          </w:p>
        </w:tc>
        <w:tc>
          <w:tcPr>
            <w:tcW w:w="6974" w:type="dxa"/>
          </w:tcPr>
          <w:p w14:paraId="5843E3F3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8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58-1.3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835B619" w14:textId="77777777" w:rsidTr="00A364DB">
        <w:tc>
          <w:tcPr>
            <w:tcW w:w="6974" w:type="dxa"/>
          </w:tcPr>
          <w:p w14:paraId="18A7D4E5" w14:textId="77777777" w:rsidR="00E9354A" w:rsidRPr="00031F66" w:rsidRDefault="00E9354A" w:rsidP="00A364DB">
            <w:r w:rsidRPr="00031F66">
              <w:t xml:space="preserve">Rural location </w:t>
            </w:r>
          </w:p>
        </w:tc>
        <w:tc>
          <w:tcPr>
            <w:tcW w:w="6974" w:type="dxa"/>
          </w:tcPr>
          <w:p w14:paraId="799F1D58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5C7C3513" w14:textId="77777777" w:rsidTr="00A364DB">
        <w:tc>
          <w:tcPr>
            <w:tcW w:w="6974" w:type="dxa"/>
          </w:tcPr>
          <w:p w14:paraId="6F97C41B" w14:textId="77777777" w:rsidR="00E9354A" w:rsidRPr="00031F66" w:rsidRDefault="00E9354A" w:rsidP="00A364DB">
            <w:r w:rsidRPr="00031F66">
              <w:t>Fever</w:t>
            </w:r>
          </w:p>
        </w:tc>
        <w:tc>
          <w:tcPr>
            <w:tcW w:w="6974" w:type="dxa"/>
          </w:tcPr>
          <w:p w14:paraId="2C4B36A5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2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33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4743D6E" w14:textId="77777777" w:rsidTr="00A364DB">
        <w:tc>
          <w:tcPr>
            <w:tcW w:w="6974" w:type="dxa"/>
          </w:tcPr>
          <w:p w14:paraId="240D11A4" w14:textId="77777777" w:rsidR="00E9354A" w:rsidRPr="00031F66" w:rsidRDefault="00E9354A" w:rsidP="00A364DB">
            <w:r>
              <w:t xml:space="preserve">Immunocompromised </w:t>
            </w:r>
          </w:p>
        </w:tc>
        <w:tc>
          <w:tcPr>
            <w:tcW w:w="6974" w:type="dxa"/>
          </w:tcPr>
          <w:p w14:paraId="246A7E19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00DF6B94" w14:textId="77777777" w:rsidTr="00A364DB">
        <w:tc>
          <w:tcPr>
            <w:tcW w:w="6974" w:type="dxa"/>
          </w:tcPr>
          <w:p w14:paraId="1A656F38" w14:textId="77777777" w:rsidR="00E9354A" w:rsidRPr="00031F66" w:rsidRDefault="00E9354A" w:rsidP="00A364DB">
            <w:r w:rsidRPr="00031F66">
              <w:t xml:space="preserve">Focal neurological signs </w:t>
            </w:r>
          </w:p>
        </w:tc>
        <w:tc>
          <w:tcPr>
            <w:tcW w:w="6974" w:type="dxa"/>
          </w:tcPr>
          <w:p w14:paraId="40686B0B" w14:textId="77777777" w:rsidR="00E9354A" w:rsidRPr="00696551" w:rsidRDefault="00E9354A" w:rsidP="00A364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5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1.00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FB093C0" w14:textId="77777777" w:rsidTr="00A364DB">
        <w:tc>
          <w:tcPr>
            <w:tcW w:w="6974" w:type="dxa"/>
          </w:tcPr>
          <w:p w14:paraId="162EB36E" w14:textId="77777777" w:rsidR="00E9354A" w:rsidRPr="00031F66" w:rsidRDefault="00E9354A" w:rsidP="00A364DB">
            <w:r w:rsidRPr="00031F66">
              <w:t>Seizure activity</w:t>
            </w:r>
          </w:p>
        </w:tc>
        <w:tc>
          <w:tcPr>
            <w:tcW w:w="6974" w:type="dxa"/>
          </w:tcPr>
          <w:p w14:paraId="18A65250" w14:textId="77777777" w:rsidR="00E9354A" w:rsidRPr="00031F66" w:rsidRDefault="00E9354A" w:rsidP="00A364DB">
            <w:r w:rsidRPr="00CE3197">
              <w:rPr>
                <w:color w:val="000000" w:themeColor="text1"/>
              </w:rPr>
              <w:t>Pooled RR: 0.86 [95% CI: 0.61-1.22], p &lt; 0.39, n=4, I</w:t>
            </w:r>
            <w:r w:rsidRPr="00CE3197">
              <w:rPr>
                <w:color w:val="000000" w:themeColor="text1"/>
                <w:vertAlign w:val="superscript"/>
              </w:rPr>
              <w:t>2</w:t>
            </w:r>
            <w:r w:rsidRPr="00CE3197">
              <w:rPr>
                <w:color w:val="000000" w:themeColor="text1"/>
              </w:rPr>
              <w:t>=0</w:t>
            </w:r>
          </w:p>
        </w:tc>
      </w:tr>
      <w:tr w:rsidR="00E9354A" w14:paraId="01EA4C9E" w14:textId="77777777" w:rsidTr="00A364DB">
        <w:tc>
          <w:tcPr>
            <w:tcW w:w="6974" w:type="dxa"/>
          </w:tcPr>
          <w:p w14:paraId="74211649" w14:textId="77777777" w:rsidR="00E9354A" w:rsidRPr="00031F66" w:rsidRDefault="00E9354A" w:rsidP="00A364DB">
            <w:r>
              <w:t xml:space="preserve">Status epilepticus </w:t>
            </w:r>
          </w:p>
        </w:tc>
        <w:tc>
          <w:tcPr>
            <w:tcW w:w="6974" w:type="dxa"/>
          </w:tcPr>
          <w:p w14:paraId="3460D579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F848DA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>1.94</w:t>
            </w:r>
            <w:r w:rsidRPr="00F848DA">
              <w:rPr>
                <w:color w:val="000000" w:themeColor="text1"/>
              </w:rPr>
              <w:t xml:space="preserve"> [95% CI: </w:t>
            </w:r>
            <w:r>
              <w:rPr>
                <w:color w:val="000000" w:themeColor="text1"/>
              </w:rPr>
              <w:t>1.18</w:t>
            </w:r>
            <w:r w:rsidRPr="00F848DA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19</w:t>
            </w:r>
            <w:r w:rsidRPr="00F848DA">
              <w:rPr>
                <w:color w:val="000000" w:themeColor="text1"/>
              </w:rPr>
              <w:t>], p</w:t>
            </w:r>
            <w:r>
              <w:rPr>
                <w:color w:val="000000" w:themeColor="text1"/>
              </w:rPr>
              <w:t>=0.009, n=6, I</w:t>
            </w:r>
            <w:r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=0%</w:t>
            </w:r>
          </w:p>
        </w:tc>
      </w:tr>
      <w:tr w:rsidR="00E9354A" w14:paraId="3C00D6CA" w14:textId="77777777" w:rsidTr="00A364DB">
        <w:tc>
          <w:tcPr>
            <w:tcW w:w="6974" w:type="dxa"/>
          </w:tcPr>
          <w:p w14:paraId="1489EBB8" w14:textId="77777777" w:rsidR="00E9354A" w:rsidRPr="00031F66" w:rsidRDefault="00E9354A" w:rsidP="00A364DB">
            <w:r w:rsidRPr="00031F66">
              <w:t xml:space="preserve">Serum thrombocytopaenia </w:t>
            </w:r>
          </w:p>
        </w:tc>
        <w:tc>
          <w:tcPr>
            <w:tcW w:w="6974" w:type="dxa"/>
          </w:tcPr>
          <w:p w14:paraId="0A24ACAB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2819E50E" w14:textId="77777777" w:rsidTr="00A364DB">
        <w:tc>
          <w:tcPr>
            <w:tcW w:w="6974" w:type="dxa"/>
          </w:tcPr>
          <w:p w14:paraId="073CE5D8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6974" w:type="dxa"/>
          </w:tcPr>
          <w:p w14:paraId="464A3682" w14:textId="77777777" w:rsidR="00E9354A" w:rsidRPr="00031F66" w:rsidRDefault="00E9354A" w:rsidP="00A364DB">
            <w:r w:rsidRPr="00031F66">
              <w:t>NA</w:t>
            </w:r>
          </w:p>
        </w:tc>
      </w:tr>
      <w:tr w:rsidR="00E9354A" w14:paraId="1ED8AD04" w14:textId="77777777" w:rsidTr="00A364DB">
        <w:tc>
          <w:tcPr>
            <w:tcW w:w="6974" w:type="dxa"/>
          </w:tcPr>
          <w:p w14:paraId="04751D09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6974" w:type="dxa"/>
          </w:tcPr>
          <w:p w14:paraId="1BE798AC" w14:textId="77777777" w:rsidR="00E9354A" w:rsidRPr="00031F66" w:rsidRDefault="00E9354A" w:rsidP="00A364DB">
            <w:r>
              <w:t>NA</w:t>
            </w:r>
          </w:p>
        </w:tc>
      </w:tr>
      <w:tr w:rsidR="00E9354A" w14:paraId="1786381A" w14:textId="77777777" w:rsidTr="00A364DB">
        <w:tc>
          <w:tcPr>
            <w:tcW w:w="6974" w:type="dxa"/>
          </w:tcPr>
          <w:p w14:paraId="79724492" w14:textId="77777777" w:rsidR="00E9354A" w:rsidRDefault="00E9354A" w:rsidP="00A364DB">
            <w:r>
              <w:t>MRI abnormality</w:t>
            </w:r>
          </w:p>
        </w:tc>
        <w:tc>
          <w:tcPr>
            <w:tcW w:w="6974" w:type="dxa"/>
          </w:tcPr>
          <w:p w14:paraId="2FBD983D" w14:textId="77777777" w:rsidR="00E9354A" w:rsidRDefault="00E9354A" w:rsidP="00A364DB">
            <w:r w:rsidRPr="00031F66">
              <w:t>NA</w:t>
            </w:r>
          </w:p>
        </w:tc>
      </w:tr>
      <w:tr w:rsidR="00E9354A" w14:paraId="04550F48" w14:textId="77777777" w:rsidTr="00A364DB">
        <w:tc>
          <w:tcPr>
            <w:tcW w:w="6974" w:type="dxa"/>
          </w:tcPr>
          <w:p w14:paraId="1322EC0E" w14:textId="77777777" w:rsidR="00E9354A" w:rsidRDefault="00E9354A" w:rsidP="00A364DB">
            <w:r>
              <w:lastRenderedPageBreak/>
              <w:t xml:space="preserve">ICU admission </w:t>
            </w:r>
          </w:p>
        </w:tc>
        <w:tc>
          <w:tcPr>
            <w:tcW w:w="6974" w:type="dxa"/>
          </w:tcPr>
          <w:p w14:paraId="3DC687D0" w14:textId="77777777" w:rsidR="00E9354A" w:rsidRDefault="00E9354A" w:rsidP="00A364DB">
            <w:r w:rsidRPr="00031F66">
              <w:t>NA</w:t>
            </w:r>
          </w:p>
        </w:tc>
      </w:tr>
      <w:tr w:rsidR="00E9354A" w14:paraId="08135293" w14:textId="77777777" w:rsidTr="00A364DB">
        <w:tc>
          <w:tcPr>
            <w:tcW w:w="6974" w:type="dxa"/>
          </w:tcPr>
          <w:p w14:paraId="4E37F307" w14:textId="77777777" w:rsidR="00E9354A" w:rsidRPr="00031F66" w:rsidRDefault="00E9354A" w:rsidP="00A364DB">
            <w:r w:rsidRPr="00031F66">
              <w:t>Shock</w:t>
            </w:r>
          </w:p>
        </w:tc>
        <w:tc>
          <w:tcPr>
            <w:tcW w:w="6974" w:type="dxa"/>
          </w:tcPr>
          <w:p w14:paraId="53734462" w14:textId="77777777" w:rsidR="00E9354A" w:rsidRPr="00031F66" w:rsidRDefault="00E9354A" w:rsidP="00A364DB">
            <w:r>
              <w:t>NA</w:t>
            </w:r>
          </w:p>
        </w:tc>
      </w:tr>
      <w:tr w:rsidR="00E9354A" w14:paraId="18C10FFD" w14:textId="77777777" w:rsidTr="00A364DB">
        <w:tc>
          <w:tcPr>
            <w:tcW w:w="6974" w:type="dxa"/>
          </w:tcPr>
          <w:p w14:paraId="68538540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6974" w:type="dxa"/>
          </w:tcPr>
          <w:p w14:paraId="672BDCC3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1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9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.0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43083D7" w14:textId="77777777" w:rsidTr="00A364DB">
        <w:tc>
          <w:tcPr>
            <w:tcW w:w="6974" w:type="dxa"/>
          </w:tcPr>
          <w:p w14:paraId="418F2D02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6974" w:type="dxa"/>
          </w:tcPr>
          <w:p w14:paraId="2CBE863C" w14:textId="77777777" w:rsidR="00E9354A" w:rsidRPr="00031F66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4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9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39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DB8AAFD" w14:textId="77777777" w:rsidTr="00A364DB">
        <w:tc>
          <w:tcPr>
            <w:tcW w:w="6974" w:type="dxa"/>
          </w:tcPr>
          <w:p w14:paraId="743E92FD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6974" w:type="dxa"/>
          </w:tcPr>
          <w:p w14:paraId="1F99E37B" w14:textId="77777777" w:rsidR="00E9354A" w:rsidRPr="00031F66" w:rsidRDefault="00E9354A" w:rsidP="00A364DB">
            <w:r w:rsidRPr="00031F66">
              <w:t>NA</w:t>
            </w:r>
          </w:p>
        </w:tc>
      </w:tr>
    </w:tbl>
    <w:p w14:paraId="6084ACC9" w14:textId="77777777" w:rsidR="00E9354A" w:rsidRDefault="00E9354A" w:rsidP="00E9354A">
      <w:pPr>
        <w:rPr>
          <w:u w:val="single"/>
        </w:rPr>
      </w:pPr>
    </w:p>
    <w:p w14:paraId="5CE5850B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Sensitivity analyses</w:t>
      </w:r>
    </w:p>
    <w:p w14:paraId="6C2DD1A8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4"/>
        <w:gridCol w:w="1730"/>
        <w:gridCol w:w="2607"/>
        <w:gridCol w:w="1815"/>
      </w:tblGrid>
      <w:tr w:rsidR="00E9354A" w14:paraId="2DB1925C" w14:textId="77777777" w:rsidTr="00A364DB">
        <w:tc>
          <w:tcPr>
            <w:tcW w:w="4223" w:type="dxa"/>
            <w:vMerge w:val="restart"/>
          </w:tcPr>
          <w:p w14:paraId="34D111FE" w14:textId="77777777" w:rsidR="00E9354A" w:rsidRDefault="00E9354A" w:rsidP="00A364DB">
            <w:pPr>
              <w:rPr>
                <w:b/>
              </w:rPr>
            </w:pPr>
          </w:p>
          <w:p w14:paraId="53AC0FC5" w14:textId="77777777" w:rsidR="00E9354A" w:rsidRPr="00AE3DD7" w:rsidRDefault="00E9354A" w:rsidP="00A364DB">
            <w:pPr>
              <w:rPr>
                <w:b/>
              </w:rPr>
            </w:pPr>
            <w:r w:rsidRPr="00AE3DD7">
              <w:rPr>
                <w:b/>
              </w:rPr>
              <w:t>Exposures</w:t>
            </w:r>
          </w:p>
        </w:tc>
        <w:tc>
          <w:tcPr>
            <w:tcW w:w="9725" w:type="dxa"/>
            <w:gridSpan w:val="3"/>
          </w:tcPr>
          <w:p w14:paraId="0AE5D1E2" w14:textId="77777777" w:rsidR="00E9354A" w:rsidRPr="00AE3DD7" w:rsidRDefault="00E9354A" w:rsidP="00A364DB">
            <w:pPr>
              <w:jc w:val="center"/>
              <w:rPr>
                <w:b/>
              </w:rPr>
            </w:pPr>
            <w:r>
              <w:rPr>
                <w:b/>
              </w:rPr>
              <w:t>Sensitivity analysis subtype</w:t>
            </w:r>
          </w:p>
        </w:tc>
      </w:tr>
      <w:tr w:rsidR="00E9354A" w14:paraId="49AFD352" w14:textId="77777777" w:rsidTr="00A364DB">
        <w:tc>
          <w:tcPr>
            <w:tcW w:w="4223" w:type="dxa"/>
            <w:vMerge/>
          </w:tcPr>
          <w:p w14:paraId="1048A34C" w14:textId="77777777" w:rsidR="00E9354A" w:rsidRPr="00AE3DD7" w:rsidRDefault="00E9354A" w:rsidP="00A364DB">
            <w:pPr>
              <w:rPr>
                <w:b/>
              </w:rPr>
            </w:pPr>
          </w:p>
        </w:tc>
        <w:tc>
          <w:tcPr>
            <w:tcW w:w="3475" w:type="dxa"/>
          </w:tcPr>
          <w:p w14:paraId="4DAD6636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CU-only cohorts excluded (n=1)</w:t>
            </w:r>
          </w:p>
        </w:tc>
        <w:tc>
          <w:tcPr>
            <w:tcW w:w="3125" w:type="dxa"/>
          </w:tcPr>
          <w:p w14:paraId="10370A06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Immunocompromised cohorts excluded (n=1)</w:t>
            </w:r>
          </w:p>
        </w:tc>
        <w:tc>
          <w:tcPr>
            <w:tcW w:w="3125" w:type="dxa"/>
          </w:tcPr>
          <w:p w14:paraId="2A884AF1" w14:textId="77777777" w:rsidR="00E9354A" w:rsidRPr="00AE3DD7" w:rsidRDefault="00E9354A" w:rsidP="00A364DB">
            <w:pPr>
              <w:rPr>
                <w:b/>
              </w:rPr>
            </w:pPr>
            <w:r>
              <w:rPr>
                <w:b/>
              </w:rPr>
              <w:t>Anomalous direction of effect or effect size</w:t>
            </w:r>
          </w:p>
        </w:tc>
      </w:tr>
      <w:tr w:rsidR="00E9354A" w14:paraId="766A7B4F" w14:textId="77777777" w:rsidTr="00A364DB">
        <w:tc>
          <w:tcPr>
            <w:tcW w:w="4223" w:type="dxa"/>
          </w:tcPr>
          <w:p w14:paraId="794ACD79" w14:textId="77777777" w:rsidR="00E9354A" w:rsidRPr="00AE3DD7" w:rsidRDefault="00E9354A" w:rsidP="00A364DB">
            <w:pPr>
              <w:rPr>
                <w:b/>
              </w:rPr>
            </w:pPr>
            <w:r w:rsidRPr="00031F66">
              <w:t>Male</w:t>
            </w:r>
          </w:p>
        </w:tc>
        <w:tc>
          <w:tcPr>
            <w:tcW w:w="3475" w:type="dxa"/>
          </w:tcPr>
          <w:p w14:paraId="45B98F3F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7AB93A20" w14:textId="77777777" w:rsidR="00E9354A" w:rsidRPr="006B7166" w:rsidRDefault="00E9354A" w:rsidP="00A364DB">
            <w:pPr>
              <w:rPr>
                <w:bCs/>
              </w:rPr>
            </w:pPr>
            <w:r w:rsidRPr="006B7166">
              <w:rPr>
                <w:bCs/>
              </w:rPr>
              <w:t>NA</w:t>
            </w:r>
          </w:p>
        </w:tc>
        <w:tc>
          <w:tcPr>
            <w:tcW w:w="3125" w:type="dxa"/>
          </w:tcPr>
          <w:p w14:paraId="2EF7E074" w14:textId="77777777" w:rsidR="00E9354A" w:rsidRPr="00912162" w:rsidRDefault="00E9354A" w:rsidP="00A364DB">
            <w:r w:rsidRPr="00912162">
              <w:t>NA</w:t>
            </w:r>
          </w:p>
        </w:tc>
      </w:tr>
      <w:tr w:rsidR="00E9354A" w14:paraId="2EECA756" w14:textId="77777777" w:rsidTr="00A364DB">
        <w:tc>
          <w:tcPr>
            <w:tcW w:w="4223" w:type="dxa"/>
          </w:tcPr>
          <w:p w14:paraId="6E09763D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Rural location </w:t>
            </w:r>
          </w:p>
        </w:tc>
        <w:tc>
          <w:tcPr>
            <w:tcW w:w="3475" w:type="dxa"/>
          </w:tcPr>
          <w:p w14:paraId="7C09FBC4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260C86EA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9A08A76" w14:textId="77777777" w:rsidR="00E9354A" w:rsidRPr="00912162" w:rsidRDefault="00E9354A" w:rsidP="00A364DB">
            <w:r>
              <w:t>NA</w:t>
            </w:r>
          </w:p>
        </w:tc>
      </w:tr>
      <w:tr w:rsidR="00E9354A" w14:paraId="5DE207A6" w14:textId="77777777" w:rsidTr="00A364DB">
        <w:tc>
          <w:tcPr>
            <w:tcW w:w="4223" w:type="dxa"/>
          </w:tcPr>
          <w:p w14:paraId="47DC593F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Fever</w:t>
            </w:r>
          </w:p>
        </w:tc>
        <w:tc>
          <w:tcPr>
            <w:tcW w:w="3475" w:type="dxa"/>
          </w:tcPr>
          <w:p w14:paraId="6B5898E8" w14:textId="77777777" w:rsidR="00E9354A" w:rsidRPr="00023841" w:rsidRDefault="00E9354A" w:rsidP="00A364DB">
            <w:r>
              <w:rPr>
                <w:color w:val="000000" w:themeColor="text1"/>
              </w:rPr>
              <w:t>NA</w:t>
            </w:r>
          </w:p>
        </w:tc>
        <w:tc>
          <w:tcPr>
            <w:tcW w:w="3125" w:type="dxa"/>
          </w:tcPr>
          <w:p w14:paraId="40EEE003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2714A3F0" w14:textId="77777777" w:rsidR="00E9354A" w:rsidRPr="00912162" w:rsidRDefault="00E9354A" w:rsidP="00A364DB">
            <w:r>
              <w:t>NA</w:t>
            </w:r>
          </w:p>
        </w:tc>
      </w:tr>
      <w:tr w:rsidR="00E9354A" w14:paraId="174538F5" w14:textId="77777777" w:rsidTr="00A364DB">
        <w:tc>
          <w:tcPr>
            <w:tcW w:w="4223" w:type="dxa"/>
          </w:tcPr>
          <w:p w14:paraId="434C66DD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Immunocompromised </w:t>
            </w:r>
          </w:p>
        </w:tc>
        <w:tc>
          <w:tcPr>
            <w:tcW w:w="3475" w:type="dxa"/>
          </w:tcPr>
          <w:p w14:paraId="6512F3EA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23244ABA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2537891" w14:textId="77777777" w:rsidR="00E9354A" w:rsidRPr="00912162" w:rsidRDefault="00E9354A" w:rsidP="00A364DB">
            <w:r>
              <w:t>NA</w:t>
            </w:r>
          </w:p>
        </w:tc>
      </w:tr>
      <w:tr w:rsidR="00E9354A" w14:paraId="6D243D6A" w14:textId="77777777" w:rsidTr="00A364DB">
        <w:tc>
          <w:tcPr>
            <w:tcW w:w="4223" w:type="dxa"/>
          </w:tcPr>
          <w:p w14:paraId="55A6C028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Focal neurological signs </w:t>
            </w:r>
          </w:p>
        </w:tc>
        <w:tc>
          <w:tcPr>
            <w:tcW w:w="3475" w:type="dxa"/>
          </w:tcPr>
          <w:p w14:paraId="79269E5D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3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7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59963BD6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38269DD" w14:textId="77777777" w:rsidR="00E9354A" w:rsidRPr="00912162" w:rsidRDefault="00E9354A" w:rsidP="00A364DB">
            <w:r>
              <w:t>NA</w:t>
            </w:r>
          </w:p>
        </w:tc>
      </w:tr>
      <w:tr w:rsidR="00E9354A" w14:paraId="4DA70F3F" w14:textId="77777777" w:rsidTr="00A364DB">
        <w:tc>
          <w:tcPr>
            <w:tcW w:w="4223" w:type="dxa"/>
          </w:tcPr>
          <w:p w14:paraId="22550EB6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Seizure activity</w:t>
            </w:r>
          </w:p>
        </w:tc>
        <w:tc>
          <w:tcPr>
            <w:tcW w:w="3475" w:type="dxa"/>
          </w:tcPr>
          <w:p w14:paraId="342211B1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3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2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1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8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1A0D8846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3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5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1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9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14319829" w14:textId="77777777" w:rsidR="00E9354A" w:rsidRPr="00912162" w:rsidRDefault="00E9354A" w:rsidP="00A364DB">
            <w:r>
              <w:t>NA</w:t>
            </w:r>
          </w:p>
        </w:tc>
      </w:tr>
      <w:tr w:rsidR="00E9354A" w14:paraId="729FF55B" w14:textId="77777777" w:rsidTr="00A364DB">
        <w:tc>
          <w:tcPr>
            <w:tcW w:w="4223" w:type="dxa"/>
          </w:tcPr>
          <w:p w14:paraId="1D00C020" w14:textId="77777777" w:rsidR="00E9354A" w:rsidRDefault="00E9354A" w:rsidP="00A364DB">
            <w:pPr>
              <w:rPr>
                <w:i/>
                <w:iCs/>
              </w:rPr>
            </w:pPr>
            <w:r>
              <w:t xml:space="preserve">Status epilepticus </w:t>
            </w:r>
          </w:p>
        </w:tc>
        <w:tc>
          <w:tcPr>
            <w:tcW w:w="3475" w:type="dxa"/>
          </w:tcPr>
          <w:p w14:paraId="40D7561B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5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3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5.1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8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200F126B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D4246B8" w14:textId="77777777" w:rsidR="00E9354A" w:rsidRPr="00912162" w:rsidRDefault="00E9354A" w:rsidP="00A364DB">
            <w:r>
              <w:t>NA</w:t>
            </w:r>
          </w:p>
        </w:tc>
      </w:tr>
      <w:tr w:rsidR="00E9354A" w14:paraId="184C8953" w14:textId="77777777" w:rsidTr="00A364DB">
        <w:tc>
          <w:tcPr>
            <w:tcW w:w="4223" w:type="dxa"/>
          </w:tcPr>
          <w:p w14:paraId="7D948F47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 xml:space="preserve">Serum thrombocytopaenia </w:t>
            </w:r>
          </w:p>
        </w:tc>
        <w:tc>
          <w:tcPr>
            <w:tcW w:w="3475" w:type="dxa"/>
          </w:tcPr>
          <w:p w14:paraId="4749944C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6CCB0B09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47359E5" w14:textId="77777777" w:rsidR="00E9354A" w:rsidRPr="00912162" w:rsidRDefault="00E9354A" w:rsidP="00A364DB">
            <w:r>
              <w:rPr>
                <w:color w:val="000000" w:themeColor="text1"/>
              </w:rPr>
              <w:t>NA</w:t>
            </w:r>
          </w:p>
        </w:tc>
      </w:tr>
      <w:tr w:rsidR="00E9354A" w14:paraId="292CC4D0" w14:textId="77777777" w:rsidTr="00A364DB">
        <w:tc>
          <w:tcPr>
            <w:tcW w:w="4223" w:type="dxa"/>
          </w:tcPr>
          <w:p w14:paraId="4B3CF48B" w14:textId="77777777" w:rsidR="00E9354A" w:rsidRDefault="00E9354A" w:rsidP="00A364DB">
            <w:pPr>
              <w:rPr>
                <w:i/>
                <w:iCs/>
              </w:rPr>
            </w:pPr>
            <w:r w:rsidRPr="00031F66">
              <w:t>CSF leukocytosis</w:t>
            </w:r>
          </w:p>
        </w:tc>
        <w:tc>
          <w:tcPr>
            <w:tcW w:w="3475" w:type="dxa"/>
          </w:tcPr>
          <w:p w14:paraId="7C7E4598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1340D4E7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9345EFC" w14:textId="77777777" w:rsidR="00E9354A" w:rsidRPr="00912162" w:rsidRDefault="00E9354A" w:rsidP="00A364DB">
            <w:r>
              <w:t>NA</w:t>
            </w:r>
          </w:p>
        </w:tc>
      </w:tr>
      <w:tr w:rsidR="00E9354A" w14:paraId="2B2A82E2" w14:textId="77777777" w:rsidTr="00A364DB">
        <w:tc>
          <w:tcPr>
            <w:tcW w:w="4223" w:type="dxa"/>
          </w:tcPr>
          <w:p w14:paraId="35871C2E" w14:textId="77777777" w:rsidR="00E9354A" w:rsidRDefault="00E9354A" w:rsidP="00A364DB">
            <w:r w:rsidRPr="00031F66">
              <w:t xml:space="preserve">CSF elevated protein </w:t>
            </w:r>
          </w:p>
        </w:tc>
        <w:tc>
          <w:tcPr>
            <w:tcW w:w="3475" w:type="dxa"/>
          </w:tcPr>
          <w:p w14:paraId="1B50E888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09F55864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244CA389" w14:textId="77777777" w:rsidR="00E9354A" w:rsidRPr="00912162" w:rsidRDefault="00E9354A" w:rsidP="00A364DB">
            <w:r>
              <w:t>NA</w:t>
            </w:r>
          </w:p>
        </w:tc>
      </w:tr>
      <w:tr w:rsidR="00E9354A" w14:paraId="6E0E028E" w14:textId="77777777" w:rsidTr="00A364DB">
        <w:tc>
          <w:tcPr>
            <w:tcW w:w="4223" w:type="dxa"/>
          </w:tcPr>
          <w:p w14:paraId="18EBCFDA" w14:textId="77777777" w:rsidR="00E9354A" w:rsidRDefault="00E9354A" w:rsidP="00A364DB">
            <w:r>
              <w:t>CSF hypoglycorachia</w:t>
            </w:r>
          </w:p>
        </w:tc>
        <w:tc>
          <w:tcPr>
            <w:tcW w:w="3475" w:type="dxa"/>
          </w:tcPr>
          <w:p w14:paraId="29919711" w14:textId="77777777" w:rsidR="00E9354A" w:rsidRPr="00023841" w:rsidRDefault="00E9354A" w:rsidP="00A364DB">
            <w:r w:rsidRPr="00023841">
              <w:t>NA</w:t>
            </w:r>
          </w:p>
        </w:tc>
        <w:tc>
          <w:tcPr>
            <w:tcW w:w="3125" w:type="dxa"/>
          </w:tcPr>
          <w:p w14:paraId="515D3BD8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0CDB10D" w14:textId="77777777" w:rsidR="00E9354A" w:rsidRPr="00912162" w:rsidRDefault="00E9354A" w:rsidP="00A364DB">
            <w:r>
              <w:t>NA</w:t>
            </w:r>
          </w:p>
        </w:tc>
      </w:tr>
      <w:tr w:rsidR="00E9354A" w14:paraId="37A1B278" w14:textId="77777777" w:rsidTr="00A364DB">
        <w:tc>
          <w:tcPr>
            <w:tcW w:w="4223" w:type="dxa"/>
          </w:tcPr>
          <w:p w14:paraId="2A8502B1" w14:textId="77777777" w:rsidR="00E9354A" w:rsidRDefault="00E9354A" w:rsidP="00A364DB">
            <w:r w:rsidRPr="00031F66">
              <w:t>EEG abnormalities</w:t>
            </w:r>
          </w:p>
        </w:tc>
        <w:tc>
          <w:tcPr>
            <w:tcW w:w="3475" w:type="dxa"/>
          </w:tcPr>
          <w:p w14:paraId="4BC4FE1E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5F55991E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71DFF407" w14:textId="77777777" w:rsidR="00E9354A" w:rsidRPr="00912162" w:rsidRDefault="00E9354A" w:rsidP="00A364DB">
            <w:r>
              <w:t>NA</w:t>
            </w:r>
          </w:p>
        </w:tc>
      </w:tr>
      <w:tr w:rsidR="00E9354A" w14:paraId="4B1C8B6A" w14:textId="77777777" w:rsidTr="00A364DB">
        <w:tc>
          <w:tcPr>
            <w:tcW w:w="4223" w:type="dxa"/>
          </w:tcPr>
          <w:p w14:paraId="51487E3C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3475" w:type="dxa"/>
          </w:tcPr>
          <w:p w14:paraId="651F9910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083FEFC7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17DE6D87" w14:textId="77777777" w:rsidR="00E9354A" w:rsidRDefault="00E9354A" w:rsidP="00A364DB">
            <w:r>
              <w:t>NA</w:t>
            </w:r>
          </w:p>
        </w:tc>
      </w:tr>
      <w:tr w:rsidR="00E9354A" w14:paraId="7076AE44" w14:textId="77777777" w:rsidTr="00A364DB">
        <w:tc>
          <w:tcPr>
            <w:tcW w:w="4223" w:type="dxa"/>
          </w:tcPr>
          <w:p w14:paraId="211D4444" w14:textId="77777777" w:rsidR="00E9354A" w:rsidRDefault="00E9354A" w:rsidP="00A364DB">
            <w:r>
              <w:t>MRI abnormality</w:t>
            </w:r>
          </w:p>
        </w:tc>
        <w:tc>
          <w:tcPr>
            <w:tcW w:w="3475" w:type="dxa"/>
          </w:tcPr>
          <w:p w14:paraId="7AD0A79C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1BB13BE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70F13477" w14:textId="77777777" w:rsidR="00E9354A" w:rsidRDefault="00E9354A" w:rsidP="00A364DB">
            <w:r>
              <w:t>NA</w:t>
            </w:r>
          </w:p>
        </w:tc>
      </w:tr>
      <w:tr w:rsidR="00E9354A" w14:paraId="50EE32A6" w14:textId="77777777" w:rsidTr="00A364DB">
        <w:tc>
          <w:tcPr>
            <w:tcW w:w="4223" w:type="dxa"/>
          </w:tcPr>
          <w:p w14:paraId="14085C6B" w14:textId="77777777" w:rsidR="00E9354A" w:rsidRDefault="00E9354A" w:rsidP="00A364DB">
            <w:r>
              <w:t xml:space="preserve">ICU admission </w:t>
            </w:r>
          </w:p>
        </w:tc>
        <w:tc>
          <w:tcPr>
            <w:tcW w:w="3475" w:type="dxa"/>
          </w:tcPr>
          <w:p w14:paraId="1FCE3623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4FF9835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1C7F0BA3" w14:textId="77777777" w:rsidR="00E9354A" w:rsidRDefault="00E9354A" w:rsidP="00A364DB">
            <w:r>
              <w:t>NA</w:t>
            </w:r>
          </w:p>
        </w:tc>
      </w:tr>
      <w:tr w:rsidR="00E9354A" w14:paraId="31736733" w14:textId="77777777" w:rsidTr="00A364DB">
        <w:tc>
          <w:tcPr>
            <w:tcW w:w="4223" w:type="dxa"/>
          </w:tcPr>
          <w:p w14:paraId="5D19DA40" w14:textId="77777777" w:rsidR="00E9354A" w:rsidRDefault="00E9354A" w:rsidP="00A364DB">
            <w:r w:rsidRPr="00031F66">
              <w:t>Shock</w:t>
            </w:r>
          </w:p>
        </w:tc>
        <w:tc>
          <w:tcPr>
            <w:tcW w:w="3475" w:type="dxa"/>
          </w:tcPr>
          <w:p w14:paraId="43D6C22F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20E4655C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75113D8E" w14:textId="77777777" w:rsidR="00E9354A" w:rsidRDefault="00E9354A" w:rsidP="00A364DB">
            <w:r>
              <w:t>NA</w:t>
            </w:r>
          </w:p>
        </w:tc>
      </w:tr>
      <w:tr w:rsidR="00E9354A" w14:paraId="32DB1B5C" w14:textId="77777777" w:rsidTr="00A364DB">
        <w:tc>
          <w:tcPr>
            <w:tcW w:w="4223" w:type="dxa"/>
          </w:tcPr>
          <w:p w14:paraId="334AD7AF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3475" w:type="dxa"/>
          </w:tcPr>
          <w:p w14:paraId="59412B57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34288F7C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13154A96" w14:textId="77777777" w:rsidR="00E9354A" w:rsidRDefault="00E9354A" w:rsidP="00A364DB">
            <w:r>
              <w:t>NA</w:t>
            </w:r>
          </w:p>
        </w:tc>
      </w:tr>
      <w:tr w:rsidR="00E9354A" w14:paraId="212B9761" w14:textId="77777777" w:rsidTr="00A364DB">
        <w:tc>
          <w:tcPr>
            <w:tcW w:w="4223" w:type="dxa"/>
          </w:tcPr>
          <w:p w14:paraId="1AB55B1C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3475" w:type="dxa"/>
          </w:tcPr>
          <w:p w14:paraId="3A750DF9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3.8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lastRenderedPageBreak/>
              <w:t>1.1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3.0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94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37A5EA44" w14:textId="77777777" w:rsidR="00E9354A" w:rsidRDefault="00E9354A" w:rsidP="00A364DB">
            <w:r>
              <w:lastRenderedPageBreak/>
              <w:t>NA</w:t>
            </w:r>
          </w:p>
        </w:tc>
        <w:tc>
          <w:tcPr>
            <w:tcW w:w="3125" w:type="dxa"/>
          </w:tcPr>
          <w:p w14:paraId="73190040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6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1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lastRenderedPageBreak/>
              <w:t>2.4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06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FA3C73A" w14:textId="77777777" w:rsidTr="00A364DB">
        <w:tc>
          <w:tcPr>
            <w:tcW w:w="4223" w:type="dxa"/>
          </w:tcPr>
          <w:p w14:paraId="205B2F18" w14:textId="77777777" w:rsidR="00E9354A" w:rsidRPr="00031F66" w:rsidRDefault="00E9354A" w:rsidP="00A364DB">
            <w:r>
              <w:lastRenderedPageBreak/>
              <w:t>Adjunctive steroid therapy</w:t>
            </w:r>
          </w:p>
        </w:tc>
        <w:tc>
          <w:tcPr>
            <w:tcW w:w="3475" w:type="dxa"/>
          </w:tcPr>
          <w:p w14:paraId="652A70CD" w14:textId="77777777" w:rsidR="00E9354A" w:rsidRPr="00023841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0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2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9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3125" w:type="dxa"/>
          </w:tcPr>
          <w:p w14:paraId="28365472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47526970" w14:textId="77777777" w:rsidR="00E9354A" w:rsidRDefault="00E9354A" w:rsidP="00A364DB">
            <w:r>
              <w:t>NA</w:t>
            </w:r>
          </w:p>
        </w:tc>
      </w:tr>
      <w:tr w:rsidR="00E9354A" w14:paraId="51ABC55C" w14:textId="77777777" w:rsidTr="00A364DB">
        <w:tc>
          <w:tcPr>
            <w:tcW w:w="4223" w:type="dxa"/>
          </w:tcPr>
          <w:p w14:paraId="091ED83C" w14:textId="77777777" w:rsidR="00E9354A" w:rsidRDefault="00E9354A" w:rsidP="00A364DB">
            <w:r>
              <w:t>Adjunctive osmotherapy</w:t>
            </w:r>
          </w:p>
        </w:tc>
        <w:tc>
          <w:tcPr>
            <w:tcW w:w="3475" w:type="dxa"/>
          </w:tcPr>
          <w:p w14:paraId="7F5A394E" w14:textId="77777777" w:rsidR="00E9354A" w:rsidRPr="00023841" w:rsidRDefault="00E9354A" w:rsidP="00A364DB">
            <w:r>
              <w:t>NA</w:t>
            </w:r>
          </w:p>
        </w:tc>
        <w:tc>
          <w:tcPr>
            <w:tcW w:w="3125" w:type="dxa"/>
          </w:tcPr>
          <w:p w14:paraId="4355586D" w14:textId="77777777" w:rsidR="00E9354A" w:rsidRDefault="00E9354A" w:rsidP="00A364DB">
            <w:r>
              <w:t>NA</w:t>
            </w:r>
          </w:p>
        </w:tc>
        <w:tc>
          <w:tcPr>
            <w:tcW w:w="3125" w:type="dxa"/>
          </w:tcPr>
          <w:p w14:paraId="3C2E2770" w14:textId="77777777" w:rsidR="00E9354A" w:rsidRDefault="00E9354A" w:rsidP="00A364DB">
            <w:r>
              <w:t>NA</w:t>
            </w:r>
          </w:p>
        </w:tc>
      </w:tr>
    </w:tbl>
    <w:p w14:paraId="45BF33D0" w14:textId="77777777" w:rsidR="00E9354A" w:rsidRDefault="00E9354A" w:rsidP="00E9354A">
      <w:pPr>
        <w:rPr>
          <w:u w:val="single"/>
        </w:rPr>
      </w:pPr>
    </w:p>
    <w:p w14:paraId="533380C9" w14:textId="77777777" w:rsidR="00E9354A" w:rsidRDefault="00E9354A" w:rsidP="00E9354A">
      <w:pPr>
        <w:rPr>
          <w:i/>
          <w:iCs/>
        </w:rPr>
      </w:pPr>
      <w:r>
        <w:rPr>
          <w:i/>
          <w:iCs/>
        </w:rPr>
        <w:t>Sensitivity analysis and comparison of outcomes of infectious encephalitis cohorts with and without serological or CSF-based evidence</w:t>
      </w:r>
    </w:p>
    <w:p w14:paraId="79E09122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9"/>
        <w:gridCol w:w="3152"/>
        <w:gridCol w:w="3135"/>
      </w:tblGrid>
      <w:tr w:rsidR="00E9354A" w14:paraId="5AD4E5A4" w14:textId="77777777" w:rsidTr="00A364DB">
        <w:tc>
          <w:tcPr>
            <w:tcW w:w="3175" w:type="dxa"/>
            <w:vMerge w:val="restart"/>
          </w:tcPr>
          <w:p w14:paraId="372CB7B1" w14:textId="77777777" w:rsidR="00E9354A" w:rsidRDefault="00E9354A" w:rsidP="00A364DB">
            <w:pPr>
              <w:rPr>
                <w:b/>
              </w:rPr>
            </w:pPr>
          </w:p>
          <w:p w14:paraId="498FE255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>Exposures</w:t>
            </w:r>
          </w:p>
        </w:tc>
        <w:tc>
          <w:tcPr>
            <w:tcW w:w="10772" w:type="dxa"/>
            <w:gridSpan w:val="2"/>
          </w:tcPr>
          <w:p w14:paraId="2FEAB956" w14:textId="77777777" w:rsidR="00E9354A" w:rsidRPr="00480C1C" w:rsidRDefault="00E9354A" w:rsidP="00A364DB">
            <w:pPr>
              <w:tabs>
                <w:tab w:val="left" w:pos="5304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Aetiological evidence of causative organism </w:t>
            </w:r>
          </w:p>
        </w:tc>
      </w:tr>
      <w:tr w:rsidR="00E9354A" w14:paraId="6E68BD96" w14:textId="77777777" w:rsidTr="00A364DB">
        <w:tc>
          <w:tcPr>
            <w:tcW w:w="3175" w:type="dxa"/>
            <w:vMerge/>
          </w:tcPr>
          <w:p w14:paraId="347AB6C5" w14:textId="77777777" w:rsidR="00E9354A" w:rsidRPr="00480C1C" w:rsidRDefault="00E9354A" w:rsidP="00A364DB">
            <w:pPr>
              <w:rPr>
                <w:b/>
              </w:rPr>
            </w:pPr>
          </w:p>
        </w:tc>
        <w:tc>
          <w:tcPr>
            <w:tcW w:w="5386" w:type="dxa"/>
          </w:tcPr>
          <w:p w14:paraId="62C27683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 serological/ CSF-based evidence </w:t>
            </w:r>
          </w:p>
        </w:tc>
        <w:tc>
          <w:tcPr>
            <w:tcW w:w="5386" w:type="dxa"/>
          </w:tcPr>
          <w:p w14:paraId="59495C5A" w14:textId="77777777" w:rsidR="00E9354A" w:rsidRPr="00480C1C" w:rsidRDefault="00E9354A" w:rsidP="00A364DB">
            <w:pPr>
              <w:rPr>
                <w:b/>
              </w:rPr>
            </w:pPr>
            <w:r w:rsidRPr="00480C1C">
              <w:rPr>
                <w:b/>
              </w:rPr>
              <w:t xml:space="preserve">Without serological-CSF based evidence </w:t>
            </w:r>
          </w:p>
        </w:tc>
      </w:tr>
      <w:tr w:rsidR="00E9354A" w14:paraId="2248B932" w14:textId="77777777" w:rsidTr="00A364DB">
        <w:tc>
          <w:tcPr>
            <w:tcW w:w="3175" w:type="dxa"/>
          </w:tcPr>
          <w:p w14:paraId="433E1BFA" w14:textId="77777777" w:rsidR="00E9354A" w:rsidRPr="00480C1C" w:rsidRDefault="00E9354A" w:rsidP="00A364DB">
            <w:r w:rsidRPr="00031F66">
              <w:t>Male</w:t>
            </w:r>
          </w:p>
        </w:tc>
        <w:tc>
          <w:tcPr>
            <w:tcW w:w="5386" w:type="dxa"/>
          </w:tcPr>
          <w:p w14:paraId="40C422A8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3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3F7262E5" w14:textId="77777777" w:rsidR="00E9354A" w:rsidRPr="004549F5" w:rsidRDefault="00E9354A" w:rsidP="00A364DB">
            <w:pPr>
              <w:rPr>
                <w:b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41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50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2BE75EE" w14:textId="77777777" w:rsidTr="00A364DB">
        <w:tc>
          <w:tcPr>
            <w:tcW w:w="3175" w:type="dxa"/>
          </w:tcPr>
          <w:p w14:paraId="5AF56A03" w14:textId="77777777" w:rsidR="00E9354A" w:rsidRPr="00480C1C" w:rsidRDefault="00E9354A" w:rsidP="00A364DB">
            <w:r w:rsidRPr="00031F66">
              <w:t xml:space="preserve">Rural location </w:t>
            </w:r>
          </w:p>
        </w:tc>
        <w:tc>
          <w:tcPr>
            <w:tcW w:w="5386" w:type="dxa"/>
          </w:tcPr>
          <w:p w14:paraId="13F0CD6F" w14:textId="77777777" w:rsidR="00E9354A" w:rsidRPr="00480C1C" w:rsidRDefault="00E9354A" w:rsidP="00A364DB">
            <w:r>
              <w:t>NA (n=3)</w:t>
            </w:r>
          </w:p>
        </w:tc>
        <w:tc>
          <w:tcPr>
            <w:tcW w:w="5386" w:type="dxa"/>
          </w:tcPr>
          <w:p w14:paraId="1805D4B9" w14:textId="77777777" w:rsidR="00E9354A" w:rsidRPr="00480C1C" w:rsidRDefault="00E9354A" w:rsidP="00A364DB">
            <w:r>
              <w:t>NA (n=0)</w:t>
            </w:r>
          </w:p>
        </w:tc>
      </w:tr>
      <w:tr w:rsidR="00E9354A" w14:paraId="527F9A8C" w14:textId="77777777" w:rsidTr="00A364DB">
        <w:tc>
          <w:tcPr>
            <w:tcW w:w="3175" w:type="dxa"/>
          </w:tcPr>
          <w:p w14:paraId="4FBEF231" w14:textId="77777777" w:rsidR="00E9354A" w:rsidRPr="00480C1C" w:rsidRDefault="00E9354A" w:rsidP="00A364DB">
            <w:r w:rsidRPr="00031F66">
              <w:t>Fever</w:t>
            </w:r>
          </w:p>
        </w:tc>
        <w:tc>
          <w:tcPr>
            <w:tcW w:w="5386" w:type="dxa"/>
          </w:tcPr>
          <w:p w14:paraId="6B5E2D9F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9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5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56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8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7091537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3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9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0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1B62CF12" w14:textId="77777777" w:rsidTr="00A364DB">
        <w:tc>
          <w:tcPr>
            <w:tcW w:w="3175" w:type="dxa"/>
          </w:tcPr>
          <w:p w14:paraId="0458D636" w14:textId="77777777" w:rsidR="00E9354A" w:rsidRPr="00480C1C" w:rsidRDefault="00E9354A" w:rsidP="00A364DB">
            <w:r>
              <w:t xml:space="preserve">Immunocompromised </w:t>
            </w:r>
          </w:p>
        </w:tc>
        <w:tc>
          <w:tcPr>
            <w:tcW w:w="5386" w:type="dxa"/>
          </w:tcPr>
          <w:p w14:paraId="5F1E97ED" w14:textId="77777777" w:rsidR="00E9354A" w:rsidRPr="00480C1C" w:rsidRDefault="00E9354A" w:rsidP="00A364DB">
            <w:r>
              <w:t>NA (n=2)</w:t>
            </w:r>
          </w:p>
        </w:tc>
        <w:tc>
          <w:tcPr>
            <w:tcW w:w="5386" w:type="dxa"/>
          </w:tcPr>
          <w:p w14:paraId="33B755C9" w14:textId="77777777" w:rsidR="00E9354A" w:rsidRPr="00480C1C" w:rsidRDefault="00E9354A" w:rsidP="00A364DB">
            <w:r>
              <w:t>NA (n=0)</w:t>
            </w:r>
          </w:p>
        </w:tc>
      </w:tr>
      <w:tr w:rsidR="00E9354A" w14:paraId="50B68A2C" w14:textId="77777777" w:rsidTr="00A364DB">
        <w:tc>
          <w:tcPr>
            <w:tcW w:w="3175" w:type="dxa"/>
          </w:tcPr>
          <w:p w14:paraId="38AEB138" w14:textId="77777777" w:rsidR="00E9354A" w:rsidRPr="00480C1C" w:rsidRDefault="00E9354A" w:rsidP="00A364DB">
            <w:r w:rsidRPr="00031F66">
              <w:t xml:space="preserve">Focal neurological signs </w:t>
            </w:r>
          </w:p>
        </w:tc>
        <w:tc>
          <w:tcPr>
            <w:tcW w:w="5386" w:type="dxa"/>
          </w:tcPr>
          <w:p w14:paraId="20D1765B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0.76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4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2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7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1EB63FB3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3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6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90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3C4224E6" w14:textId="77777777" w:rsidTr="00A364DB">
        <w:tc>
          <w:tcPr>
            <w:tcW w:w="3175" w:type="dxa"/>
          </w:tcPr>
          <w:p w14:paraId="05DF9327" w14:textId="77777777" w:rsidR="00E9354A" w:rsidRPr="00480C1C" w:rsidRDefault="00E9354A" w:rsidP="00A364DB">
            <w:r w:rsidRPr="00031F66">
              <w:t>Seizure activity</w:t>
            </w:r>
          </w:p>
        </w:tc>
        <w:tc>
          <w:tcPr>
            <w:tcW w:w="5386" w:type="dxa"/>
          </w:tcPr>
          <w:p w14:paraId="6D1CF87C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7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0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18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8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2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0B75AB88" w14:textId="77777777" w:rsidR="00E9354A" w:rsidRPr="00480C1C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9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0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4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4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5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4D85668" w14:textId="77777777" w:rsidTr="00A364DB">
        <w:tc>
          <w:tcPr>
            <w:tcW w:w="3175" w:type="dxa"/>
          </w:tcPr>
          <w:p w14:paraId="508E50A3" w14:textId="77777777" w:rsidR="00E9354A" w:rsidRPr="00480C1C" w:rsidRDefault="00E9354A" w:rsidP="00A364DB">
            <w:r>
              <w:t xml:space="preserve">Status epilepticus </w:t>
            </w:r>
          </w:p>
        </w:tc>
        <w:tc>
          <w:tcPr>
            <w:tcW w:w="5386" w:type="dxa"/>
          </w:tcPr>
          <w:p w14:paraId="7EB8692F" w14:textId="77777777" w:rsidR="00E9354A" w:rsidRPr="00480C1C" w:rsidRDefault="00E9354A" w:rsidP="00A364DB">
            <w:r>
              <w:t>NA (n=6)</w:t>
            </w:r>
          </w:p>
        </w:tc>
        <w:tc>
          <w:tcPr>
            <w:tcW w:w="5386" w:type="dxa"/>
          </w:tcPr>
          <w:p w14:paraId="03A82677" w14:textId="77777777" w:rsidR="00E9354A" w:rsidRPr="00480C1C" w:rsidRDefault="00E9354A" w:rsidP="00A364DB">
            <w:r>
              <w:t>NA (n=0)</w:t>
            </w:r>
          </w:p>
        </w:tc>
      </w:tr>
      <w:tr w:rsidR="00E9354A" w14:paraId="0E728DFF" w14:textId="77777777" w:rsidTr="00A364DB">
        <w:tc>
          <w:tcPr>
            <w:tcW w:w="3175" w:type="dxa"/>
          </w:tcPr>
          <w:p w14:paraId="5A77AFF1" w14:textId="77777777" w:rsidR="00E9354A" w:rsidRPr="00480C1C" w:rsidRDefault="00E9354A" w:rsidP="00A364DB">
            <w:r w:rsidRPr="00031F66">
              <w:t>EEG abnormalities</w:t>
            </w:r>
          </w:p>
        </w:tc>
        <w:tc>
          <w:tcPr>
            <w:tcW w:w="5386" w:type="dxa"/>
          </w:tcPr>
          <w:p w14:paraId="3CA59A6D" w14:textId="77777777" w:rsidR="00E9354A" w:rsidRPr="00480C1C" w:rsidRDefault="00E9354A" w:rsidP="00A364DB">
            <w:r>
              <w:t>NA (n=2)</w:t>
            </w:r>
          </w:p>
        </w:tc>
        <w:tc>
          <w:tcPr>
            <w:tcW w:w="5386" w:type="dxa"/>
          </w:tcPr>
          <w:p w14:paraId="38221453" w14:textId="77777777" w:rsidR="00E9354A" w:rsidRPr="00480C1C" w:rsidRDefault="00E9354A" w:rsidP="00A364DB">
            <w:r>
              <w:t>NA (n=1)</w:t>
            </w:r>
          </w:p>
        </w:tc>
      </w:tr>
      <w:tr w:rsidR="00E9354A" w14:paraId="11BB6D11" w14:textId="77777777" w:rsidTr="00A364DB">
        <w:tc>
          <w:tcPr>
            <w:tcW w:w="3175" w:type="dxa"/>
          </w:tcPr>
          <w:p w14:paraId="5BBE1AF2" w14:textId="77777777" w:rsidR="00E9354A" w:rsidRPr="00031F66" w:rsidRDefault="00E9354A" w:rsidP="00A364DB">
            <w:r>
              <w:t xml:space="preserve">CT abnormality </w:t>
            </w:r>
          </w:p>
        </w:tc>
        <w:tc>
          <w:tcPr>
            <w:tcW w:w="5386" w:type="dxa"/>
          </w:tcPr>
          <w:p w14:paraId="271C8F4E" w14:textId="77777777" w:rsidR="00E9354A" w:rsidRDefault="00E9354A" w:rsidP="00A364DB">
            <w:r>
              <w:t>NA (n=0)</w:t>
            </w:r>
          </w:p>
        </w:tc>
        <w:tc>
          <w:tcPr>
            <w:tcW w:w="5386" w:type="dxa"/>
          </w:tcPr>
          <w:p w14:paraId="0DB27191" w14:textId="77777777" w:rsidR="00E9354A" w:rsidRDefault="00E9354A" w:rsidP="00A364DB">
            <w:r>
              <w:t>NA (n=2)</w:t>
            </w:r>
          </w:p>
        </w:tc>
      </w:tr>
      <w:tr w:rsidR="00E9354A" w14:paraId="4B32612B" w14:textId="77777777" w:rsidTr="00A364DB">
        <w:tc>
          <w:tcPr>
            <w:tcW w:w="3175" w:type="dxa"/>
          </w:tcPr>
          <w:p w14:paraId="5E53F127" w14:textId="77777777" w:rsidR="00E9354A" w:rsidRDefault="00E9354A" w:rsidP="00A364DB">
            <w:r>
              <w:t>MRI abnormality</w:t>
            </w:r>
          </w:p>
        </w:tc>
        <w:tc>
          <w:tcPr>
            <w:tcW w:w="5386" w:type="dxa"/>
          </w:tcPr>
          <w:p w14:paraId="5557460D" w14:textId="77777777" w:rsidR="00E9354A" w:rsidRDefault="00E9354A" w:rsidP="00A364DB">
            <w:r>
              <w:t>NA (n=1)</w:t>
            </w:r>
          </w:p>
        </w:tc>
        <w:tc>
          <w:tcPr>
            <w:tcW w:w="5386" w:type="dxa"/>
          </w:tcPr>
          <w:p w14:paraId="1027353F" w14:textId="77777777" w:rsidR="00E9354A" w:rsidRDefault="00E9354A" w:rsidP="00A364DB">
            <w:r>
              <w:t>NA (n=2)</w:t>
            </w:r>
          </w:p>
        </w:tc>
      </w:tr>
      <w:tr w:rsidR="00E9354A" w14:paraId="6A325DF5" w14:textId="77777777" w:rsidTr="00A364DB">
        <w:tc>
          <w:tcPr>
            <w:tcW w:w="3175" w:type="dxa"/>
          </w:tcPr>
          <w:p w14:paraId="66C679B2" w14:textId="77777777" w:rsidR="00E9354A" w:rsidRPr="00031F66" w:rsidRDefault="00E9354A" w:rsidP="00A364DB">
            <w:r w:rsidRPr="00031F66">
              <w:t>GCS&lt;8</w:t>
            </w:r>
          </w:p>
        </w:tc>
        <w:tc>
          <w:tcPr>
            <w:tcW w:w="5386" w:type="dxa"/>
          </w:tcPr>
          <w:p w14:paraId="6737A204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4.6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9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7.18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5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5386" w:type="dxa"/>
          </w:tcPr>
          <w:p w14:paraId="5C4F530F" w14:textId="77777777" w:rsidR="00E9354A" w:rsidRDefault="00E9354A" w:rsidP="00A364DB"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7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99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67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4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28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6A45B73B" w14:textId="77777777" w:rsidTr="00A364DB">
        <w:tc>
          <w:tcPr>
            <w:tcW w:w="3175" w:type="dxa"/>
          </w:tcPr>
          <w:p w14:paraId="294B7558" w14:textId="77777777" w:rsidR="00E9354A" w:rsidRPr="00031F66" w:rsidRDefault="00E9354A" w:rsidP="00A364DB">
            <w:r w:rsidRPr="00031F66">
              <w:t xml:space="preserve">Intubation and ventilation </w:t>
            </w:r>
          </w:p>
        </w:tc>
        <w:tc>
          <w:tcPr>
            <w:tcW w:w="5386" w:type="dxa"/>
          </w:tcPr>
          <w:p w14:paraId="4EE175AD" w14:textId="77777777" w:rsidR="00E9354A" w:rsidRDefault="00E9354A" w:rsidP="00A364DB">
            <w:r>
              <w:t>NA (n=5)</w:t>
            </w:r>
          </w:p>
        </w:tc>
        <w:tc>
          <w:tcPr>
            <w:tcW w:w="5386" w:type="dxa"/>
          </w:tcPr>
          <w:p w14:paraId="3A6C5D57" w14:textId="77777777" w:rsidR="00E9354A" w:rsidRDefault="00E9354A" w:rsidP="00A364DB">
            <w:r>
              <w:t>NA (n=1)</w:t>
            </w:r>
          </w:p>
        </w:tc>
      </w:tr>
      <w:tr w:rsidR="00E9354A" w14:paraId="1D511AE8" w14:textId="77777777" w:rsidTr="00A364DB">
        <w:tc>
          <w:tcPr>
            <w:tcW w:w="3175" w:type="dxa"/>
          </w:tcPr>
          <w:p w14:paraId="0F935077" w14:textId="77777777" w:rsidR="00E9354A" w:rsidRPr="00031F66" w:rsidRDefault="00E9354A" w:rsidP="00A364DB">
            <w:r>
              <w:t>Adjunctive steroid therapy</w:t>
            </w:r>
          </w:p>
        </w:tc>
        <w:tc>
          <w:tcPr>
            <w:tcW w:w="5386" w:type="dxa"/>
          </w:tcPr>
          <w:p w14:paraId="2182ACA4" w14:textId="77777777" w:rsidR="00E9354A" w:rsidRDefault="00E9354A" w:rsidP="00A364DB">
            <w:r>
              <w:t>NA (n=2)</w:t>
            </w:r>
          </w:p>
        </w:tc>
        <w:tc>
          <w:tcPr>
            <w:tcW w:w="5386" w:type="dxa"/>
          </w:tcPr>
          <w:p w14:paraId="2D25C707" w14:textId="77777777" w:rsidR="00E9354A" w:rsidRDefault="00E9354A" w:rsidP="00A364DB">
            <w:r>
              <w:t>NA (n=1)</w:t>
            </w:r>
          </w:p>
        </w:tc>
      </w:tr>
    </w:tbl>
    <w:p w14:paraId="4B81F512" w14:textId="77777777" w:rsidR="00E9354A" w:rsidRDefault="00E9354A" w:rsidP="00E9354A">
      <w:pPr>
        <w:rPr>
          <w:i/>
          <w:iCs/>
        </w:rPr>
      </w:pPr>
    </w:p>
    <w:p w14:paraId="53A3959F" w14:textId="77777777" w:rsidR="00E9354A" w:rsidRDefault="00E9354A" w:rsidP="00E9354A">
      <w:pPr>
        <w:rPr>
          <w:i/>
          <w:iCs/>
        </w:rPr>
      </w:pPr>
      <w:r w:rsidRPr="008C2261">
        <w:rPr>
          <w:i/>
          <w:iCs/>
        </w:rPr>
        <w:t xml:space="preserve">Sensitivity analysis and </w:t>
      </w:r>
      <w:r>
        <w:rPr>
          <w:i/>
          <w:iCs/>
        </w:rPr>
        <w:t>comparison of infectious encephalitis outcome measures</w:t>
      </w:r>
    </w:p>
    <w:p w14:paraId="45AFC5AF" w14:textId="77777777" w:rsidR="00E9354A" w:rsidRDefault="00E9354A" w:rsidP="00E9354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4"/>
        <w:gridCol w:w="2924"/>
        <w:gridCol w:w="3038"/>
      </w:tblGrid>
      <w:tr w:rsidR="00E9354A" w14:paraId="3C77EA84" w14:textId="77777777" w:rsidTr="00A364DB">
        <w:tc>
          <w:tcPr>
            <w:tcW w:w="4649" w:type="dxa"/>
            <w:vMerge w:val="restart"/>
          </w:tcPr>
          <w:p w14:paraId="033FAB03" w14:textId="77777777" w:rsidR="00E9354A" w:rsidRDefault="00E9354A" w:rsidP="00A364DB">
            <w:pPr>
              <w:rPr>
                <w:b/>
                <w:iCs/>
              </w:rPr>
            </w:pPr>
          </w:p>
          <w:p w14:paraId="3C903CCD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>Exposures</w:t>
            </w:r>
          </w:p>
        </w:tc>
        <w:tc>
          <w:tcPr>
            <w:tcW w:w="9299" w:type="dxa"/>
            <w:gridSpan w:val="2"/>
          </w:tcPr>
          <w:p w14:paraId="04794C7C" w14:textId="77777777" w:rsidR="00E9354A" w:rsidRPr="00480C1C" w:rsidRDefault="00E9354A" w:rsidP="00A364DB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Infectious encephalitis outcome: neurological disability scales used</w:t>
            </w:r>
          </w:p>
        </w:tc>
      </w:tr>
      <w:tr w:rsidR="00E9354A" w14:paraId="312B179E" w14:textId="77777777" w:rsidTr="00A364DB">
        <w:tc>
          <w:tcPr>
            <w:tcW w:w="4649" w:type="dxa"/>
            <w:vMerge/>
          </w:tcPr>
          <w:p w14:paraId="5F6CB001" w14:textId="77777777" w:rsidR="00E9354A" w:rsidRPr="00480C1C" w:rsidRDefault="00E9354A" w:rsidP="00A364DB">
            <w:pPr>
              <w:rPr>
                <w:b/>
                <w:iCs/>
              </w:rPr>
            </w:pPr>
          </w:p>
        </w:tc>
        <w:tc>
          <w:tcPr>
            <w:tcW w:w="4649" w:type="dxa"/>
          </w:tcPr>
          <w:p w14:paraId="67A8FF56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>mRS or GOS</w:t>
            </w:r>
          </w:p>
        </w:tc>
        <w:tc>
          <w:tcPr>
            <w:tcW w:w="4650" w:type="dxa"/>
          </w:tcPr>
          <w:p w14:paraId="59587270" w14:textId="77777777" w:rsidR="00E9354A" w:rsidRPr="00480C1C" w:rsidRDefault="00E9354A" w:rsidP="00A364DB">
            <w:pPr>
              <w:rPr>
                <w:b/>
                <w:iCs/>
              </w:rPr>
            </w:pPr>
            <w:r w:rsidRPr="00480C1C">
              <w:rPr>
                <w:b/>
                <w:iCs/>
              </w:rPr>
              <w:t xml:space="preserve">LOS or other  </w:t>
            </w:r>
          </w:p>
        </w:tc>
      </w:tr>
      <w:tr w:rsidR="00E9354A" w14:paraId="67E05C86" w14:textId="77777777" w:rsidTr="00A364DB">
        <w:tc>
          <w:tcPr>
            <w:tcW w:w="4649" w:type="dxa"/>
          </w:tcPr>
          <w:p w14:paraId="5D35D593" w14:textId="77777777" w:rsidR="00E9354A" w:rsidRDefault="00E9354A" w:rsidP="00A364DB">
            <w:pPr>
              <w:rPr>
                <w:i/>
                <w:iCs/>
              </w:rPr>
            </w:pPr>
            <w:r>
              <w:t>Male</w:t>
            </w:r>
          </w:p>
        </w:tc>
        <w:tc>
          <w:tcPr>
            <w:tcW w:w="4649" w:type="dxa"/>
          </w:tcPr>
          <w:p w14:paraId="754F45AF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1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6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45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4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7D31503E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4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8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34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73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7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11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799FB79B" w14:textId="77777777" w:rsidTr="00A364DB">
        <w:tc>
          <w:tcPr>
            <w:tcW w:w="4649" w:type="dxa"/>
          </w:tcPr>
          <w:p w14:paraId="254A6037" w14:textId="77777777" w:rsidR="00E9354A" w:rsidRDefault="00E9354A" w:rsidP="00A364DB">
            <w:pPr>
              <w:rPr>
                <w:i/>
                <w:iCs/>
              </w:rPr>
            </w:pPr>
            <w:r w:rsidRPr="00A3158E">
              <w:t>Seizure</w:t>
            </w:r>
            <w:r>
              <w:t xml:space="preserve"> activity</w:t>
            </w:r>
          </w:p>
        </w:tc>
        <w:tc>
          <w:tcPr>
            <w:tcW w:w="4649" w:type="dxa"/>
          </w:tcPr>
          <w:p w14:paraId="3159E829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08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61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9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80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70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612C3FFD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2.12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1.17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86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6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3</w:t>
            </w:r>
            <w:r w:rsidRPr="00557176">
              <w:rPr>
                <w:color w:val="000000" w:themeColor="text1"/>
              </w:rPr>
              <w:t>%</w:t>
            </w:r>
          </w:p>
        </w:tc>
      </w:tr>
      <w:tr w:rsidR="00E9354A" w14:paraId="2169453C" w14:textId="77777777" w:rsidTr="00A364DB">
        <w:tc>
          <w:tcPr>
            <w:tcW w:w="4649" w:type="dxa"/>
          </w:tcPr>
          <w:p w14:paraId="7F53A852" w14:textId="77777777" w:rsidR="00E9354A" w:rsidRDefault="00E9354A" w:rsidP="00A364DB">
            <w:r>
              <w:t>GCS&lt;8</w:t>
            </w:r>
          </w:p>
        </w:tc>
        <w:tc>
          <w:tcPr>
            <w:tcW w:w="4649" w:type="dxa"/>
          </w:tcPr>
          <w:p w14:paraId="476D4B19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1.55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0.73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30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=0.25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2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83</w:t>
            </w:r>
            <w:r w:rsidRPr="00557176">
              <w:rPr>
                <w:color w:val="000000" w:themeColor="text1"/>
              </w:rPr>
              <w:t>%</w:t>
            </w:r>
          </w:p>
        </w:tc>
        <w:tc>
          <w:tcPr>
            <w:tcW w:w="4650" w:type="dxa"/>
          </w:tcPr>
          <w:p w14:paraId="46E6DAEB" w14:textId="77777777" w:rsidR="00E9354A" w:rsidRDefault="00E9354A" w:rsidP="00A364DB">
            <w:pPr>
              <w:rPr>
                <w:i/>
                <w:iCs/>
              </w:rPr>
            </w:pPr>
            <w:r>
              <w:rPr>
                <w:color w:val="000000" w:themeColor="text1"/>
              </w:rPr>
              <w:t>P</w:t>
            </w:r>
            <w:r w:rsidRPr="00557176">
              <w:rPr>
                <w:color w:val="000000" w:themeColor="text1"/>
              </w:rPr>
              <w:t xml:space="preserve">ooled RR: </w:t>
            </w:r>
            <w:r>
              <w:rPr>
                <w:color w:val="000000" w:themeColor="text1"/>
              </w:rPr>
              <w:t xml:space="preserve">6.90 </w:t>
            </w:r>
            <w:r w:rsidRPr="00557176">
              <w:rPr>
                <w:color w:val="000000" w:themeColor="text1"/>
              </w:rPr>
              <w:t xml:space="preserve">[95% CI: </w:t>
            </w:r>
            <w:r>
              <w:rPr>
                <w:color w:val="000000" w:themeColor="text1"/>
              </w:rPr>
              <w:t>2.85</w:t>
            </w:r>
            <w:r w:rsidRPr="0055717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6.72</w:t>
            </w:r>
            <w:r w:rsidRPr="0055717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p&lt;0.0001, </w:t>
            </w:r>
            <w:r w:rsidRPr="0055717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</w:t>
            </w:r>
            <w:r w:rsidRPr="00557176">
              <w:rPr>
                <w:color w:val="000000" w:themeColor="text1"/>
              </w:rPr>
              <w:t>, I</w:t>
            </w:r>
            <w:r w:rsidRPr="00557176">
              <w:rPr>
                <w:color w:val="000000" w:themeColor="text1"/>
                <w:vertAlign w:val="superscript"/>
              </w:rPr>
              <w:t>2</w:t>
            </w:r>
            <w:r w:rsidRPr="00557176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37</w:t>
            </w:r>
            <w:r w:rsidRPr="00557176">
              <w:rPr>
                <w:color w:val="000000" w:themeColor="text1"/>
              </w:rPr>
              <w:t>%</w:t>
            </w:r>
          </w:p>
        </w:tc>
      </w:tr>
    </w:tbl>
    <w:p w14:paraId="5E91DCCC" w14:textId="77777777" w:rsidR="00E9354A" w:rsidRPr="00103E48" w:rsidRDefault="00E9354A" w:rsidP="00E9354A">
      <w:pPr>
        <w:rPr>
          <w:u w:val="single"/>
        </w:rPr>
      </w:pPr>
    </w:p>
    <w:p w14:paraId="1CD05B53" w14:textId="77777777" w:rsidR="00E9354A" w:rsidRDefault="00E9354A" w:rsidP="00E9354A">
      <w:pPr>
        <w:rPr>
          <w:b/>
          <w:color w:val="FF0000"/>
        </w:rPr>
      </w:pPr>
    </w:p>
    <w:p w14:paraId="004C3122" w14:textId="77777777" w:rsidR="00E9354A" w:rsidRDefault="00E9354A" w:rsidP="00E9354A">
      <w:pPr>
        <w:rPr>
          <w:b/>
          <w:color w:val="FF0000"/>
        </w:rPr>
      </w:pPr>
    </w:p>
    <w:p w14:paraId="44477E48" w14:textId="77777777" w:rsidR="0002400C" w:rsidRDefault="0002400C"/>
    <w:sectPr w:rsidR="00024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A2953"/>
    <w:multiLevelType w:val="multilevel"/>
    <w:tmpl w:val="31AC2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7C4408"/>
    <w:multiLevelType w:val="hybridMultilevel"/>
    <w:tmpl w:val="CC5CA0D8"/>
    <w:lvl w:ilvl="0" w:tplc="D9DC789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99335">
    <w:abstractNumId w:val="0"/>
  </w:num>
  <w:num w:numId="2" w16cid:durableId="1676951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4A"/>
    <w:rsid w:val="0002400C"/>
    <w:rsid w:val="00066071"/>
    <w:rsid w:val="003C5E4A"/>
    <w:rsid w:val="005951CB"/>
    <w:rsid w:val="00906B4E"/>
    <w:rsid w:val="00E9354A"/>
    <w:rsid w:val="00F422BE"/>
    <w:rsid w:val="00F4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CCBD4"/>
  <w15:chartTrackingRefBased/>
  <w15:docId w15:val="{C739C791-6254-C44C-81C7-2F5DB048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35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54A"/>
    <w:rPr>
      <w:color w:val="954F72"/>
      <w:u w:val="single"/>
    </w:rPr>
  </w:style>
  <w:style w:type="paragraph" w:customStyle="1" w:styleId="msonormal0">
    <w:name w:val="msonormal"/>
    <w:basedOn w:val="Normal"/>
    <w:rsid w:val="00E935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E935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E9354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E9354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9354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9354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9354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2">
    <w:name w:val="xl72"/>
    <w:basedOn w:val="Normal"/>
    <w:rsid w:val="00E9354A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9354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9354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E9354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9354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E9354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93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35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54A"/>
  </w:style>
  <w:style w:type="paragraph" w:styleId="Footer">
    <w:name w:val="footer"/>
    <w:basedOn w:val="Normal"/>
    <w:link w:val="FooterChar"/>
    <w:uiPriority w:val="99"/>
    <w:unhideWhenUsed/>
    <w:rsid w:val="00E935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54A"/>
  </w:style>
  <w:style w:type="paragraph" w:customStyle="1" w:styleId="xl79">
    <w:name w:val="xl79"/>
    <w:basedOn w:val="Normal"/>
    <w:rsid w:val="00E9354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9354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2">
    <w:name w:val="xl82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3">
    <w:name w:val="xl83"/>
    <w:basedOn w:val="Normal"/>
    <w:rsid w:val="00E9354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4">
    <w:name w:val="xl84"/>
    <w:basedOn w:val="Normal"/>
    <w:rsid w:val="00E9354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5">
    <w:name w:val="xl85"/>
    <w:basedOn w:val="Normal"/>
    <w:rsid w:val="00E9354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6">
    <w:name w:val="xl86"/>
    <w:basedOn w:val="Normal"/>
    <w:rsid w:val="00E9354A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7">
    <w:name w:val="xl87"/>
    <w:basedOn w:val="Normal"/>
    <w:rsid w:val="00E9354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8">
    <w:name w:val="xl88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9">
    <w:name w:val="xl89"/>
    <w:basedOn w:val="Normal"/>
    <w:rsid w:val="00E9354A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E9354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1">
    <w:name w:val="xl91"/>
    <w:basedOn w:val="Normal"/>
    <w:rsid w:val="00E9354A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2">
    <w:name w:val="xl92"/>
    <w:basedOn w:val="Normal"/>
    <w:rsid w:val="00E9354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3">
    <w:name w:val="xl93"/>
    <w:basedOn w:val="Normal"/>
    <w:rsid w:val="00E935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4">
    <w:name w:val="xl94"/>
    <w:basedOn w:val="Normal"/>
    <w:rsid w:val="00E9354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5">
    <w:name w:val="xl95"/>
    <w:basedOn w:val="Normal"/>
    <w:rsid w:val="00E9354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6">
    <w:name w:val="xl96"/>
    <w:basedOn w:val="Normal"/>
    <w:rsid w:val="00E9354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935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35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9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7</Words>
  <Characters>11958</Characters>
  <Application>Microsoft Office Word</Application>
  <DocSecurity>0</DocSecurity>
  <Lines>99</Lines>
  <Paragraphs>28</Paragraphs>
  <ScaleCrop>false</ScaleCrop>
  <Company/>
  <LinksUpToDate>false</LinksUpToDate>
  <CharactersWithSpaces>1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3</cp:revision>
  <dcterms:created xsi:type="dcterms:W3CDTF">2025-02-26T07:47:00Z</dcterms:created>
  <dcterms:modified xsi:type="dcterms:W3CDTF">2025-03-18T19:56:00Z</dcterms:modified>
</cp:coreProperties>
</file>